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1E61B" w14:textId="00C9A223" w:rsidR="0086132F" w:rsidRPr="0010197E" w:rsidRDefault="0086132F" w:rsidP="0086132F">
      <w:pPr>
        <w:rPr>
          <w:rFonts w:ascii="Times New Roman" w:hAnsi="Times New Roman" w:cs="Times New Roman"/>
          <w:b/>
          <w:bCs/>
        </w:rPr>
      </w:pPr>
      <w:r w:rsidRPr="0010197E">
        <w:rPr>
          <w:rFonts w:ascii="Times New Roman" w:hAnsi="Times New Roman" w:cs="Times New Roman"/>
          <w:b/>
          <w:bCs/>
        </w:rPr>
        <w:t xml:space="preserve">Multimedia Appendix </w:t>
      </w:r>
      <w:r w:rsidR="00A61CAC">
        <w:rPr>
          <w:rFonts w:ascii="Times New Roman" w:hAnsi="Times New Roman" w:cs="Times New Roman"/>
          <w:b/>
          <w:bCs/>
        </w:rPr>
        <w:t>5</w:t>
      </w:r>
    </w:p>
    <w:p w14:paraId="0F457A18" w14:textId="5577C5BA" w:rsidR="0086132F" w:rsidRPr="0010197E" w:rsidRDefault="00AF185E" w:rsidP="0086132F">
      <w:pPr>
        <w:rPr>
          <w:rFonts w:ascii="Times New Roman" w:hAnsi="Times New Roman" w:cs="Times New Roman"/>
        </w:rPr>
      </w:pPr>
      <w:r w:rsidRPr="00AF185E">
        <w:rPr>
          <w:rFonts w:ascii="Times New Roman" w:hAnsi="Times New Roman" w:cs="Times New Roman"/>
        </w:rPr>
        <w:t>Moderate-to-vigorous intensity physical activity, moderate-intensity physical activity, and vigorous-intensity physical activity outcomes data from included studies.</w:t>
      </w:r>
    </w:p>
    <w:tbl>
      <w:tblPr>
        <w:tblStyle w:val="ad"/>
        <w:tblW w:w="15338" w:type="dxa"/>
        <w:tblLayout w:type="fixed"/>
        <w:tblLook w:val="04A0" w:firstRow="1" w:lastRow="0" w:firstColumn="1" w:lastColumn="0" w:noHBand="0" w:noVBand="1"/>
      </w:tblPr>
      <w:tblGrid>
        <w:gridCol w:w="1412"/>
        <w:gridCol w:w="1707"/>
        <w:gridCol w:w="1417"/>
        <w:gridCol w:w="2127"/>
        <w:gridCol w:w="878"/>
        <w:gridCol w:w="969"/>
        <w:gridCol w:w="969"/>
        <w:gridCol w:w="972"/>
        <w:gridCol w:w="971"/>
        <w:gridCol w:w="972"/>
        <w:gridCol w:w="975"/>
        <w:gridCol w:w="973"/>
        <w:gridCol w:w="936"/>
        <w:gridCol w:w="31"/>
        <w:gridCol w:w="29"/>
      </w:tblGrid>
      <w:tr w:rsidR="0086132F" w:rsidRPr="0010197E" w14:paraId="360D5E51" w14:textId="77777777" w:rsidTr="000818CE">
        <w:trPr>
          <w:gridAfter w:val="2"/>
          <w:wAfter w:w="60" w:type="dxa"/>
        </w:trPr>
        <w:tc>
          <w:tcPr>
            <w:tcW w:w="15278" w:type="dxa"/>
            <w:gridSpan w:val="1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34D3A27D" w14:textId="77777777" w:rsidR="0086132F" w:rsidRPr="0010197E" w:rsidRDefault="0086132F" w:rsidP="004B3A8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Included in the meta-analysis, data presented as </w:t>
            </w:r>
            <w:proofErr w:type="spellStart"/>
            <w:r w:rsidRPr="0010197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an±SD</w:t>
            </w:r>
            <w:proofErr w:type="spellEnd"/>
          </w:p>
        </w:tc>
      </w:tr>
      <w:tr w:rsidR="009022BA" w:rsidRPr="0010197E" w14:paraId="3F148582" w14:textId="77777777" w:rsidTr="000818CE">
        <w:trPr>
          <w:gridAfter w:val="1"/>
          <w:wAfter w:w="29" w:type="dxa"/>
        </w:trPr>
        <w:tc>
          <w:tcPr>
            <w:tcW w:w="141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E81926" w14:textId="77777777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Studies</w:t>
            </w:r>
          </w:p>
        </w:tc>
        <w:tc>
          <w:tcPr>
            <w:tcW w:w="170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EB3917" w14:textId="7C44A685" w:rsidR="00097515" w:rsidRPr="0010197E" w:rsidRDefault="00E40B35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V</w:t>
            </w:r>
            <w:r w:rsidR="0086132F" w:rsidRPr="0010197E">
              <w:rPr>
                <w:rFonts w:ascii="Times New Roman" w:hAnsi="Times New Roman" w:cs="Times New Roman"/>
                <w:sz w:val="16"/>
                <w:szCs w:val="16"/>
              </w:rPr>
              <w:t>PA measurement</w:t>
            </w:r>
          </w:p>
          <w:p w14:paraId="2BBB9A07" w14:textId="42F9E16D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tool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B7E266" w14:textId="753E3C48" w:rsidR="0086132F" w:rsidRPr="0010197E" w:rsidRDefault="00E40B35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V</w:t>
            </w:r>
            <w:r w:rsidR="0086132F" w:rsidRPr="0010197E">
              <w:rPr>
                <w:rFonts w:ascii="Times New Roman" w:hAnsi="Times New Roman" w:cs="Times New Roman"/>
                <w:sz w:val="16"/>
                <w:szCs w:val="16"/>
              </w:rPr>
              <w:t>PA measurement method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88650A" w14:textId="07804F93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Units of</w:t>
            </w:r>
            <w:r w:rsidR="000818CE" w:rsidRPr="0010197E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easurement</w:t>
            </w:r>
          </w:p>
        </w:tc>
        <w:tc>
          <w:tcPr>
            <w:tcW w:w="87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98DD5E" w14:textId="77777777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19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712EFC" w14:textId="3F45D4C6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 xml:space="preserve">IG: Baseline </w:t>
            </w:r>
            <w:r w:rsidR="00E40B35" w:rsidRPr="0010197E">
              <w:rPr>
                <w:rFonts w:ascii="Times New Roman" w:hAnsi="Times New Roman" w:cs="Times New Roman"/>
                <w:sz w:val="16"/>
                <w:szCs w:val="16"/>
              </w:rPr>
              <w:t>MV</w:t>
            </w: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PA</w:t>
            </w:r>
          </w:p>
        </w:tc>
        <w:tc>
          <w:tcPr>
            <w:tcW w:w="19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2454D8" w14:textId="2DEEFC0E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 xml:space="preserve">IG: Follow-up </w:t>
            </w:r>
            <w:r w:rsidR="00E40B35" w:rsidRPr="0010197E">
              <w:rPr>
                <w:rFonts w:ascii="Times New Roman" w:hAnsi="Times New Roman" w:cs="Times New Roman"/>
                <w:sz w:val="16"/>
                <w:szCs w:val="16"/>
              </w:rPr>
              <w:t>MV</w:t>
            </w: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PA</w:t>
            </w:r>
          </w:p>
        </w:tc>
        <w:tc>
          <w:tcPr>
            <w:tcW w:w="19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D7DC26" w14:textId="28DBC292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 xml:space="preserve">CG: Baseline </w:t>
            </w:r>
            <w:r w:rsidR="00E40B35" w:rsidRPr="0010197E">
              <w:rPr>
                <w:rFonts w:ascii="Times New Roman" w:hAnsi="Times New Roman" w:cs="Times New Roman"/>
                <w:sz w:val="16"/>
                <w:szCs w:val="16"/>
              </w:rPr>
              <w:t>MV</w:t>
            </w: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PA</w:t>
            </w:r>
          </w:p>
        </w:tc>
        <w:tc>
          <w:tcPr>
            <w:tcW w:w="1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259D68" w14:textId="2AA9E167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 xml:space="preserve">CG: Follow-up </w:t>
            </w:r>
            <w:r w:rsidR="00E40B35" w:rsidRPr="0010197E">
              <w:rPr>
                <w:rFonts w:ascii="Times New Roman" w:hAnsi="Times New Roman" w:cs="Times New Roman"/>
                <w:sz w:val="16"/>
                <w:szCs w:val="16"/>
              </w:rPr>
              <w:t>MV</w:t>
            </w: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PA</w:t>
            </w:r>
          </w:p>
        </w:tc>
      </w:tr>
      <w:tr w:rsidR="009022BA" w:rsidRPr="0010197E" w14:paraId="213872F1" w14:textId="77777777" w:rsidTr="000818CE">
        <w:trPr>
          <w:gridAfter w:val="1"/>
          <w:wAfter w:w="29" w:type="dxa"/>
        </w:trPr>
        <w:tc>
          <w:tcPr>
            <w:tcW w:w="14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152A745" w14:textId="77777777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AE7A9C8" w14:textId="77777777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4691B7A" w14:textId="77777777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F4FC52E" w14:textId="77777777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524C2F7B" w14:textId="77777777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4FC65D3F" w14:textId="77777777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07F41261" w14:textId="77777777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3971DA92" w14:textId="77777777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5FDAE9E1" w14:textId="77777777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6C4B4A95" w14:textId="77777777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1F791AE9" w14:textId="77777777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040A1BF7" w14:textId="77777777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12DF7281" w14:textId="77777777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</w:tr>
      <w:tr w:rsidR="009022BA" w:rsidRPr="0010197E" w14:paraId="29E9B65C" w14:textId="77777777" w:rsidTr="000818CE">
        <w:tc>
          <w:tcPr>
            <w:tcW w:w="1412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2F2F2" w:themeFill="background1" w:themeFillShade="F2"/>
          </w:tcPr>
          <w:p w14:paraId="0D9E443F" w14:textId="00362112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 xml:space="preserve">Reid </w:t>
            </w:r>
            <w:r w:rsidR="00AF185E">
              <w:rPr>
                <w:rFonts w:ascii="Times New Roman" w:hAnsi="Times New Roman" w:cs="Times New Roman"/>
                <w:sz w:val="16"/>
                <w:szCs w:val="16"/>
              </w:rPr>
              <w:t xml:space="preserve">et al </w:t>
            </w:r>
            <w:r w:rsidR="00C5774B">
              <w:rPr>
                <w:rFonts w:ascii="Times New Roman" w:hAnsi="Times New Roman" w:cs="Times New Roman"/>
                <w:sz w:val="16"/>
                <w:szCs w:val="16"/>
              </w:rPr>
              <w:t xml:space="preserve">[41], </w:t>
            </w: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707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2F2F2" w:themeFill="background1" w:themeFillShade="F2"/>
          </w:tcPr>
          <w:p w14:paraId="01B2F0ED" w14:textId="7C2DD8D7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Actigraph</w:t>
            </w:r>
            <w:proofErr w:type="spellEnd"/>
            <w:r w:rsidRPr="0010197E">
              <w:rPr>
                <w:rFonts w:ascii="Times New Roman" w:hAnsi="Times New Roman" w:cs="Times New Roman"/>
                <w:sz w:val="16"/>
                <w:szCs w:val="16"/>
              </w:rPr>
              <w:t xml:space="preserve"> GT3X+ accelerometer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2F2F2" w:themeFill="background1" w:themeFillShade="F2"/>
          </w:tcPr>
          <w:p w14:paraId="48D163AD" w14:textId="77777777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Objective</w:t>
            </w:r>
          </w:p>
        </w:tc>
        <w:tc>
          <w:tcPr>
            <w:tcW w:w="2127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2F2F2" w:themeFill="background1" w:themeFillShade="F2"/>
          </w:tcPr>
          <w:p w14:paraId="23E9CACE" w14:textId="77777777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inutes/week</w:t>
            </w:r>
          </w:p>
        </w:tc>
        <w:tc>
          <w:tcPr>
            <w:tcW w:w="878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2F2F2" w:themeFill="background1" w:themeFillShade="F2"/>
          </w:tcPr>
          <w:p w14:paraId="5B15FAFB" w14:textId="77777777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4A4739" w14:textId="77777777" w:rsidR="0086132F" w:rsidRPr="0010197E" w:rsidRDefault="0086132F" w:rsidP="004B3A8E">
            <w:pPr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F: 272.9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9B3FF5" w14:textId="77777777" w:rsidR="0086132F" w:rsidRPr="0010197E" w:rsidRDefault="0086132F" w:rsidP="004B3A8E">
            <w:pPr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F: 154.7</w:t>
            </w:r>
          </w:p>
        </w:tc>
        <w:tc>
          <w:tcPr>
            <w:tcW w:w="9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F1635D" w14:textId="77777777" w:rsidR="0086132F" w:rsidRPr="0010197E" w:rsidRDefault="0086132F" w:rsidP="004B3A8E">
            <w:pPr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F: 248.1</w:t>
            </w:r>
          </w:p>
        </w:tc>
        <w:tc>
          <w:tcPr>
            <w:tcW w:w="9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7D9397" w14:textId="77777777" w:rsidR="0086132F" w:rsidRPr="0010197E" w:rsidRDefault="0086132F" w:rsidP="004B3A8E">
            <w:pPr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F: 160.6</w:t>
            </w:r>
          </w:p>
        </w:tc>
        <w:tc>
          <w:tcPr>
            <w:tcW w:w="9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93F986" w14:textId="77777777" w:rsidR="0086132F" w:rsidRPr="0010197E" w:rsidRDefault="0086132F" w:rsidP="004B3A8E">
            <w:pPr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F: 238.6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D85235" w14:textId="77777777" w:rsidR="0086132F" w:rsidRPr="0010197E" w:rsidRDefault="0086132F" w:rsidP="004B3A8E">
            <w:pPr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F: 167.1</w:t>
            </w:r>
          </w:p>
        </w:tc>
        <w:tc>
          <w:tcPr>
            <w:tcW w:w="9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D6B4DD" w14:textId="77777777" w:rsidR="0086132F" w:rsidRPr="0010197E" w:rsidRDefault="0086132F" w:rsidP="004B3A8E">
            <w:pPr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F: 216.9</w:t>
            </w:r>
          </w:p>
        </w:tc>
        <w:tc>
          <w:tcPr>
            <w:tcW w:w="996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E5548E" w14:textId="77777777" w:rsidR="0086132F" w:rsidRPr="0010197E" w:rsidRDefault="0086132F" w:rsidP="004B3A8E">
            <w:pPr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F: 179.8</w:t>
            </w:r>
          </w:p>
        </w:tc>
      </w:tr>
      <w:tr w:rsidR="009022BA" w:rsidRPr="0010197E" w14:paraId="24033964" w14:textId="77777777" w:rsidTr="000818CE">
        <w:tc>
          <w:tcPr>
            <w:tcW w:w="1412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05BB0C" w14:textId="77777777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7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E563BF" w14:textId="77777777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306C8F" w14:textId="77777777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C15914" w14:textId="77777777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8337C5" w14:textId="77777777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FF62CD" w14:textId="77777777" w:rsidR="0086132F" w:rsidRPr="0010197E" w:rsidRDefault="0086132F" w:rsidP="004B3A8E">
            <w:pPr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M: 314.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7E0AF8" w14:textId="77777777" w:rsidR="0086132F" w:rsidRPr="0010197E" w:rsidRDefault="0086132F" w:rsidP="004B3A8E">
            <w:pPr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M: 195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77A449" w14:textId="77777777" w:rsidR="0086132F" w:rsidRPr="0010197E" w:rsidRDefault="0086132F" w:rsidP="004B3A8E">
            <w:pPr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M: 282.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E65657" w14:textId="77777777" w:rsidR="0086132F" w:rsidRPr="0010197E" w:rsidRDefault="0086132F" w:rsidP="004B3A8E">
            <w:pPr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M: 206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8B2EEF" w14:textId="77777777" w:rsidR="0086132F" w:rsidRPr="0010197E" w:rsidRDefault="0086132F" w:rsidP="004B3A8E">
            <w:pPr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M: 331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944CE2" w14:textId="77777777" w:rsidR="0086132F" w:rsidRPr="0010197E" w:rsidRDefault="0086132F" w:rsidP="004B3A8E">
            <w:pPr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M: 207.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564D92" w14:textId="77777777" w:rsidR="0086132F" w:rsidRPr="0010197E" w:rsidRDefault="0086132F" w:rsidP="004B3A8E">
            <w:pPr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M: 284.8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EAC138" w14:textId="77777777" w:rsidR="0086132F" w:rsidRPr="0010197E" w:rsidRDefault="0086132F" w:rsidP="004B3A8E">
            <w:pPr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M: 202.3</w:t>
            </w:r>
          </w:p>
        </w:tc>
      </w:tr>
      <w:tr w:rsidR="009022BA" w:rsidRPr="0010197E" w14:paraId="054CCFB9" w14:textId="77777777" w:rsidTr="000818CE">
        <w:tc>
          <w:tcPr>
            <w:tcW w:w="141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4BA6F8" w14:textId="379F6D22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Engelen</w:t>
            </w:r>
            <w:proofErr w:type="spellEnd"/>
            <w:r w:rsidRPr="0010197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F185E">
              <w:rPr>
                <w:rFonts w:ascii="Times New Roman" w:hAnsi="Times New Roman" w:cs="Times New Roman"/>
                <w:sz w:val="16"/>
                <w:szCs w:val="16"/>
              </w:rPr>
              <w:t xml:space="preserve">et al </w:t>
            </w:r>
            <w:r w:rsidR="00C5774B">
              <w:rPr>
                <w:rFonts w:ascii="Times New Roman" w:hAnsi="Times New Roman" w:cs="Times New Roman"/>
                <w:sz w:val="16"/>
                <w:szCs w:val="16"/>
              </w:rPr>
              <w:t xml:space="preserve">[42], </w:t>
            </w: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70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F513C35" w14:textId="77777777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IPAQ, short version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7F7500" w14:textId="77777777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Self-report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6B8603C" w14:textId="77777777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inutes/week (moderate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2A50B278" w14:textId="77777777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74DB62CF" w14:textId="77777777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38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1F6A8867" w14:textId="77777777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32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4FF8BCB" w14:textId="77777777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38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AA2C34F" w14:textId="77777777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27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12BA25E" w14:textId="77777777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36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2009C83" w14:textId="77777777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35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6C80EF15" w14:textId="77777777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340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60E563" w14:textId="77777777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</w:tr>
      <w:tr w:rsidR="009022BA" w:rsidRPr="0010197E" w14:paraId="2016FF7F" w14:textId="77777777" w:rsidTr="000818CE">
        <w:tc>
          <w:tcPr>
            <w:tcW w:w="14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C9ADFE" w14:textId="77777777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24D58B" w14:textId="77777777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212179" w14:textId="77777777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C0DC89E" w14:textId="77777777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inutes/week (vigorous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47D62EF1" w14:textId="77777777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7ED3A059" w14:textId="77777777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17BB7D81" w14:textId="77777777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2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ECA8B6B" w14:textId="77777777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B533B47" w14:textId="77777777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315B723" w14:textId="77777777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31F70DD" w14:textId="77777777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28399C23" w14:textId="77777777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27B9FD" w14:textId="77777777" w:rsidR="0086132F" w:rsidRPr="0010197E" w:rsidRDefault="008613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</w:tr>
      <w:tr w:rsidR="0006782D" w:rsidRPr="0010197E" w14:paraId="6B68F0A1" w14:textId="77777777" w:rsidTr="0006782D">
        <w:tc>
          <w:tcPr>
            <w:tcW w:w="1412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28337464" w14:textId="7A2A70AA" w:rsidR="0006782D" w:rsidRPr="0010197E" w:rsidRDefault="0006782D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Ozemek</w:t>
            </w:r>
            <w:proofErr w:type="spellEnd"/>
            <w:r w:rsidRPr="0010197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F185E">
              <w:rPr>
                <w:rFonts w:ascii="Times New Roman" w:hAnsi="Times New Roman" w:cs="Times New Roman"/>
                <w:sz w:val="16"/>
                <w:szCs w:val="16"/>
              </w:rPr>
              <w:t xml:space="preserve">et al </w:t>
            </w:r>
            <w:r w:rsidR="00C5774B">
              <w:rPr>
                <w:rFonts w:ascii="Times New Roman" w:hAnsi="Times New Roman" w:cs="Times New Roman"/>
                <w:sz w:val="16"/>
                <w:szCs w:val="16"/>
              </w:rPr>
              <w:t xml:space="preserve">[63], </w:t>
            </w: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707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5904E4BD" w14:textId="680C1CD9" w:rsidR="0006782D" w:rsidRPr="0010197E" w:rsidRDefault="0006782D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Actigraph</w:t>
            </w:r>
            <w:proofErr w:type="spellEnd"/>
            <w:r w:rsidRPr="0010197E">
              <w:rPr>
                <w:rFonts w:ascii="Times New Roman" w:hAnsi="Times New Roman" w:cs="Times New Roman"/>
                <w:sz w:val="16"/>
                <w:szCs w:val="16"/>
              </w:rPr>
              <w:t xml:space="preserve"> GT3X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2BC7FA48" w14:textId="33BBAA5E" w:rsidR="0006782D" w:rsidRPr="0010197E" w:rsidRDefault="0006782D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Objective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31D96AE8" w14:textId="48CF95E0" w:rsidR="0006782D" w:rsidRPr="0010197E" w:rsidRDefault="0006782D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inutes/da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E71C72" w14:textId="14A14198" w:rsidR="0006782D" w:rsidRPr="0010197E" w:rsidRDefault="0006782D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PF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3B3D45" w14:textId="095E1A05" w:rsidR="0006782D" w:rsidRPr="0010197E" w:rsidRDefault="0006782D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AA63A6" w14:textId="7A18F553" w:rsidR="0006782D" w:rsidRPr="0010197E" w:rsidRDefault="0006782D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35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BD9A25" w14:textId="2A88643E" w:rsidR="0006782D" w:rsidRPr="0010197E" w:rsidRDefault="0006782D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38.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CF31D1" w14:textId="4D7A785D" w:rsidR="0006782D" w:rsidRPr="0010197E" w:rsidRDefault="0006782D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4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B702FF" w14:textId="6B9593A7" w:rsidR="0006782D" w:rsidRPr="0010197E" w:rsidRDefault="0006782D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21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FAA730" w14:textId="644E610E" w:rsidR="0006782D" w:rsidRPr="0010197E" w:rsidRDefault="0006782D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23.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EC98E7" w14:textId="2DEE4BCD" w:rsidR="0006782D" w:rsidRPr="0010197E" w:rsidRDefault="0006782D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24.6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B2C629" w14:textId="29DEB8A9" w:rsidR="0006782D" w:rsidRPr="0010197E" w:rsidRDefault="0006782D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19.7</w:t>
            </w:r>
          </w:p>
        </w:tc>
      </w:tr>
      <w:tr w:rsidR="0006782D" w:rsidRPr="0010197E" w14:paraId="42085C98" w14:textId="77777777" w:rsidTr="0006782D">
        <w:tc>
          <w:tcPr>
            <w:tcW w:w="1412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7174081" w14:textId="55D502CB" w:rsidR="0006782D" w:rsidRPr="0010197E" w:rsidRDefault="0006782D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7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2126CC2" w14:textId="77777777" w:rsidR="0006782D" w:rsidRPr="0010197E" w:rsidRDefault="0006782D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7E3046C" w14:textId="77777777" w:rsidR="0006782D" w:rsidRPr="0010197E" w:rsidRDefault="0006782D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B2D9B0C" w14:textId="77777777" w:rsidR="0006782D" w:rsidRPr="0010197E" w:rsidRDefault="0006782D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A1DFD7" w14:textId="6E685974" w:rsidR="0006782D" w:rsidRPr="0010197E" w:rsidRDefault="0006782D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M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153C0F" w14:textId="343CB6E5" w:rsidR="0006782D" w:rsidRPr="0010197E" w:rsidRDefault="0006782D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33.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ADD627" w14:textId="18413D7F" w:rsidR="0006782D" w:rsidRPr="0010197E" w:rsidRDefault="0006782D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59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FD73AD" w14:textId="19E0DD7F" w:rsidR="0006782D" w:rsidRPr="0010197E" w:rsidRDefault="0006782D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34.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4BA811" w14:textId="629E18FE" w:rsidR="0006782D" w:rsidRPr="0010197E" w:rsidRDefault="0006782D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55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7B3D17" w14:textId="77777777" w:rsidR="0006782D" w:rsidRPr="0010197E" w:rsidRDefault="0006782D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E35594" w14:textId="77777777" w:rsidR="0006782D" w:rsidRPr="0010197E" w:rsidRDefault="0006782D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56DE69" w14:textId="77777777" w:rsidR="0006782D" w:rsidRPr="0010197E" w:rsidRDefault="0006782D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9F6592" w14:textId="77777777" w:rsidR="0006782D" w:rsidRPr="0010197E" w:rsidRDefault="0006782D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782D" w:rsidRPr="0010197E" w14:paraId="18688539" w14:textId="77777777" w:rsidTr="0006782D">
        <w:tc>
          <w:tcPr>
            <w:tcW w:w="1412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F48377" w14:textId="77777777" w:rsidR="0006782D" w:rsidRPr="0010197E" w:rsidRDefault="0006782D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7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64270D" w14:textId="77777777" w:rsidR="0006782D" w:rsidRPr="0010197E" w:rsidRDefault="0006782D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3AE7C0" w14:textId="77777777" w:rsidR="0006782D" w:rsidRPr="0010197E" w:rsidRDefault="0006782D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D99C46" w14:textId="77777777" w:rsidR="0006782D" w:rsidRPr="0010197E" w:rsidRDefault="0006782D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4CF602" w14:textId="6631A987" w:rsidR="0006782D" w:rsidRPr="0010197E" w:rsidRDefault="0006782D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PF+MM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8676A1" w14:textId="1A419768" w:rsidR="0006782D" w:rsidRPr="0010197E" w:rsidRDefault="0006782D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9.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81D868" w14:textId="615A31D1" w:rsidR="0006782D" w:rsidRPr="0010197E" w:rsidRDefault="0006782D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7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57C00F" w14:textId="5C36123D" w:rsidR="0006782D" w:rsidRPr="0010197E" w:rsidRDefault="0006782D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2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6FD4B9" w14:textId="21669CE8" w:rsidR="0006782D" w:rsidRPr="0010197E" w:rsidRDefault="0006782D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8.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406571" w14:textId="77777777" w:rsidR="0006782D" w:rsidRPr="0010197E" w:rsidRDefault="0006782D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808EA6" w14:textId="77777777" w:rsidR="0006782D" w:rsidRPr="0010197E" w:rsidRDefault="0006782D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ED2DAD" w14:textId="77777777" w:rsidR="0006782D" w:rsidRPr="0010197E" w:rsidRDefault="0006782D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FE289B" w14:textId="77777777" w:rsidR="0006782D" w:rsidRPr="0010197E" w:rsidRDefault="0006782D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0327C" w:rsidRPr="0010197E" w14:paraId="5F577540" w14:textId="77777777" w:rsidTr="0006782D"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6816D4" w14:textId="493124A4" w:rsidR="0020327C" w:rsidRPr="0010197E" w:rsidRDefault="0020327C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 xml:space="preserve">Claes </w:t>
            </w:r>
            <w:r w:rsidR="00AF185E">
              <w:rPr>
                <w:rFonts w:ascii="Times New Roman" w:hAnsi="Times New Roman" w:cs="Times New Roman"/>
                <w:sz w:val="16"/>
                <w:szCs w:val="16"/>
              </w:rPr>
              <w:t xml:space="preserve">et al </w:t>
            </w:r>
            <w:r w:rsidR="00C5774B">
              <w:rPr>
                <w:rFonts w:ascii="Times New Roman" w:hAnsi="Times New Roman" w:cs="Times New Roman"/>
                <w:sz w:val="16"/>
                <w:szCs w:val="16"/>
              </w:rPr>
              <w:t xml:space="preserve">[43], </w:t>
            </w: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40AD0A" w14:textId="77777777" w:rsidR="0020327C" w:rsidRPr="0010197E" w:rsidRDefault="0020327C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Actigraph</w:t>
            </w:r>
            <w:proofErr w:type="spellEnd"/>
            <w:r w:rsidRPr="0010197E">
              <w:rPr>
                <w:rFonts w:ascii="Times New Roman" w:hAnsi="Times New Roman" w:cs="Times New Roman"/>
                <w:sz w:val="16"/>
                <w:szCs w:val="16"/>
              </w:rPr>
              <w:t xml:space="preserve"> GT9X Lin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3B334C" w14:textId="77777777" w:rsidR="0020327C" w:rsidRPr="0010197E" w:rsidRDefault="0020327C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Objec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2BBC35" w14:textId="77777777" w:rsidR="0020327C" w:rsidRPr="0010197E" w:rsidRDefault="0020327C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inutes/da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E00FAC" w14:textId="77777777" w:rsidR="0020327C" w:rsidRPr="0010197E" w:rsidRDefault="0020327C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C63232" w14:textId="77777777" w:rsidR="0020327C" w:rsidRPr="0010197E" w:rsidRDefault="0020327C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80739D" w14:textId="77777777" w:rsidR="0020327C" w:rsidRPr="0010197E" w:rsidRDefault="0020327C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57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E04ADE" w14:textId="77777777" w:rsidR="0020327C" w:rsidRPr="0010197E" w:rsidRDefault="0020327C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A4F1A8" w14:textId="77777777" w:rsidR="0020327C" w:rsidRPr="0010197E" w:rsidRDefault="0020327C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69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D766B0" w14:textId="77777777" w:rsidR="0020327C" w:rsidRPr="0010197E" w:rsidRDefault="0020327C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8B51AB" w14:textId="77777777" w:rsidR="0020327C" w:rsidRPr="0010197E" w:rsidRDefault="0020327C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65.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C8DDE5" w14:textId="77777777" w:rsidR="0020327C" w:rsidRPr="0010197E" w:rsidRDefault="0020327C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F56CB1" w14:textId="77777777" w:rsidR="0020327C" w:rsidRPr="0010197E" w:rsidRDefault="0020327C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70.6</w:t>
            </w:r>
          </w:p>
        </w:tc>
      </w:tr>
      <w:tr w:rsidR="0006782D" w:rsidRPr="0010197E" w14:paraId="287F2030" w14:textId="77777777" w:rsidTr="00D73F9B"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BA9E4A" w14:textId="7D577D38" w:rsidR="0006782D" w:rsidRPr="006F0D26" w:rsidRDefault="006F0D26" w:rsidP="0020327C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B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rnason</w:t>
            </w:r>
            <w:proofErr w:type="spellEnd"/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="00AF185E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et al</w:t>
            </w:r>
            <w:r w:rsidR="00C5774B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[44],</w:t>
            </w:r>
            <w:r w:rsidR="00AF185E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201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5754DA" w14:textId="574647E3" w:rsidR="0006782D" w:rsidRPr="0010197E" w:rsidRDefault="006F0D26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0D26">
              <w:rPr>
                <w:rFonts w:ascii="Times New Roman" w:hAnsi="Times New Roman" w:cs="Times New Roman"/>
                <w:sz w:val="16"/>
                <w:szCs w:val="16"/>
              </w:rPr>
              <w:t>Actigraph</w:t>
            </w:r>
            <w:proofErr w:type="spellEnd"/>
            <w:r w:rsidRPr="006F0D26">
              <w:rPr>
                <w:rFonts w:ascii="Times New Roman" w:hAnsi="Times New Roman" w:cs="Times New Roman"/>
                <w:sz w:val="16"/>
                <w:szCs w:val="16"/>
              </w:rPr>
              <w:t>® GT3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5EEC1D" w14:textId="40E8FCD5" w:rsidR="0006782D" w:rsidRPr="0010197E" w:rsidRDefault="006F0D26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Objec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94E1DD" w14:textId="5FB5ED81" w:rsidR="0006782D" w:rsidRPr="0010197E" w:rsidRDefault="006F0D26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D26">
              <w:rPr>
                <w:rFonts w:ascii="Times New Roman" w:hAnsi="Times New Roman" w:cs="Times New Roman"/>
                <w:sz w:val="16"/>
                <w:szCs w:val="16"/>
              </w:rPr>
              <w:t>Minutes/day (moderate or more intense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A9A026" w14:textId="1A4BFD24" w:rsidR="0006782D" w:rsidRPr="006F0D26" w:rsidRDefault="006F0D26" w:rsidP="0020327C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N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718282" w14:textId="26AB48BD" w:rsidR="0006782D" w:rsidRPr="006F0D26" w:rsidRDefault="006F0D26" w:rsidP="0020327C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N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A8919D" w14:textId="19893A7E" w:rsidR="0006782D" w:rsidRPr="006F0D26" w:rsidRDefault="006F0D26" w:rsidP="0020327C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N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E70C73" w14:textId="6CF4E5D5" w:rsidR="0006782D" w:rsidRPr="0010197E" w:rsidRDefault="006F0D26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D26">
              <w:rPr>
                <w:rFonts w:ascii="Times New Roman" w:hAnsi="Times New Roman" w:cs="Times New Roman"/>
                <w:sz w:val="16"/>
                <w:szCs w:val="16"/>
              </w:rPr>
              <w:t>14.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D57E81" w14:textId="02A1E058" w:rsidR="0006782D" w:rsidRPr="0010197E" w:rsidRDefault="006F0D26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D26">
              <w:rPr>
                <w:rFonts w:ascii="Times New Roman" w:hAnsi="Times New Roman" w:cs="Times New Roman"/>
                <w:sz w:val="16"/>
                <w:szCs w:val="16"/>
              </w:rPr>
              <w:t>16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62F5D4" w14:textId="48D94CF0" w:rsidR="0006782D" w:rsidRPr="006F0D26" w:rsidRDefault="006F0D26" w:rsidP="0020327C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N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7D8D1F" w14:textId="0F9C6ACE" w:rsidR="0006782D" w:rsidRPr="006F0D26" w:rsidRDefault="006F0D26" w:rsidP="0020327C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N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9BC690" w14:textId="2309CE0A" w:rsidR="0006782D" w:rsidRPr="0010197E" w:rsidRDefault="006F0D26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D2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1D5628" w14:textId="2DC0D420" w:rsidR="0006782D" w:rsidRPr="0010197E" w:rsidRDefault="006F0D26" w:rsidP="002032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0D26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</w:tc>
      </w:tr>
      <w:tr w:rsidR="006F0D26" w:rsidRPr="0010197E" w14:paraId="5F82E219" w14:textId="77777777" w:rsidTr="00D73F9B">
        <w:tc>
          <w:tcPr>
            <w:tcW w:w="14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011264" w14:textId="206BBECA" w:rsidR="006F0D26" w:rsidRPr="0010197E" w:rsidRDefault="006F0D26" w:rsidP="006F0D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 xml:space="preserve">Maddison </w:t>
            </w:r>
            <w:r w:rsidR="00AF185E">
              <w:rPr>
                <w:rFonts w:ascii="Times New Roman" w:hAnsi="Times New Roman" w:cs="Times New Roman"/>
                <w:sz w:val="16"/>
                <w:szCs w:val="16"/>
              </w:rPr>
              <w:t xml:space="preserve">et al </w:t>
            </w:r>
            <w:r w:rsidR="00C5774B">
              <w:rPr>
                <w:rFonts w:ascii="Times New Roman" w:hAnsi="Times New Roman" w:cs="Times New Roman"/>
                <w:sz w:val="16"/>
                <w:szCs w:val="16"/>
              </w:rPr>
              <w:t xml:space="preserve">[45], </w:t>
            </w: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7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2B8EEB" w14:textId="197B0B3E" w:rsidR="006F0D26" w:rsidRPr="0010197E" w:rsidRDefault="006F0D26" w:rsidP="006F0D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Actigraph</w:t>
            </w:r>
            <w:proofErr w:type="spellEnd"/>
            <w:r w:rsidRPr="0010197E">
              <w:rPr>
                <w:rFonts w:ascii="Times New Roman" w:hAnsi="Times New Roman" w:cs="Times New Roman"/>
                <w:sz w:val="16"/>
                <w:szCs w:val="16"/>
              </w:rPr>
              <w:t xml:space="preserve"> uniaxial accelerometer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16D2AB" w14:textId="206B10EF" w:rsidR="006F0D26" w:rsidRPr="0010197E" w:rsidRDefault="006F0D26" w:rsidP="006F0D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Objec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9CC95C" w14:textId="46755845" w:rsidR="006F0D26" w:rsidRPr="0010197E" w:rsidRDefault="006F0D26" w:rsidP="006F0D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inutes/day (moderate)</w:t>
            </w:r>
          </w:p>
        </w:tc>
        <w:tc>
          <w:tcPr>
            <w:tcW w:w="8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E57CBA" w14:textId="1EC838CB" w:rsidR="006F0D26" w:rsidRPr="0010197E" w:rsidRDefault="006F0D26" w:rsidP="006F0D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EECF27" w14:textId="0237828A" w:rsidR="006F0D26" w:rsidRPr="0010197E" w:rsidRDefault="006F0D26" w:rsidP="006F0D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24.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8DCE14" w14:textId="2697A3DA" w:rsidR="006F0D26" w:rsidRPr="0010197E" w:rsidRDefault="006F0D26" w:rsidP="006F0D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20.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27B6F8" w14:textId="2275B31F" w:rsidR="006F0D26" w:rsidRPr="0010197E" w:rsidRDefault="006F0D26" w:rsidP="006F0D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25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A342E7" w14:textId="18657D56" w:rsidR="006F0D26" w:rsidRPr="0010197E" w:rsidRDefault="006F0D26" w:rsidP="006F0D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17.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4A6698" w14:textId="08861441" w:rsidR="006F0D26" w:rsidRPr="0010197E" w:rsidRDefault="006F0D26" w:rsidP="006F0D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24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4EA46B" w14:textId="1AC3A415" w:rsidR="006F0D26" w:rsidRPr="0010197E" w:rsidRDefault="006F0D26" w:rsidP="006F0D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16.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06767D" w14:textId="5E7A8262" w:rsidR="006F0D26" w:rsidRPr="0010197E" w:rsidRDefault="006F0D26" w:rsidP="006F0D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30.6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FC562E" w14:textId="1CE8D1C1" w:rsidR="006F0D26" w:rsidRPr="0010197E" w:rsidRDefault="006F0D26" w:rsidP="006F0D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18.4</w:t>
            </w:r>
          </w:p>
        </w:tc>
      </w:tr>
      <w:tr w:rsidR="006F0D26" w:rsidRPr="0010197E" w14:paraId="6FC65C92" w14:textId="77777777" w:rsidTr="00D73F9B">
        <w:tc>
          <w:tcPr>
            <w:tcW w:w="14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4086FB" w14:textId="77777777" w:rsidR="006F0D26" w:rsidRPr="0010197E" w:rsidRDefault="006F0D26" w:rsidP="006F0D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8714B0" w14:textId="77777777" w:rsidR="006F0D26" w:rsidRPr="0010197E" w:rsidRDefault="006F0D26" w:rsidP="006F0D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31850B" w14:textId="77777777" w:rsidR="006F0D26" w:rsidRPr="0010197E" w:rsidRDefault="006F0D26" w:rsidP="006F0D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C9E06C" w14:textId="2AC39F06" w:rsidR="006F0D26" w:rsidRPr="0010197E" w:rsidRDefault="006F0D26" w:rsidP="006F0D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inutes/day (vigorous)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B35883" w14:textId="77777777" w:rsidR="006F0D26" w:rsidRPr="0010197E" w:rsidRDefault="006F0D26" w:rsidP="006F0D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578C28" w14:textId="2DB86EB7" w:rsidR="006F0D26" w:rsidRPr="0010197E" w:rsidRDefault="006F0D26" w:rsidP="006F0D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A8AA08" w14:textId="177C2B8A" w:rsidR="006F0D26" w:rsidRPr="0010197E" w:rsidRDefault="006F0D26" w:rsidP="006F0D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8FC409" w14:textId="119F046F" w:rsidR="006F0D26" w:rsidRPr="0010197E" w:rsidRDefault="006F0D26" w:rsidP="006F0D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60398E" w14:textId="1C79CBC0" w:rsidR="006F0D26" w:rsidRPr="0010197E" w:rsidRDefault="006F0D26" w:rsidP="006F0D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8CBD79" w14:textId="078A4BC9" w:rsidR="006F0D26" w:rsidRPr="0010197E" w:rsidRDefault="006F0D26" w:rsidP="006F0D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4DB055" w14:textId="5F8A18FD" w:rsidR="006F0D26" w:rsidRPr="0010197E" w:rsidRDefault="006F0D26" w:rsidP="006F0D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72A3F0" w14:textId="4FED79E0" w:rsidR="006F0D26" w:rsidRPr="0010197E" w:rsidRDefault="006F0D26" w:rsidP="006F0D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082027" w14:textId="646969A7" w:rsidR="006F0D26" w:rsidRPr="0010197E" w:rsidRDefault="006F0D26" w:rsidP="006F0D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3B63EF" w:rsidRPr="0010197E" w14:paraId="6863AB1D" w14:textId="77777777" w:rsidTr="006071E7">
        <w:tc>
          <w:tcPr>
            <w:tcW w:w="1412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249809DE" w14:textId="1C838F14" w:rsidR="003B63EF" w:rsidRPr="0010197E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 xml:space="preserve">Prince </w:t>
            </w:r>
            <w:r w:rsidR="00AF185E">
              <w:rPr>
                <w:rFonts w:ascii="Times New Roman" w:hAnsi="Times New Roman" w:cs="Times New Roman"/>
                <w:sz w:val="16"/>
                <w:szCs w:val="16"/>
              </w:rPr>
              <w:t xml:space="preserve">et al </w:t>
            </w:r>
            <w:r w:rsidR="00C5774B">
              <w:rPr>
                <w:rFonts w:ascii="Times New Roman" w:hAnsi="Times New Roman" w:cs="Times New Roman"/>
                <w:sz w:val="16"/>
                <w:szCs w:val="16"/>
              </w:rPr>
              <w:t xml:space="preserve">[46], </w:t>
            </w: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BF5F97" w14:textId="6CB73673" w:rsidR="003B63EF" w:rsidRPr="0010197E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 xml:space="preserve">ctivPAL3 activity monitor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C30AD0" w14:textId="6E815A88" w:rsidR="003B63EF" w:rsidRPr="0010197E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Objective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6C8270DA" w14:textId="227AEE14" w:rsidR="003B63EF" w:rsidRPr="0010197E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inutes/day</w:t>
            </w:r>
          </w:p>
        </w:tc>
        <w:tc>
          <w:tcPr>
            <w:tcW w:w="878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63304A3D" w14:textId="0137CC06" w:rsidR="003B63EF" w:rsidRPr="0010197E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9CE77E" w14:textId="2C4A2515" w:rsidR="003B63EF" w:rsidRPr="0010197E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69A4BD" w14:textId="74173241" w:rsidR="003B63EF" w:rsidRPr="00B55996" w:rsidRDefault="00B55996" w:rsidP="003B63EF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5.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E1C9F1" w14:textId="2F052F58" w:rsidR="003B63EF" w:rsidRPr="0010197E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32.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0CEFF3" w14:textId="2F7CD529" w:rsidR="003B63EF" w:rsidRPr="00B55996" w:rsidRDefault="00B55996" w:rsidP="003B63EF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2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4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5E2F79" w14:textId="4577CFB8" w:rsidR="003B63EF" w:rsidRPr="0010197E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16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4FE18A" w14:textId="5B611155" w:rsidR="003B63EF" w:rsidRPr="006071E7" w:rsidRDefault="006071E7" w:rsidP="003B63EF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5.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8C47E5" w14:textId="10ECBC3F" w:rsidR="003B63EF" w:rsidRPr="0010197E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25.2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AEF117" w14:textId="0165610C" w:rsidR="003B63EF" w:rsidRPr="006071E7" w:rsidRDefault="006071E7" w:rsidP="003B63EF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5.7</w:t>
            </w:r>
          </w:p>
        </w:tc>
      </w:tr>
      <w:tr w:rsidR="003B63EF" w:rsidRPr="0010197E" w14:paraId="6EFC72FD" w14:textId="77777777" w:rsidTr="006071E7">
        <w:tc>
          <w:tcPr>
            <w:tcW w:w="141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BF759C" w14:textId="77777777" w:rsidR="003B63EF" w:rsidRPr="0010197E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0FEDB6" w14:textId="580D7109" w:rsidR="003B63EF" w:rsidRPr="0010197E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IPA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1F4BB0" w14:textId="737B0093" w:rsidR="003B63EF" w:rsidRPr="0010197E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Self-reported</w:t>
            </w:r>
          </w:p>
        </w:tc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A7806C" w14:textId="77777777" w:rsidR="003B63EF" w:rsidRPr="0010197E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F66EC7" w14:textId="77777777" w:rsidR="003B63EF" w:rsidRPr="0010197E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047CF7" w14:textId="337D6647" w:rsidR="003B63EF" w:rsidRPr="0010197E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19.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3B042A" w14:textId="31348136" w:rsidR="003B63EF" w:rsidRPr="00B55996" w:rsidRDefault="00B55996" w:rsidP="003B63EF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2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1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1BC9CE" w14:textId="74F61CE1" w:rsidR="003B63EF" w:rsidRPr="0010197E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76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1991C4" w14:textId="17D633B2" w:rsidR="003B63EF" w:rsidRPr="00B55996" w:rsidRDefault="00B55996" w:rsidP="003B63EF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6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0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F9F34E" w14:textId="2068B02B" w:rsidR="003B63EF" w:rsidRPr="0010197E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F7CEC7" w14:textId="0C39E54C" w:rsidR="003B63EF" w:rsidRPr="006071E7" w:rsidRDefault="006071E7" w:rsidP="003B63EF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9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.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C48129" w14:textId="64FE76F4" w:rsidR="003B63EF" w:rsidRPr="0010197E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57.8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9BC5B5" w14:textId="52FC1253" w:rsidR="003B63EF" w:rsidRPr="006071E7" w:rsidRDefault="006071E7" w:rsidP="003B63EF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3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5.3</w:t>
            </w:r>
          </w:p>
        </w:tc>
      </w:tr>
      <w:tr w:rsidR="003B63EF" w:rsidRPr="00B43AA2" w14:paraId="0BBF9E05" w14:textId="77777777" w:rsidTr="006071E7"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EBB11" w14:textId="46E94292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Duscha</w:t>
            </w:r>
            <w:proofErr w:type="spellEnd"/>
            <w:r w:rsidRPr="00B43AA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F185E">
              <w:rPr>
                <w:rFonts w:ascii="Times New Roman" w:hAnsi="Times New Roman" w:cs="Times New Roman"/>
                <w:sz w:val="16"/>
                <w:szCs w:val="16"/>
              </w:rPr>
              <w:t xml:space="preserve">et al </w:t>
            </w:r>
            <w:r w:rsidR="00C5774B">
              <w:rPr>
                <w:rFonts w:ascii="Times New Roman" w:hAnsi="Times New Roman" w:cs="Times New Roman"/>
                <w:sz w:val="16"/>
                <w:szCs w:val="16"/>
              </w:rPr>
              <w:t xml:space="preserve">[47], </w:t>
            </w: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B5984" w14:textId="2C79DF7E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Fitbit activity track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5C45D" w14:textId="11F91BE6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Objec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B1275" w14:textId="6DF6D9B0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Minutes/week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FDC4F" w14:textId="6861CD87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39951" w14:textId="5FACD7F3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D915D" w14:textId="748AA72F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E8DEE" w14:textId="6A1B0F15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7A1B9" w14:textId="6419700B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4343C" w14:textId="6EBFBB8D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4CFB7" w14:textId="4602B678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18B4E" w14:textId="78DF7CED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9F16D" w14:textId="1005C26D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</w:tr>
      <w:tr w:rsidR="006071E7" w:rsidRPr="00B43AA2" w14:paraId="7A6961CA" w14:textId="77777777" w:rsidTr="006071E7"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A57724" w14:textId="64D4015E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Salvi</w:t>
            </w:r>
            <w:r w:rsidR="00FB47DC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="00AF185E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et al </w:t>
            </w:r>
            <w:r w:rsidR="00C5774B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[48], </w:t>
            </w: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D8684F" w14:textId="1D00FA54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A custom</w:t>
            </w:r>
            <w:r w:rsidR="00FB47D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questionnai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267C70" w14:textId="6B4CF75D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Self-report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809114" w14:textId="02BA994F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Minutes/week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4A958A" w14:textId="4B981C2D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57B0D8" w14:textId="257DD832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138.8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27FC8E" w14:textId="67DBCB95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53.3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107BE6" w14:textId="761DEFAA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161.8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6DF5C1" w14:textId="7580331B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77.6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79C6BA" w14:textId="523597CE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146.2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C9B0B3" w14:textId="6D0DA38F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60.0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8CA8C8" w14:textId="3F488A1A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33CDC2" w14:textId="5CE6E9AD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54.27</w:t>
            </w:r>
          </w:p>
        </w:tc>
      </w:tr>
      <w:tr w:rsidR="003B63EF" w:rsidRPr="00B43AA2" w14:paraId="7FA1BA06" w14:textId="77777777" w:rsidTr="006071E7"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48FE2" w14:textId="267EFAF4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 xml:space="preserve">Young </w:t>
            </w:r>
            <w:r w:rsidR="00AF185E">
              <w:rPr>
                <w:rFonts w:ascii="Times New Roman" w:hAnsi="Times New Roman" w:cs="Times New Roman"/>
                <w:sz w:val="16"/>
                <w:szCs w:val="16"/>
              </w:rPr>
              <w:t xml:space="preserve">et al </w:t>
            </w:r>
            <w:r w:rsidR="00C5774B">
              <w:rPr>
                <w:rFonts w:ascii="Times New Roman" w:hAnsi="Times New Roman" w:cs="Times New Roman"/>
                <w:sz w:val="16"/>
                <w:szCs w:val="16"/>
              </w:rPr>
              <w:t>[49]</w:t>
            </w:r>
            <w:r w:rsidR="00307A6A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0B38F" w14:textId="7CB3A7F1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ActiGraph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5425A" w14:textId="133EC0BD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Objec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F4286" w14:textId="39AA91C5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Minutes/day</w:t>
            </w:r>
            <w:r w:rsidRPr="00B43AA2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E225E0" w:rsidRPr="006F0D26">
              <w:rPr>
                <w:rFonts w:ascii="Times New Roman" w:hAnsi="Times New Roman" w:cs="Times New Roman"/>
                <w:sz w:val="16"/>
                <w:szCs w:val="16"/>
              </w:rPr>
              <w:t>moderate or more intense</w:t>
            </w: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7E1A1" w14:textId="41E7671C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N</w:t>
            </w:r>
            <w:r w:rsidRPr="00B43AA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793E3" w14:textId="656B69AC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N</w:t>
            </w:r>
            <w:r w:rsidRPr="00B43AA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1405C" w14:textId="64C1D6C8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N</w:t>
            </w:r>
            <w:r w:rsidRPr="00B43AA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EDB8B" w14:textId="7B5994B0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94054" w14:textId="36AA2291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5D8BE" w14:textId="37FCED9E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N</w:t>
            </w:r>
            <w:r w:rsidRPr="00B43AA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8BF2C" w14:textId="7D34912C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N</w:t>
            </w:r>
            <w:r w:rsidRPr="00B43AA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AE622" w14:textId="64B24FD3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B7699" w14:textId="27AD41D2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</w:tr>
      <w:tr w:rsidR="006071E7" w:rsidRPr="00B43AA2" w14:paraId="5DAFFB0F" w14:textId="77777777" w:rsidTr="006071E7"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131C50" w14:textId="7C2C4718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Alsaleh</w:t>
            </w:r>
            <w:proofErr w:type="spellEnd"/>
            <w:r w:rsidRPr="006071E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F185E">
              <w:rPr>
                <w:rFonts w:ascii="Times New Roman" w:hAnsi="Times New Roman" w:cs="Times New Roman"/>
                <w:sz w:val="16"/>
                <w:szCs w:val="16"/>
              </w:rPr>
              <w:t xml:space="preserve">et al </w:t>
            </w:r>
            <w:r w:rsidR="00C5774B">
              <w:rPr>
                <w:rFonts w:ascii="Times New Roman" w:hAnsi="Times New Roman" w:cs="Times New Roman"/>
                <w:sz w:val="16"/>
                <w:szCs w:val="16"/>
              </w:rPr>
              <w:t>[50]</w:t>
            </w:r>
            <w:r w:rsidR="00307A6A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31E4B5" w14:textId="33265102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IPAQ, short ver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1FBDB6" w14:textId="5FFE9104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Self-report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BDAD50" w14:textId="440E37BF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Minutes/week (moderate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AE8066" w14:textId="707D6670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809496" w14:textId="15CFBE8B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21.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D0F591" w14:textId="5DCD84AE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44.9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69828F" w14:textId="3067EB2B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36.6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C27B59" w14:textId="1DB58FF0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109.7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02BF2E" w14:textId="595FB052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20.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6D03E1" w14:textId="46FC143A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62.5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3AA31C" w14:textId="4FA0D820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16.46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9030E1" w14:textId="68902268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</w:tr>
      <w:tr w:rsidR="003B63EF" w:rsidRPr="00B43AA2" w14:paraId="2C107B92" w14:textId="77777777" w:rsidTr="006071E7">
        <w:tc>
          <w:tcPr>
            <w:tcW w:w="14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8F6CA" w14:textId="3BD04894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Frederix</w:t>
            </w:r>
            <w:proofErr w:type="spellEnd"/>
            <w:r w:rsidRPr="00B43AA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F185E">
              <w:rPr>
                <w:rFonts w:ascii="Times New Roman" w:hAnsi="Times New Roman" w:cs="Times New Roman"/>
                <w:sz w:val="16"/>
                <w:szCs w:val="16"/>
              </w:rPr>
              <w:t xml:space="preserve">et al </w:t>
            </w:r>
            <w:r w:rsidR="00C5774B">
              <w:rPr>
                <w:rFonts w:ascii="Times New Roman" w:hAnsi="Times New Roman" w:cs="Times New Roman"/>
                <w:sz w:val="16"/>
                <w:szCs w:val="16"/>
              </w:rPr>
              <w:t>[51]</w:t>
            </w:r>
            <w:r w:rsidR="00307A6A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7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09C18" w14:textId="77777777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IPAQ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1102B" w14:textId="77777777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Self-report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63E74" w14:textId="77777777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MET-min/week (moderate)</w:t>
            </w:r>
          </w:p>
        </w:tc>
        <w:tc>
          <w:tcPr>
            <w:tcW w:w="8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6B325" w14:textId="77777777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36577" w14:textId="77777777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36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84398" w14:textId="77777777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70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6155B" w14:textId="77777777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61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E2DA3" w14:textId="77777777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104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97712" w14:textId="77777777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59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9B180" w14:textId="77777777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108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B572E" w14:textId="77777777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405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C2912" w14:textId="77777777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757</w:t>
            </w:r>
          </w:p>
        </w:tc>
      </w:tr>
      <w:tr w:rsidR="003B63EF" w:rsidRPr="00B43AA2" w14:paraId="0232676A" w14:textId="77777777" w:rsidTr="006071E7">
        <w:tc>
          <w:tcPr>
            <w:tcW w:w="14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15653" w14:textId="77777777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9702B" w14:textId="77777777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0D612" w14:textId="77777777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15013" w14:textId="77777777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MET-min/week (vigorous)</w:t>
            </w:r>
          </w:p>
        </w:tc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9B314" w14:textId="77777777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7FFB9" w14:textId="77777777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3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A46E8" w14:textId="77777777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72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EFEEF" w14:textId="77777777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64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6E9B3" w14:textId="77777777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195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02776" w14:textId="77777777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36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68C85" w14:textId="77777777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82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9B30E" w14:textId="77777777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70E74" w14:textId="77777777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537</w:t>
            </w:r>
          </w:p>
        </w:tc>
      </w:tr>
      <w:tr w:rsidR="006071E7" w:rsidRPr="00B43AA2" w14:paraId="3408E27C" w14:textId="77777777" w:rsidTr="006071E7"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EE5FF6" w14:textId="407D39A5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 xml:space="preserve">Kaminsky </w:t>
            </w:r>
            <w:r w:rsidR="00AF185E">
              <w:rPr>
                <w:rFonts w:ascii="Times New Roman" w:hAnsi="Times New Roman" w:cs="Times New Roman"/>
                <w:sz w:val="16"/>
                <w:szCs w:val="16"/>
              </w:rPr>
              <w:t xml:space="preserve">et al </w:t>
            </w:r>
            <w:r w:rsidR="00C5774B">
              <w:rPr>
                <w:rFonts w:ascii="Times New Roman" w:hAnsi="Times New Roman" w:cs="Times New Roman"/>
                <w:sz w:val="16"/>
                <w:szCs w:val="16"/>
              </w:rPr>
              <w:t>[64]</w:t>
            </w:r>
            <w:r w:rsidR="00307A6A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C5774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E44419" w14:textId="77777777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NL-1000 pedomet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1543DA" w14:textId="77777777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Objec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24217A" w14:textId="5838A5B3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Minutes/da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25139F" w14:textId="77777777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6E8D7C" w14:textId="77777777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10.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3695E7" w14:textId="77777777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21A02C" w14:textId="77777777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17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0AAF59" w14:textId="77777777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F5AA5E" w14:textId="77777777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95CB76" w14:textId="77777777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AB5C9C" w14:textId="77777777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0CB858" w14:textId="77777777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</w:tr>
      <w:tr w:rsidR="003B63EF" w:rsidRPr="00B43AA2" w14:paraId="1B3B0825" w14:textId="77777777" w:rsidTr="006071E7"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37360" w14:textId="20833CCD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 xml:space="preserve">Guiraud </w:t>
            </w:r>
            <w:r w:rsidR="00AF185E">
              <w:rPr>
                <w:rFonts w:ascii="Times New Roman" w:hAnsi="Times New Roman" w:cs="Times New Roman"/>
                <w:sz w:val="16"/>
                <w:szCs w:val="16"/>
              </w:rPr>
              <w:t xml:space="preserve">et al </w:t>
            </w:r>
            <w:r w:rsidR="00C5774B">
              <w:rPr>
                <w:rFonts w:ascii="Times New Roman" w:hAnsi="Times New Roman" w:cs="Times New Roman"/>
                <w:sz w:val="16"/>
                <w:szCs w:val="16"/>
              </w:rPr>
              <w:t>[52]</w:t>
            </w:r>
            <w:r w:rsidR="00307A6A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E158C" w14:textId="78722659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MyWellness</w:t>
            </w:r>
            <w:proofErr w:type="spellEnd"/>
            <w:r w:rsidRPr="00B43AA2">
              <w:rPr>
                <w:rFonts w:ascii="Times New Roman" w:hAnsi="Times New Roman" w:cs="Times New Roman"/>
                <w:sz w:val="16"/>
                <w:szCs w:val="16"/>
              </w:rPr>
              <w:t xml:space="preserve"> Key accelerometer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D84C3" w14:textId="4E361CE5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Objectiv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AEBB5" w14:textId="0CFF51A4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Minutes/week (moderate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14171" w14:textId="39EBA8E4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858DA" w14:textId="20BB0208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70.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58401" w14:textId="4149A028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32.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5E7EA" w14:textId="409201A9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137.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ED5C7" w14:textId="3C569626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87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BD7A3" w14:textId="60CAFCE7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52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C3F5D" w14:textId="66552699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33.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7A0A2" w14:textId="6BB69F02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45.7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A5C7D" w14:textId="57FF115A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43.4</w:t>
            </w:r>
          </w:p>
        </w:tc>
      </w:tr>
      <w:tr w:rsidR="006071E7" w:rsidRPr="00B43AA2" w14:paraId="392B287A" w14:textId="77777777" w:rsidTr="006071E7"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C5240C" w14:textId="5B1E3314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 xml:space="preserve">Reid </w:t>
            </w:r>
            <w:r w:rsidR="00AF185E">
              <w:rPr>
                <w:rFonts w:ascii="Times New Roman" w:hAnsi="Times New Roman" w:cs="Times New Roman"/>
                <w:sz w:val="16"/>
                <w:szCs w:val="16"/>
              </w:rPr>
              <w:t xml:space="preserve">et al </w:t>
            </w:r>
            <w:r w:rsidR="00C5774B">
              <w:rPr>
                <w:rFonts w:ascii="Times New Roman" w:hAnsi="Times New Roman" w:cs="Times New Roman"/>
                <w:sz w:val="16"/>
                <w:szCs w:val="16"/>
              </w:rPr>
              <w:t>[53]</w:t>
            </w:r>
            <w:r w:rsidR="00307A6A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04D0AE" w14:textId="364B8950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Godin Leisure Time Exercise Questionnai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C6617A" w14:textId="0ADF82A7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Self-report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965CFC" w14:textId="3BA40A2C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Minutes/week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7A1D50" w14:textId="1F271B18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C38A3D" w14:textId="3A472AC8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9B0985" w14:textId="574103EF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C91878" w14:textId="7440DA63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201.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BC95AD" w14:textId="7706FDC0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153.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C6DEC5" w14:textId="62419D44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5D0C00" w14:textId="0A3B36E9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A22D12" w14:textId="1CB65021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163.4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A7F9E9" w14:textId="192CC068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151.3</w:t>
            </w:r>
          </w:p>
        </w:tc>
      </w:tr>
      <w:tr w:rsidR="003B63EF" w:rsidRPr="00B43AA2" w14:paraId="30E0452D" w14:textId="77777777" w:rsidTr="006071E7"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FAC0F" w14:textId="0778A311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OLE_LINK70"/>
            <w:r w:rsidRPr="00B43AA2">
              <w:rPr>
                <w:rFonts w:ascii="Times New Roman" w:hAnsi="Times New Roman" w:cs="Times New Roman"/>
                <w:sz w:val="16"/>
                <w:szCs w:val="16"/>
              </w:rPr>
              <w:t xml:space="preserve">Reid </w:t>
            </w:r>
            <w:r w:rsidR="00AF185E">
              <w:rPr>
                <w:rFonts w:ascii="Times New Roman" w:hAnsi="Times New Roman" w:cs="Times New Roman"/>
                <w:sz w:val="16"/>
                <w:szCs w:val="16"/>
              </w:rPr>
              <w:t xml:space="preserve">et al </w:t>
            </w:r>
            <w:r w:rsidR="00C5774B">
              <w:rPr>
                <w:rFonts w:ascii="Times New Roman" w:hAnsi="Times New Roman" w:cs="Times New Roman"/>
                <w:sz w:val="16"/>
                <w:szCs w:val="16"/>
              </w:rPr>
              <w:t>[54]</w:t>
            </w:r>
            <w:r w:rsidR="00307A6A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  <w:bookmarkEnd w:id="0"/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87A9E" w14:textId="2EDF2DA7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Godin Leisure Time Exercise Questionnaire version 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4B798" w14:textId="25F62F5F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Self-report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40BC0" w14:textId="77777777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Minutes/week</w:t>
            </w:r>
          </w:p>
          <w:p w14:paraId="014424E7" w14:textId="77777777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86DDD" w14:textId="14C3C674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B76C1" w14:textId="35A113CD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80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78352" w14:textId="7F817A22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150.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5C1A3" w14:textId="25376250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233.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2482E" w14:textId="58C3698F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189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7EEDF" w14:textId="5BB56C43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102.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392B1" w14:textId="5A0733F5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207.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F5430" w14:textId="6161343D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168.8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D7EA5" w14:textId="691DFA20" w:rsidR="003B63EF" w:rsidRPr="00B43AA2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AA2">
              <w:rPr>
                <w:rFonts w:ascii="Times New Roman" w:hAnsi="Times New Roman" w:cs="Times New Roman"/>
                <w:sz w:val="16"/>
                <w:szCs w:val="16"/>
              </w:rPr>
              <w:t>176.6</w:t>
            </w:r>
          </w:p>
        </w:tc>
      </w:tr>
      <w:tr w:rsidR="003B63EF" w:rsidRPr="00B43AA2" w14:paraId="43CF7D84" w14:textId="77777777" w:rsidTr="006071E7"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1AE3E511" w14:textId="294E95E2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Barnason</w:t>
            </w:r>
            <w:proofErr w:type="spellEnd"/>
            <w:r w:rsidRPr="006071E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F185E">
              <w:rPr>
                <w:rFonts w:ascii="Times New Roman" w:hAnsi="Times New Roman" w:cs="Times New Roman"/>
                <w:sz w:val="16"/>
                <w:szCs w:val="16"/>
              </w:rPr>
              <w:t xml:space="preserve">et al </w:t>
            </w:r>
            <w:r w:rsidR="00C5774B">
              <w:rPr>
                <w:rFonts w:ascii="Times New Roman" w:hAnsi="Times New Roman" w:cs="Times New Roman"/>
                <w:sz w:val="16"/>
                <w:szCs w:val="16"/>
              </w:rPr>
              <w:t>[55]</w:t>
            </w:r>
            <w:r w:rsidR="00307A6A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33D7828F" w14:textId="7EE0C789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Physical Activity and Exercise Dia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6DB8896E" w14:textId="0C14B3B3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Self-report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5B7D26DD" w14:textId="46856303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Minutes/day</w:t>
            </w:r>
            <w:r w:rsidRPr="006071E7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(moderate, hard, and very hard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6B48C752" w14:textId="30A7CCE8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6213893A" w14:textId="306CB6E6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22845A67" w14:textId="55B16E7E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4A8CDD36" w14:textId="12E8C8EB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145.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190F3883" w14:textId="07709D7E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118.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77F7AF89" w14:textId="06568E25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74161294" w14:textId="4197CABA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0DD3A2B1" w14:textId="77491EA1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126.9</w:t>
            </w:r>
          </w:p>
        </w:tc>
        <w:tc>
          <w:tcPr>
            <w:tcW w:w="99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0B151B93" w14:textId="4B28F741" w:rsidR="003B63EF" w:rsidRPr="006071E7" w:rsidRDefault="003B63EF" w:rsidP="003B63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1E7">
              <w:rPr>
                <w:rFonts w:ascii="Times New Roman" w:hAnsi="Times New Roman" w:cs="Times New Roman"/>
                <w:sz w:val="16"/>
                <w:szCs w:val="16"/>
              </w:rPr>
              <w:t>195.7</w:t>
            </w:r>
          </w:p>
        </w:tc>
      </w:tr>
    </w:tbl>
    <w:p w14:paraId="43DB3B54" w14:textId="77777777" w:rsidR="00491ABD" w:rsidRPr="00B43AA2" w:rsidRDefault="00491ABD" w:rsidP="0086132F">
      <w:pPr>
        <w:rPr>
          <w:rFonts w:ascii="Times New Roman" w:hAnsi="Times New Roman" w:cs="Times New Roman"/>
          <w:shd w:val="clear" w:color="auto" w:fill="FFFFFF" w:themeFill="background1"/>
        </w:rPr>
      </w:pPr>
    </w:p>
    <w:tbl>
      <w:tblPr>
        <w:tblStyle w:val="ad"/>
        <w:tblW w:w="153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693"/>
        <w:gridCol w:w="1985"/>
        <w:gridCol w:w="1842"/>
        <w:gridCol w:w="816"/>
        <w:gridCol w:w="1639"/>
        <w:gridCol w:w="1639"/>
        <w:gridCol w:w="1639"/>
        <w:gridCol w:w="1639"/>
      </w:tblGrid>
      <w:tr w:rsidR="00FD3C51" w:rsidRPr="0010197E" w14:paraId="5923E495" w14:textId="77777777" w:rsidTr="000818CE">
        <w:tc>
          <w:tcPr>
            <w:tcW w:w="15310" w:type="dxa"/>
            <w:gridSpan w:val="9"/>
            <w:tcBorders>
              <w:top w:val="single" w:sz="8" w:space="0" w:color="auto"/>
              <w:bottom w:val="single" w:sz="4" w:space="0" w:color="auto"/>
            </w:tcBorders>
          </w:tcPr>
          <w:p w14:paraId="0AC5964E" w14:textId="77777777" w:rsidR="00FD3C51" w:rsidRPr="0010197E" w:rsidRDefault="00FD3C51" w:rsidP="004B3A8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cluded in the meta-analysis, data presented as MD</w:t>
            </w:r>
          </w:p>
        </w:tc>
      </w:tr>
      <w:tr w:rsidR="000818CE" w:rsidRPr="0010197E" w14:paraId="6AFD016D" w14:textId="77777777" w:rsidTr="00783F7C">
        <w:trPr>
          <w:trHeight w:val="136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51573" w14:textId="77777777" w:rsidR="00FD3C51" w:rsidRPr="0010197E" w:rsidRDefault="00FD3C51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Studies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2BC29" w14:textId="19367ECC" w:rsidR="00FD3C51" w:rsidRPr="0010197E" w:rsidRDefault="00446482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V</w:t>
            </w:r>
            <w:r w:rsidR="00FD3C51" w:rsidRPr="0010197E">
              <w:rPr>
                <w:rFonts w:ascii="Times New Roman" w:hAnsi="Times New Roman" w:cs="Times New Roman"/>
                <w:sz w:val="16"/>
                <w:szCs w:val="16"/>
              </w:rPr>
              <w:t>PA</w:t>
            </w:r>
            <w:r w:rsidR="00FD3C51" w:rsidRPr="0010197E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="00FD3C51" w:rsidRPr="0010197E">
              <w:rPr>
                <w:rFonts w:ascii="Times New Roman" w:hAnsi="Times New Roman" w:cs="Times New Roman"/>
                <w:sz w:val="16"/>
                <w:szCs w:val="16"/>
              </w:rPr>
              <w:t>measurement tool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06E1A" w14:textId="6F0DA97B" w:rsidR="00FD3C51" w:rsidRPr="0010197E" w:rsidRDefault="00446482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V</w:t>
            </w:r>
            <w:r w:rsidR="00FD3C51" w:rsidRPr="0010197E">
              <w:rPr>
                <w:rFonts w:ascii="Times New Roman" w:hAnsi="Times New Roman" w:cs="Times New Roman"/>
                <w:sz w:val="16"/>
                <w:szCs w:val="16"/>
              </w:rPr>
              <w:t>PA</w:t>
            </w:r>
            <w:r w:rsidR="00FD3C51" w:rsidRPr="0010197E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="00FD3C51" w:rsidRPr="0010197E">
              <w:rPr>
                <w:rFonts w:ascii="Times New Roman" w:hAnsi="Times New Roman" w:cs="Times New Roman"/>
                <w:sz w:val="16"/>
                <w:szCs w:val="16"/>
              </w:rPr>
              <w:t>measurement method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7C191" w14:textId="1195A466" w:rsidR="00FD3C51" w:rsidRPr="0010197E" w:rsidRDefault="00FD3C51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Units of</w:t>
            </w:r>
            <w:r w:rsidRPr="0010197E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easurement</w:t>
            </w:r>
          </w:p>
        </w:tc>
        <w:tc>
          <w:tcPr>
            <w:tcW w:w="816" w:type="dxa"/>
            <w:vMerge w:val="restart"/>
            <w:tcBorders>
              <w:top w:val="single" w:sz="4" w:space="0" w:color="auto"/>
            </w:tcBorders>
            <w:vAlign w:val="center"/>
          </w:tcPr>
          <w:p w14:paraId="6929C884" w14:textId="77777777" w:rsidR="00FD3C51" w:rsidRPr="0010197E" w:rsidRDefault="00FD3C51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32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E5EED" w14:textId="77777777" w:rsidR="00FD3C51" w:rsidRPr="0010197E" w:rsidRDefault="00FD3C51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Effect of the Intervention</w:t>
            </w:r>
          </w:p>
        </w:tc>
        <w:tc>
          <w:tcPr>
            <w:tcW w:w="32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C5DF2" w14:textId="77777777" w:rsidR="00FD3C51" w:rsidRPr="0010197E" w:rsidRDefault="00FD3C51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Effect of the Control</w:t>
            </w:r>
          </w:p>
        </w:tc>
      </w:tr>
      <w:tr w:rsidR="000818CE" w:rsidRPr="0010197E" w14:paraId="635A04EE" w14:textId="77777777" w:rsidTr="00783F7C">
        <w:trPr>
          <w:trHeight w:val="136"/>
        </w:trPr>
        <w:tc>
          <w:tcPr>
            <w:tcW w:w="1418" w:type="dxa"/>
            <w:vMerge/>
            <w:tcBorders>
              <w:top w:val="single" w:sz="4" w:space="0" w:color="auto"/>
              <w:bottom w:val="single" w:sz="8" w:space="0" w:color="auto"/>
            </w:tcBorders>
          </w:tcPr>
          <w:p w14:paraId="072CB4C0" w14:textId="77777777" w:rsidR="00FD3C51" w:rsidRPr="0010197E" w:rsidRDefault="00FD3C51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bottom w:val="single" w:sz="8" w:space="0" w:color="auto"/>
            </w:tcBorders>
          </w:tcPr>
          <w:p w14:paraId="591EF0DB" w14:textId="77777777" w:rsidR="00FD3C51" w:rsidRPr="0010197E" w:rsidRDefault="00FD3C51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bottom w:val="single" w:sz="8" w:space="0" w:color="auto"/>
            </w:tcBorders>
          </w:tcPr>
          <w:p w14:paraId="130AE9DD" w14:textId="77777777" w:rsidR="00FD3C51" w:rsidRPr="0010197E" w:rsidRDefault="00FD3C51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8" w:space="0" w:color="auto"/>
            </w:tcBorders>
          </w:tcPr>
          <w:p w14:paraId="24BA70C5" w14:textId="77777777" w:rsidR="00FD3C51" w:rsidRPr="0010197E" w:rsidRDefault="00FD3C51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vMerge/>
            <w:tcBorders>
              <w:bottom w:val="single" w:sz="8" w:space="0" w:color="auto"/>
            </w:tcBorders>
            <w:vAlign w:val="center"/>
          </w:tcPr>
          <w:p w14:paraId="1F84F2DC" w14:textId="77777777" w:rsidR="00FD3C51" w:rsidRPr="0010197E" w:rsidRDefault="00FD3C51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A65ABBA" w14:textId="77777777" w:rsidR="00FD3C51" w:rsidRPr="0010197E" w:rsidRDefault="00FD3C51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D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979D530" w14:textId="77777777" w:rsidR="00FD3C51" w:rsidRPr="0010197E" w:rsidRDefault="00FD3C51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SD of the Difference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1F46B61" w14:textId="77777777" w:rsidR="00FD3C51" w:rsidRPr="0010197E" w:rsidRDefault="00FD3C51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D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8C83304" w14:textId="77777777" w:rsidR="00FD3C51" w:rsidRPr="0010197E" w:rsidRDefault="00FD3C51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SD of the Difference</w:t>
            </w:r>
          </w:p>
        </w:tc>
      </w:tr>
      <w:tr w:rsidR="00760F2C" w:rsidRPr="0010197E" w14:paraId="7D238378" w14:textId="77777777" w:rsidTr="00760F2C">
        <w:tc>
          <w:tcPr>
            <w:tcW w:w="1418" w:type="dxa"/>
            <w:vMerge w:val="restart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0F7C0E8F" w14:textId="59034268" w:rsidR="00760F2C" w:rsidRPr="0010197E" w:rsidRDefault="00760F2C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Hakal</w:t>
            </w:r>
            <w:proofErr w:type="spellEnd"/>
            <w:r w:rsidRPr="0010197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F185E">
              <w:rPr>
                <w:rFonts w:ascii="Times New Roman" w:hAnsi="Times New Roman" w:cs="Times New Roman"/>
                <w:sz w:val="16"/>
                <w:szCs w:val="16"/>
              </w:rPr>
              <w:t xml:space="preserve">et al </w:t>
            </w:r>
            <w:r w:rsidR="00C5774B">
              <w:rPr>
                <w:rFonts w:ascii="Times New Roman" w:hAnsi="Times New Roman" w:cs="Times New Roman"/>
                <w:sz w:val="16"/>
                <w:szCs w:val="16"/>
              </w:rPr>
              <w:t>[40]</w:t>
            </w:r>
            <w:r w:rsidR="00307A6A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25472D3D" w14:textId="77777777" w:rsidR="00760F2C" w:rsidRPr="0010197E" w:rsidRDefault="00760F2C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A hip-worn Fitbit Zip accelerometer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369F33DC" w14:textId="77777777" w:rsidR="00760F2C" w:rsidRPr="0010197E" w:rsidRDefault="00760F2C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Objective</w:t>
            </w:r>
          </w:p>
        </w:tc>
        <w:tc>
          <w:tcPr>
            <w:tcW w:w="1842" w:type="dxa"/>
            <w:vMerge w:val="restart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14954954" w14:textId="77777777" w:rsidR="00760F2C" w:rsidRPr="0010197E" w:rsidRDefault="00760F2C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inutes/week</w:t>
            </w:r>
          </w:p>
        </w:tc>
        <w:tc>
          <w:tcPr>
            <w:tcW w:w="816" w:type="dxa"/>
            <w:vMerge w:val="restart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3E2ADD27" w14:textId="77777777" w:rsidR="00760F2C" w:rsidRPr="0010197E" w:rsidRDefault="00760F2C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639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0D72FF82" w14:textId="6C0C1729" w:rsidR="00760F2C" w:rsidRPr="0010197E" w:rsidRDefault="00760F2C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F2C">
              <w:rPr>
                <w:rFonts w:ascii="Times New Roman" w:hAnsi="Times New Roman" w:cs="Times New Roman"/>
                <w:sz w:val="16"/>
                <w:szCs w:val="16"/>
              </w:rPr>
              <w:t>64.1</w:t>
            </w:r>
          </w:p>
        </w:tc>
        <w:tc>
          <w:tcPr>
            <w:tcW w:w="1639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0FC0C5A4" w14:textId="020F2D47" w:rsidR="00760F2C" w:rsidRPr="0010197E" w:rsidRDefault="00760F2C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F2C">
              <w:rPr>
                <w:rFonts w:ascii="Times New Roman" w:hAnsi="Times New Roman" w:cs="Times New Roman"/>
                <w:sz w:val="16"/>
                <w:szCs w:val="16"/>
              </w:rPr>
              <w:t>355.17</w:t>
            </w:r>
          </w:p>
        </w:tc>
        <w:tc>
          <w:tcPr>
            <w:tcW w:w="1639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716AECE2" w14:textId="0F724238" w:rsidR="00760F2C" w:rsidRPr="0010197E" w:rsidRDefault="00760F2C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F2C">
              <w:rPr>
                <w:rFonts w:ascii="Times New Roman" w:hAnsi="Times New Roman" w:cs="Times New Roman"/>
                <w:sz w:val="16"/>
                <w:szCs w:val="16"/>
              </w:rPr>
              <w:t>-6.8</w:t>
            </w:r>
          </w:p>
        </w:tc>
        <w:tc>
          <w:tcPr>
            <w:tcW w:w="1639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2E0E7ECE" w14:textId="7899613B" w:rsidR="00760F2C" w:rsidRPr="0010197E" w:rsidRDefault="00760F2C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F2C">
              <w:rPr>
                <w:rFonts w:ascii="Times New Roman" w:hAnsi="Times New Roman" w:cs="Times New Roman"/>
                <w:sz w:val="16"/>
                <w:szCs w:val="16"/>
              </w:rPr>
              <w:t>179.23</w:t>
            </w:r>
          </w:p>
        </w:tc>
      </w:tr>
      <w:tr w:rsidR="00760F2C" w:rsidRPr="0010197E" w14:paraId="76CA7E24" w14:textId="77777777" w:rsidTr="00760F2C">
        <w:tc>
          <w:tcPr>
            <w:tcW w:w="1418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1798300D" w14:textId="77777777" w:rsidR="00760F2C" w:rsidRPr="0010197E" w:rsidRDefault="00760F2C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44781B85" w14:textId="45C35552" w:rsidR="00760F2C" w:rsidRPr="00760F2C" w:rsidRDefault="00760F2C" w:rsidP="004B3A8E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I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PAQ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4EC48B04" w14:textId="2279BBD1" w:rsidR="00760F2C" w:rsidRPr="00760F2C" w:rsidRDefault="00760F2C" w:rsidP="004B3A8E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S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elf-reported</w:t>
            </w:r>
          </w:p>
        </w:tc>
        <w:tc>
          <w:tcPr>
            <w:tcW w:w="1842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65160027" w14:textId="77777777" w:rsidR="00760F2C" w:rsidRPr="0010197E" w:rsidRDefault="00760F2C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1810C0FF" w14:textId="77777777" w:rsidR="00760F2C" w:rsidRPr="0010197E" w:rsidRDefault="00760F2C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9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55C8AE88" w14:textId="6FD6533C" w:rsidR="00760F2C" w:rsidRPr="0010197E" w:rsidRDefault="00760F2C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F2C">
              <w:rPr>
                <w:rFonts w:ascii="Times New Roman" w:hAnsi="Times New Roman" w:cs="Times New Roman"/>
                <w:sz w:val="16"/>
                <w:szCs w:val="16"/>
              </w:rPr>
              <w:t>-76.4</w:t>
            </w:r>
          </w:p>
        </w:tc>
        <w:tc>
          <w:tcPr>
            <w:tcW w:w="1639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0EDC8495" w14:textId="1E90E970" w:rsidR="00760F2C" w:rsidRPr="0010197E" w:rsidRDefault="00760F2C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F2C">
              <w:rPr>
                <w:rFonts w:ascii="Times New Roman" w:hAnsi="Times New Roman" w:cs="Times New Roman"/>
                <w:sz w:val="16"/>
                <w:szCs w:val="16"/>
              </w:rPr>
              <w:t>772.82</w:t>
            </w:r>
          </w:p>
        </w:tc>
        <w:tc>
          <w:tcPr>
            <w:tcW w:w="1639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3CD6EE31" w14:textId="6E9AEA43" w:rsidR="00760F2C" w:rsidRPr="0010197E" w:rsidRDefault="00760F2C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F2C">
              <w:rPr>
                <w:rFonts w:ascii="Times New Roman" w:hAnsi="Times New Roman" w:cs="Times New Roman"/>
                <w:sz w:val="16"/>
                <w:szCs w:val="16"/>
              </w:rPr>
              <w:t>215.9</w:t>
            </w:r>
          </w:p>
        </w:tc>
        <w:tc>
          <w:tcPr>
            <w:tcW w:w="1639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1C7CB222" w14:textId="07C7AEBA" w:rsidR="00760F2C" w:rsidRPr="0010197E" w:rsidRDefault="00760F2C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F2C">
              <w:rPr>
                <w:rFonts w:ascii="Times New Roman" w:hAnsi="Times New Roman" w:cs="Times New Roman"/>
                <w:sz w:val="16"/>
                <w:szCs w:val="16"/>
              </w:rPr>
              <w:t>913.58</w:t>
            </w:r>
          </w:p>
        </w:tc>
      </w:tr>
    </w:tbl>
    <w:p w14:paraId="5EAB4DF8" w14:textId="4FFD25F1" w:rsidR="00783F7C" w:rsidRDefault="00783F7C" w:rsidP="0086132F">
      <w:pPr>
        <w:rPr>
          <w:rFonts w:ascii="Times New Roman" w:hAnsi="Times New Roman" w:cs="Times New Roman"/>
        </w:rPr>
      </w:pPr>
    </w:p>
    <w:p w14:paraId="0492305A" w14:textId="070E9DF6" w:rsidR="006071E7" w:rsidRDefault="006071E7" w:rsidP="0086132F">
      <w:pPr>
        <w:rPr>
          <w:rFonts w:ascii="Times New Roman" w:hAnsi="Times New Roman" w:cs="Times New Roman"/>
        </w:rPr>
      </w:pPr>
    </w:p>
    <w:p w14:paraId="329E52E6" w14:textId="77777777" w:rsidR="00185607" w:rsidRPr="0010197E" w:rsidRDefault="00185607" w:rsidP="0086132F">
      <w:pPr>
        <w:rPr>
          <w:rFonts w:ascii="Times New Roman" w:hAnsi="Times New Roman" w:cs="Times New Roman"/>
        </w:rPr>
      </w:pPr>
    </w:p>
    <w:tbl>
      <w:tblPr>
        <w:tblStyle w:val="ad"/>
        <w:tblW w:w="15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6"/>
        <w:gridCol w:w="2836"/>
        <w:gridCol w:w="2054"/>
        <w:gridCol w:w="2169"/>
        <w:gridCol w:w="1061"/>
        <w:gridCol w:w="1405"/>
        <w:gridCol w:w="1405"/>
        <w:gridCol w:w="8"/>
        <w:gridCol w:w="1397"/>
        <w:gridCol w:w="1411"/>
        <w:gridCol w:w="15"/>
      </w:tblGrid>
      <w:tr w:rsidR="00982315" w:rsidRPr="0010197E" w14:paraId="6DC22624" w14:textId="77777777" w:rsidTr="00872B58">
        <w:trPr>
          <w:gridAfter w:val="1"/>
          <w:wAfter w:w="15" w:type="dxa"/>
        </w:trPr>
        <w:tc>
          <w:tcPr>
            <w:tcW w:w="15302" w:type="dxa"/>
            <w:gridSpan w:val="10"/>
            <w:tcBorders>
              <w:top w:val="single" w:sz="8" w:space="0" w:color="auto"/>
              <w:bottom w:val="single" w:sz="4" w:space="0" w:color="auto"/>
            </w:tcBorders>
          </w:tcPr>
          <w:p w14:paraId="22673DFF" w14:textId="77777777" w:rsidR="00982315" w:rsidRPr="0010197E" w:rsidRDefault="00982315" w:rsidP="004B3A8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Not included in the meta-analysis, no CG</w:t>
            </w:r>
          </w:p>
        </w:tc>
      </w:tr>
      <w:tr w:rsidR="00982315" w:rsidRPr="0010197E" w14:paraId="19D5DC49" w14:textId="77777777" w:rsidTr="00F670AC">
        <w:trPr>
          <w:trHeight w:val="136"/>
        </w:trPr>
        <w:tc>
          <w:tcPr>
            <w:tcW w:w="155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E305C" w14:textId="77777777" w:rsidR="00982315" w:rsidRPr="0010197E" w:rsidRDefault="00982315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Studies</w:t>
            </w:r>
          </w:p>
        </w:tc>
        <w:tc>
          <w:tcPr>
            <w:tcW w:w="283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4D6AA" w14:textId="7C13B850" w:rsidR="00982315" w:rsidRPr="0010197E" w:rsidRDefault="00446482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V</w:t>
            </w:r>
            <w:r w:rsidR="00982315" w:rsidRPr="0010197E">
              <w:rPr>
                <w:rFonts w:ascii="Times New Roman" w:hAnsi="Times New Roman" w:cs="Times New Roman"/>
                <w:sz w:val="16"/>
                <w:szCs w:val="16"/>
              </w:rPr>
              <w:t>PA measurement tool</w:t>
            </w:r>
          </w:p>
        </w:tc>
        <w:tc>
          <w:tcPr>
            <w:tcW w:w="205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D552A" w14:textId="69ECF061" w:rsidR="00982315" w:rsidRPr="0010197E" w:rsidRDefault="00446482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V</w:t>
            </w:r>
            <w:r w:rsidR="00982315" w:rsidRPr="0010197E">
              <w:rPr>
                <w:rFonts w:ascii="Times New Roman" w:hAnsi="Times New Roman" w:cs="Times New Roman"/>
                <w:sz w:val="16"/>
                <w:szCs w:val="16"/>
              </w:rPr>
              <w:t>PA</w:t>
            </w:r>
            <w:r w:rsidR="00982315" w:rsidRPr="0010197E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="00982315" w:rsidRPr="0010197E">
              <w:rPr>
                <w:rFonts w:ascii="Times New Roman" w:hAnsi="Times New Roman" w:cs="Times New Roman"/>
                <w:sz w:val="16"/>
                <w:szCs w:val="16"/>
              </w:rPr>
              <w:t>measurement method</w:t>
            </w:r>
          </w:p>
        </w:tc>
        <w:tc>
          <w:tcPr>
            <w:tcW w:w="216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5AE24" w14:textId="1B0248D7" w:rsidR="00982315" w:rsidRPr="0010197E" w:rsidRDefault="00982315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Units of</w:t>
            </w:r>
            <w:r w:rsidRPr="0010197E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easurement</w:t>
            </w:r>
          </w:p>
        </w:tc>
        <w:tc>
          <w:tcPr>
            <w:tcW w:w="1061" w:type="dxa"/>
            <w:vMerge w:val="restart"/>
            <w:tcBorders>
              <w:top w:val="single" w:sz="4" w:space="0" w:color="auto"/>
            </w:tcBorders>
            <w:vAlign w:val="center"/>
          </w:tcPr>
          <w:p w14:paraId="0CC69284" w14:textId="77777777" w:rsidR="00982315" w:rsidRPr="0010197E" w:rsidRDefault="00982315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28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F99F6" w14:textId="322B9B8B" w:rsidR="00982315" w:rsidRPr="0010197E" w:rsidRDefault="00982315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 xml:space="preserve">IG: Baseline </w:t>
            </w:r>
            <w:r w:rsidR="00446482" w:rsidRPr="0010197E">
              <w:rPr>
                <w:rFonts w:ascii="Times New Roman" w:hAnsi="Times New Roman" w:cs="Times New Roman"/>
                <w:sz w:val="16"/>
                <w:szCs w:val="16"/>
              </w:rPr>
              <w:t>MV</w:t>
            </w: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PA</w:t>
            </w:r>
          </w:p>
        </w:tc>
        <w:tc>
          <w:tcPr>
            <w:tcW w:w="282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23B32" w14:textId="2FD009AF" w:rsidR="00982315" w:rsidRPr="0010197E" w:rsidRDefault="00982315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 xml:space="preserve">IG: Follow-up </w:t>
            </w:r>
            <w:r w:rsidR="00446482" w:rsidRPr="0010197E">
              <w:rPr>
                <w:rFonts w:ascii="Times New Roman" w:hAnsi="Times New Roman" w:cs="Times New Roman"/>
                <w:sz w:val="16"/>
                <w:szCs w:val="16"/>
              </w:rPr>
              <w:t>MV</w:t>
            </w: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PA</w:t>
            </w:r>
          </w:p>
        </w:tc>
      </w:tr>
      <w:tr w:rsidR="00982315" w:rsidRPr="0010197E" w14:paraId="3DC69AFE" w14:textId="77777777" w:rsidTr="00B43AA2">
        <w:trPr>
          <w:gridAfter w:val="1"/>
          <w:wAfter w:w="15" w:type="dxa"/>
          <w:trHeight w:val="136"/>
        </w:trPr>
        <w:tc>
          <w:tcPr>
            <w:tcW w:w="1556" w:type="dxa"/>
            <w:vMerge/>
            <w:tcBorders>
              <w:top w:val="single" w:sz="4" w:space="0" w:color="auto"/>
              <w:bottom w:val="single" w:sz="8" w:space="0" w:color="auto"/>
            </w:tcBorders>
          </w:tcPr>
          <w:p w14:paraId="3C709E4F" w14:textId="77777777" w:rsidR="00982315" w:rsidRPr="0010197E" w:rsidRDefault="00982315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6" w:type="dxa"/>
            <w:vMerge/>
            <w:tcBorders>
              <w:top w:val="single" w:sz="4" w:space="0" w:color="auto"/>
              <w:bottom w:val="single" w:sz="8" w:space="0" w:color="auto"/>
            </w:tcBorders>
          </w:tcPr>
          <w:p w14:paraId="4776029B" w14:textId="77777777" w:rsidR="00982315" w:rsidRPr="0010197E" w:rsidRDefault="00982315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4" w:type="dxa"/>
            <w:vMerge/>
            <w:tcBorders>
              <w:top w:val="single" w:sz="4" w:space="0" w:color="auto"/>
              <w:bottom w:val="single" w:sz="8" w:space="0" w:color="auto"/>
            </w:tcBorders>
          </w:tcPr>
          <w:p w14:paraId="154EE035" w14:textId="77777777" w:rsidR="00982315" w:rsidRPr="0010197E" w:rsidRDefault="00982315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9" w:type="dxa"/>
            <w:vMerge/>
            <w:tcBorders>
              <w:top w:val="single" w:sz="4" w:space="0" w:color="auto"/>
              <w:bottom w:val="single" w:sz="8" w:space="0" w:color="auto"/>
            </w:tcBorders>
          </w:tcPr>
          <w:p w14:paraId="0DFC1A50" w14:textId="77777777" w:rsidR="00982315" w:rsidRPr="0010197E" w:rsidRDefault="00982315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vMerge/>
            <w:tcBorders>
              <w:bottom w:val="single" w:sz="8" w:space="0" w:color="auto"/>
            </w:tcBorders>
            <w:vAlign w:val="center"/>
          </w:tcPr>
          <w:p w14:paraId="1B8A265D" w14:textId="77777777" w:rsidR="00982315" w:rsidRPr="0010197E" w:rsidRDefault="00982315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DEE7336" w14:textId="77777777" w:rsidR="00982315" w:rsidRPr="0010197E" w:rsidRDefault="00982315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FC6A5A6" w14:textId="77777777" w:rsidR="00982315" w:rsidRPr="0010197E" w:rsidRDefault="00982315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2CDB2A2" w14:textId="77777777" w:rsidR="00982315" w:rsidRPr="0010197E" w:rsidRDefault="00982315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84AEF2F" w14:textId="77777777" w:rsidR="00982315" w:rsidRPr="0010197E" w:rsidRDefault="00982315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</w:tr>
      <w:tr w:rsidR="00872B58" w:rsidRPr="0010197E" w14:paraId="66DDB677" w14:textId="77777777" w:rsidTr="00B43AA2">
        <w:trPr>
          <w:gridAfter w:val="1"/>
          <w:wAfter w:w="15" w:type="dxa"/>
        </w:trPr>
        <w:tc>
          <w:tcPr>
            <w:tcW w:w="1556" w:type="dxa"/>
            <w:vMerge w:val="restart"/>
            <w:tcBorders>
              <w:top w:val="nil"/>
            </w:tcBorders>
            <w:shd w:val="clear" w:color="auto" w:fill="F2F2F2" w:themeFill="background1" w:themeFillShade="F2"/>
          </w:tcPr>
          <w:p w14:paraId="45BD55DA" w14:textId="2B754615" w:rsidR="00872B58" w:rsidRPr="0010197E" w:rsidRDefault="00872B58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5885">
              <w:rPr>
                <w:rFonts w:ascii="Times New Roman" w:hAnsi="Times New Roman" w:cs="Times New Roman"/>
                <w:sz w:val="16"/>
                <w:szCs w:val="16"/>
              </w:rPr>
              <w:t>Pin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F185E">
              <w:rPr>
                <w:rFonts w:ascii="Times New Roman" w:hAnsi="Times New Roman" w:cs="Times New Roman"/>
                <w:sz w:val="16"/>
                <w:szCs w:val="16"/>
              </w:rPr>
              <w:t xml:space="preserve">et al </w:t>
            </w:r>
            <w:r w:rsidR="00C5774B">
              <w:rPr>
                <w:rFonts w:ascii="Times New Roman" w:hAnsi="Times New Roman" w:cs="Times New Roman"/>
                <w:sz w:val="16"/>
                <w:szCs w:val="16"/>
              </w:rPr>
              <w:t xml:space="preserve">[65]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2836" w:type="dxa"/>
            <w:vMerge w:val="restart"/>
            <w:tcBorders>
              <w:top w:val="nil"/>
            </w:tcBorders>
            <w:shd w:val="clear" w:color="auto" w:fill="F2F2F2" w:themeFill="background1" w:themeFillShade="F2"/>
          </w:tcPr>
          <w:p w14:paraId="0B9366A3" w14:textId="05174109" w:rsidR="00872B58" w:rsidRPr="0010197E" w:rsidRDefault="00872B58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5885">
              <w:rPr>
                <w:rFonts w:ascii="Times New Roman" w:hAnsi="Times New Roman" w:cs="Times New Roman"/>
                <w:sz w:val="16"/>
                <w:szCs w:val="16"/>
              </w:rPr>
              <w:t>IPA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short form</w:t>
            </w:r>
          </w:p>
        </w:tc>
        <w:tc>
          <w:tcPr>
            <w:tcW w:w="2054" w:type="dxa"/>
            <w:vMerge w:val="restart"/>
            <w:tcBorders>
              <w:top w:val="nil"/>
            </w:tcBorders>
            <w:shd w:val="clear" w:color="auto" w:fill="F2F2F2" w:themeFill="background1" w:themeFillShade="F2"/>
          </w:tcPr>
          <w:p w14:paraId="30D537E8" w14:textId="50D01357" w:rsidR="00872B58" w:rsidRPr="0010197E" w:rsidRDefault="00872B58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Self-reported</w:t>
            </w:r>
          </w:p>
        </w:tc>
        <w:tc>
          <w:tcPr>
            <w:tcW w:w="216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ECE9E10" w14:textId="1969BBD6" w:rsidR="00872B58" w:rsidRPr="0010197E" w:rsidRDefault="00872B58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5885">
              <w:rPr>
                <w:rFonts w:ascii="Times New Roman" w:hAnsi="Times New Roman" w:cs="Times New Roman"/>
                <w:sz w:val="16"/>
                <w:szCs w:val="16"/>
              </w:rPr>
              <w:t>Minutes/week</w:t>
            </w:r>
          </w:p>
        </w:tc>
        <w:tc>
          <w:tcPr>
            <w:tcW w:w="1061" w:type="dxa"/>
            <w:vMerge w:val="restart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5792C366" w14:textId="7E176242" w:rsidR="00872B58" w:rsidRPr="00185885" w:rsidRDefault="00872B58" w:rsidP="004B3A8E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N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405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14:paraId="345EF600" w14:textId="3FF84DE6" w:rsidR="00872B58" w:rsidRPr="0010197E" w:rsidRDefault="00872B58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5885"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1405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14:paraId="3A101E97" w14:textId="38762814" w:rsidR="00872B58" w:rsidRPr="0010197E" w:rsidRDefault="00872B58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5885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1405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772505D" w14:textId="1C8F2523" w:rsidR="00872B58" w:rsidRPr="0010197E" w:rsidRDefault="00872B58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5885">
              <w:rPr>
                <w:rFonts w:ascii="Times New Roman" w:hAnsi="Times New Roman" w:cs="Times New Roman"/>
                <w:sz w:val="16"/>
                <w:szCs w:val="16"/>
              </w:rPr>
              <w:t>393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781BA88" w14:textId="5AAC5D9E" w:rsidR="00872B58" w:rsidRPr="0010197E" w:rsidRDefault="00872B58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5885">
              <w:rPr>
                <w:rFonts w:ascii="Times New Roman" w:hAnsi="Times New Roman" w:cs="Times New Roman"/>
                <w:sz w:val="16"/>
                <w:szCs w:val="16"/>
              </w:rPr>
              <w:t>378</w:t>
            </w:r>
          </w:p>
        </w:tc>
      </w:tr>
      <w:tr w:rsidR="00872B58" w:rsidRPr="0010197E" w14:paraId="4981A386" w14:textId="77777777" w:rsidTr="00F670AC">
        <w:trPr>
          <w:gridAfter w:val="1"/>
          <w:wAfter w:w="15" w:type="dxa"/>
        </w:trPr>
        <w:tc>
          <w:tcPr>
            <w:tcW w:w="1556" w:type="dxa"/>
            <w:vMerge/>
            <w:shd w:val="clear" w:color="auto" w:fill="F2F2F2" w:themeFill="background1" w:themeFillShade="F2"/>
          </w:tcPr>
          <w:p w14:paraId="1E6AFAE6" w14:textId="0D6B1603" w:rsidR="00872B58" w:rsidRPr="00185885" w:rsidRDefault="00872B58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6" w:type="dxa"/>
            <w:vMerge/>
            <w:shd w:val="clear" w:color="auto" w:fill="F2F2F2" w:themeFill="background1" w:themeFillShade="F2"/>
          </w:tcPr>
          <w:p w14:paraId="09281D41" w14:textId="77777777" w:rsidR="00872B58" w:rsidRPr="00185885" w:rsidRDefault="00872B58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4" w:type="dxa"/>
            <w:vMerge/>
            <w:shd w:val="clear" w:color="auto" w:fill="F2F2F2" w:themeFill="background1" w:themeFillShade="F2"/>
          </w:tcPr>
          <w:p w14:paraId="62F6F5F7" w14:textId="77777777" w:rsidR="00872B58" w:rsidRPr="0010197E" w:rsidRDefault="00872B58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746FD24" w14:textId="63390243" w:rsidR="00872B58" w:rsidRPr="00185885" w:rsidRDefault="00872B58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5885">
              <w:rPr>
                <w:rFonts w:ascii="Times New Roman" w:hAnsi="Times New Roman" w:cs="Times New Roman"/>
                <w:sz w:val="16"/>
                <w:szCs w:val="16"/>
              </w:rPr>
              <w:t>Minutes/wee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moderate)</w:t>
            </w:r>
          </w:p>
        </w:tc>
        <w:tc>
          <w:tcPr>
            <w:tcW w:w="1061" w:type="dxa"/>
            <w:vMerge/>
            <w:shd w:val="clear" w:color="auto" w:fill="F2F2F2" w:themeFill="background1" w:themeFillShade="F2"/>
          </w:tcPr>
          <w:p w14:paraId="396A23F2" w14:textId="51A5E217" w:rsidR="00872B58" w:rsidRPr="00185885" w:rsidRDefault="00872B58" w:rsidP="004B3A8E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7F1DAE6" w14:textId="1AADA147" w:rsidR="00872B58" w:rsidRPr="0010197E" w:rsidRDefault="00872B58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5885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467772E" w14:textId="14395563" w:rsidR="00872B58" w:rsidRPr="0010197E" w:rsidRDefault="00872B58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5885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1405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0540072" w14:textId="32388A34" w:rsidR="00872B58" w:rsidRPr="0010197E" w:rsidRDefault="00872B58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5885">
              <w:rPr>
                <w:rFonts w:ascii="Times New Roman" w:hAnsi="Times New Roman" w:cs="Times New Roman"/>
                <w:sz w:val="16"/>
                <w:szCs w:val="16"/>
              </w:rPr>
              <w:t>301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1A1DBFF" w14:textId="214D239C" w:rsidR="00872B58" w:rsidRPr="0010197E" w:rsidRDefault="00872B58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5885">
              <w:rPr>
                <w:rFonts w:ascii="Times New Roman" w:hAnsi="Times New Roman" w:cs="Times New Roman"/>
                <w:sz w:val="16"/>
                <w:szCs w:val="16"/>
              </w:rPr>
              <w:t>321</w:t>
            </w:r>
          </w:p>
        </w:tc>
      </w:tr>
      <w:tr w:rsidR="00872B58" w:rsidRPr="0010197E" w14:paraId="7DE3C633" w14:textId="77777777" w:rsidTr="00F670AC">
        <w:trPr>
          <w:gridAfter w:val="1"/>
          <w:wAfter w:w="15" w:type="dxa"/>
        </w:trPr>
        <w:tc>
          <w:tcPr>
            <w:tcW w:w="1556" w:type="dxa"/>
            <w:vMerge/>
            <w:tcBorders>
              <w:bottom w:val="nil"/>
            </w:tcBorders>
            <w:shd w:val="clear" w:color="auto" w:fill="F2F2F2" w:themeFill="background1" w:themeFillShade="F2"/>
          </w:tcPr>
          <w:p w14:paraId="67C0CDA5" w14:textId="77777777" w:rsidR="00872B58" w:rsidRPr="00185885" w:rsidRDefault="00872B58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6" w:type="dxa"/>
            <w:vMerge/>
            <w:tcBorders>
              <w:bottom w:val="nil"/>
            </w:tcBorders>
            <w:shd w:val="clear" w:color="auto" w:fill="F2F2F2" w:themeFill="background1" w:themeFillShade="F2"/>
          </w:tcPr>
          <w:p w14:paraId="6A9E1698" w14:textId="77777777" w:rsidR="00872B58" w:rsidRPr="00185885" w:rsidRDefault="00872B58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4" w:type="dxa"/>
            <w:vMerge/>
            <w:tcBorders>
              <w:bottom w:val="nil"/>
            </w:tcBorders>
            <w:shd w:val="clear" w:color="auto" w:fill="F2F2F2" w:themeFill="background1" w:themeFillShade="F2"/>
          </w:tcPr>
          <w:p w14:paraId="4DD5B563" w14:textId="77777777" w:rsidR="00872B58" w:rsidRPr="0010197E" w:rsidRDefault="00872B58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A9C6D96" w14:textId="59947026" w:rsidR="00872B58" w:rsidRPr="00185885" w:rsidRDefault="00872B58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5885">
              <w:rPr>
                <w:rFonts w:ascii="Times New Roman" w:hAnsi="Times New Roman" w:cs="Times New Roman"/>
                <w:sz w:val="16"/>
                <w:szCs w:val="16"/>
              </w:rPr>
              <w:t>Minutes/wee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vigorous)</w:t>
            </w:r>
          </w:p>
        </w:tc>
        <w:tc>
          <w:tcPr>
            <w:tcW w:w="1061" w:type="dxa"/>
            <w:vMerge/>
            <w:tcBorders>
              <w:bottom w:val="nil"/>
            </w:tcBorders>
            <w:shd w:val="clear" w:color="auto" w:fill="F2F2F2" w:themeFill="background1" w:themeFillShade="F2"/>
          </w:tcPr>
          <w:p w14:paraId="7E24C611" w14:textId="08B2000C" w:rsidR="00872B58" w:rsidRPr="00185885" w:rsidRDefault="00872B58" w:rsidP="004B3A8E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3CF6B51" w14:textId="492FE0E1" w:rsidR="00872B58" w:rsidRPr="0010197E" w:rsidRDefault="00872B58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B58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754E70E" w14:textId="675CE0F1" w:rsidR="00872B58" w:rsidRPr="0010197E" w:rsidRDefault="00872B58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B58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405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F30DBC0" w14:textId="2A8E07CD" w:rsidR="00872B58" w:rsidRPr="0010197E" w:rsidRDefault="00872B58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B58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06B4286" w14:textId="51174987" w:rsidR="00872B58" w:rsidRPr="0010197E" w:rsidRDefault="00872B58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B58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</w:tr>
      <w:tr w:rsidR="00185885" w:rsidRPr="0010197E" w14:paraId="7EAF971F" w14:textId="77777777" w:rsidTr="00783F7C">
        <w:trPr>
          <w:gridAfter w:val="1"/>
          <w:wAfter w:w="15" w:type="dxa"/>
        </w:trPr>
        <w:tc>
          <w:tcPr>
            <w:tcW w:w="1556" w:type="dxa"/>
            <w:tcBorders>
              <w:top w:val="nil"/>
              <w:bottom w:val="nil"/>
            </w:tcBorders>
          </w:tcPr>
          <w:p w14:paraId="09998CD1" w14:textId="39370BED" w:rsidR="00185885" w:rsidRPr="0010197E" w:rsidRDefault="00872B58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B58">
              <w:rPr>
                <w:rFonts w:ascii="Times New Roman" w:hAnsi="Times New Roman" w:cs="Times New Roman"/>
                <w:sz w:val="16"/>
                <w:szCs w:val="16"/>
              </w:rPr>
              <w:t>Legl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F185E">
              <w:rPr>
                <w:rFonts w:ascii="Times New Roman" w:hAnsi="Times New Roman" w:cs="Times New Roman"/>
                <w:sz w:val="16"/>
                <w:szCs w:val="16"/>
              </w:rPr>
              <w:t xml:space="preserve">et al </w:t>
            </w:r>
            <w:r w:rsidR="00C5774B">
              <w:rPr>
                <w:rFonts w:ascii="Times New Roman" w:hAnsi="Times New Roman" w:cs="Times New Roman"/>
                <w:sz w:val="16"/>
                <w:szCs w:val="16"/>
              </w:rPr>
              <w:t xml:space="preserve">[66]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62BBE05A" w14:textId="6990EFE2" w:rsidR="00185885" w:rsidRPr="0010197E" w:rsidRDefault="00872B58" w:rsidP="00872B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B58">
              <w:rPr>
                <w:rFonts w:ascii="Times New Roman" w:hAnsi="Times New Roman" w:cs="Times New Roman"/>
                <w:sz w:val="16"/>
                <w:szCs w:val="16"/>
              </w:rPr>
              <w:t>A structured, validated two-item measure</w:t>
            </w:r>
          </w:p>
        </w:tc>
        <w:tc>
          <w:tcPr>
            <w:tcW w:w="2054" w:type="dxa"/>
            <w:tcBorders>
              <w:top w:val="nil"/>
              <w:bottom w:val="nil"/>
            </w:tcBorders>
          </w:tcPr>
          <w:p w14:paraId="5C9ABFE6" w14:textId="784C0B57" w:rsidR="00185885" w:rsidRPr="0010197E" w:rsidRDefault="00872B58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Self-reported</w:t>
            </w:r>
          </w:p>
        </w:tc>
        <w:tc>
          <w:tcPr>
            <w:tcW w:w="2169" w:type="dxa"/>
            <w:tcBorders>
              <w:top w:val="nil"/>
              <w:bottom w:val="nil"/>
            </w:tcBorders>
          </w:tcPr>
          <w:p w14:paraId="37C0C747" w14:textId="331E080C" w:rsidR="00185885" w:rsidRPr="0010197E" w:rsidRDefault="00872B58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5885">
              <w:rPr>
                <w:rFonts w:ascii="Times New Roman" w:hAnsi="Times New Roman" w:cs="Times New Roman"/>
                <w:sz w:val="16"/>
                <w:szCs w:val="16"/>
              </w:rPr>
              <w:t>Minutes/wee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moderate)</w:t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79A9B7C5" w14:textId="6161D964" w:rsidR="00185885" w:rsidRPr="00872B58" w:rsidRDefault="00872B58" w:rsidP="004B3A8E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N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7EFBFD9E" w14:textId="70A01BB2" w:rsidR="00185885" w:rsidRPr="0010197E" w:rsidRDefault="00872B58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B58">
              <w:rPr>
                <w:rFonts w:ascii="Times New Roman" w:hAnsi="Times New Roman" w:cs="Times New Roman"/>
                <w:sz w:val="16"/>
                <w:szCs w:val="16"/>
              </w:rPr>
              <w:t>261.5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243D9CBF" w14:textId="76C58ABC" w:rsidR="00185885" w:rsidRPr="0010197E" w:rsidRDefault="00872B58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B58">
              <w:rPr>
                <w:rFonts w:ascii="Times New Roman" w:hAnsi="Times New Roman" w:cs="Times New Roman"/>
                <w:sz w:val="16"/>
                <w:szCs w:val="16"/>
              </w:rPr>
              <w:t>265</w:t>
            </w:r>
          </w:p>
        </w:tc>
        <w:tc>
          <w:tcPr>
            <w:tcW w:w="1405" w:type="dxa"/>
            <w:gridSpan w:val="2"/>
            <w:tcBorders>
              <w:top w:val="nil"/>
              <w:bottom w:val="nil"/>
            </w:tcBorders>
          </w:tcPr>
          <w:p w14:paraId="6AB31916" w14:textId="08EF83A6" w:rsidR="00185885" w:rsidRPr="0010197E" w:rsidRDefault="00872B58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B58">
              <w:rPr>
                <w:rFonts w:ascii="Times New Roman" w:hAnsi="Times New Roman" w:cs="Times New Roman"/>
                <w:sz w:val="16"/>
                <w:szCs w:val="16"/>
              </w:rPr>
              <w:t>366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73D648B1" w14:textId="644844E8" w:rsidR="00185885" w:rsidRPr="0010197E" w:rsidRDefault="00872B58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B58">
              <w:rPr>
                <w:rFonts w:ascii="Times New Roman" w:hAnsi="Times New Roman" w:cs="Times New Roman"/>
                <w:sz w:val="16"/>
                <w:szCs w:val="16"/>
              </w:rPr>
              <w:t>519</w:t>
            </w:r>
          </w:p>
        </w:tc>
      </w:tr>
      <w:tr w:rsidR="00783F7C" w:rsidRPr="0010197E" w14:paraId="17DCFC8B" w14:textId="77777777" w:rsidTr="00783F7C">
        <w:trPr>
          <w:gridAfter w:val="1"/>
          <w:wAfter w:w="15" w:type="dxa"/>
        </w:trPr>
        <w:tc>
          <w:tcPr>
            <w:tcW w:w="155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41202C7" w14:textId="259F1A8F" w:rsidR="00783F7C" w:rsidRPr="00872B58" w:rsidRDefault="00783F7C" w:rsidP="00783F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Freene</w:t>
            </w:r>
            <w:proofErr w:type="spellEnd"/>
            <w:r w:rsidRPr="0010197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F185E">
              <w:rPr>
                <w:rFonts w:ascii="Times New Roman" w:hAnsi="Times New Roman" w:cs="Times New Roman"/>
                <w:sz w:val="16"/>
                <w:szCs w:val="16"/>
              </w:rPr>
              <w:t xml:space="preserve">et al </w:t>
            </w:r>
            <w:r w:rsidR="00C5774B">
              <w:rPr>
                <w:rFonts w:ascii="Times New Roman" w:hAnsi="Times New Roman" w:cs="Times New Roman"/>
                <w:sz w:val="16"/>
                <w:szCs w:val="16"/>
              </w:rPr>
              <w:t xml:space="preserve">[67], </w:t>
            </w: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283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2016443" w14:textId="73734238" w:rsidR="00783F7C" w:rsidRPr="00872B58" w:rsidRDefault="00783F7C" w:rsidP="00783F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A triaxial commercial accelerometer</w:t>
            </w:r>
          </w:p>
        </w:tc>
        <w:tc>
          <w:tcPr>
            <w:tcW w:w="205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A701B43" w14:textId="27C064D8" w:rsidR="00783F7C" w:rsidRPr="0010197E" w:rsidRDefault="00783F7C" w:rsidP="00783F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Objective</w:t>
            </w:r>
          </w:p>
        </w:tc>
        <w:tc>
          <w:tcPr>
            <w:tcW w:w="216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9D2804F" w14:textId="1AE967BF" w:rsidR="00783F7C" w:rsidRPr="00185885" w:rsidRDefault="00783F7C" w:rsidP="00783F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inutes/day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B910C30" w14:textId="073DC37C" w:rsidR="00783F7C" w:rsidRDefault="00783F7C" w:rsidP="00783F7C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68D728B" w14:textId="67812F41" w:rsidR="00783F7C" w:rsidRPr="00872B58" w:rsidRDefault="00783F7C" w:rsidP="00783F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B702106" w14:textId="61FECE31" w:rsidR="00783F7C" w:rsidRPr="00872B58" w:rsidRDefault="00783F7C" w:rsidP="00783F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405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7AFDDE9" w14:textId="07391821" w:rsidR="00783F7C" w:rsidRPr="00872B58" w:rsidRDefault="00783F7C" w:rsidP="00783F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0E121DD" w14:textId="345F53CD" w:rsidR="00783F7C" w:rsidRPr="00872B58" w:rsidRDefault="00783F7C" w:rsidP="00783F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</w:tr>
      <w:tr w:rsidR="00783F7C" w:rsidRPr="0010197E" w14:paraId="3D4CD134" w14:textId="77777777" w:rsidTr="00F670AC">
        <w:trPr>
          <w:gridAfter w:val="1"/>
          <w:wAfter w:w="15" w:type="dxa"/>
        </w:trPr>
        <w:tc>
          <w:tcPr>
            <w:tcW w:w="1556" w:type="dxa"/>
            <w:tcBorders>
              <w:top w:val="nil"/>
              <w:bottom w:val="single" w:sz="8" w:space="0" w:color="auto"/>
            </w:tcBorders>
          </w:tcPr>
          <w:p w14:paraId="65130A75" w14:textId="7B01C862" w:rsidR="00783F7C" w:rsidRPr="00872B58" w:rsidRDefault="00783F7C" w:rsidP="00783F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 xml:space="preserve">Sengupta </w:t>
            </w:r>
            <w:r w:rsidR="00AF185E">
              <w:rPr>
                <w:rFonts w:ascii="Times New Roman" w:hAnsi="Times New Roman" w:cs="Times New Roman"/>
                <w:sz w:val="16"/>
                <w:szCs w:val="16"/>
              </w:rPr>
              <w:t xml:space="preserve">et al </w:t>
            </w:r>
            <w:r w:rsidR="00C5774B">
              <w:rPr>
                <w:rFonts w:ascii="Times New Roman" w:hAnsi="Times New Roman" w:cs="Times New Roman"/>
                <w:sz w:val="16"/>
                <w:szCs w:val="16"/>
              </w:rPr>
              <w:t xml:space="preserve">[68], </w:t>
            </w: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2836" w:type="dxa"/>
            <w:tcBorders>
              <w:top w:val="nil"/>
              <w:bottom w:val="single" w:sz="8" w:space="0" w:color="auto"/>
            </w:tcBorders>
          </w:tcPr>
          <w:p w14:paraId="26852397" w14:textId="519E188B" w:rsidR="00783F7C" w:rsidRPr="00872B58" w:rsidRDefault="00783F7C" w:rsidP="00783F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IPAQ, short version</w:t>
            </w:r>
          </w:p>
        </w:tc>
        <w:tc>
          <w:tcPr>
            <w:tcW w:w="2054" w:type="dxa"/>
            <w:tcBorders>
              <w:top w:val="nil"/>
              <w:bottom w:val="single" w:sz="8" w:space="0" w:color="auto"/>
            </w:tcBorders>
          </w:tcPr>
          <w:p w14:paraId="5CB31FB6" w14:textId="39207A0B" w:rsidR="00783F7C" w:rsidRPr="0010197E" w:rsidRDefault="00783F7C" w:rsidP="00783F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Self-reported</w:t>
            </w:r>
          </w:p>
        </w:tc>
        <w:tc>
          <w:tcPr>
            <w:tcW w:w="2169" w:type="dxa"/>
            <w:tcBorders>
              <w:top w:val="nil"/>
              <w:bottom w:val="single" w:sz="8" w:space="0" w:color="auto"/>
            </w:tcBorders>
          </w:tcPr>
          <w:p w14:paraId="5ED46A5F" w14:textId="2DF6C0E7" w:rsidR="00783F7C" w:rsidRPr="00185885" w:rsidRDefault="00783F7C" w:rsidP="00783F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inutes/day (moderate)</w:t>
            </w:r>
          </w:p>
        </w:tc>
        <w:tc>
          <w:tcPr>
            <w:tcW w:w="1061" w:type="dxa"/>
            <w:tcBorders>
              <w:top w:val="nil"/>
              <w:bottom w:val="single" w:sz="8" w:space="0" w:color="auto"/>
            </w:tcBorders>
          </w:tcPr>
          <w:p w14:paraId="1601B5E0" w14:textId="6E532DA4" w:rsidR="00783F7C" w:rsidRDefault="00783F7C" w:rsidP="00783F7C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05" w:type="dxa"/>
            <w:tcBorders>
              <w:top w:val="nil"/>
              <w:bottom w:val="single" w:sz="8" w:space="0" w:color="auto"/>
            </w:tcBorders>
          </w:tcPr>
          <w:p w14:paraId="5AAB1369" w14:textId="080AD09C" w:rsidR="00783F7C" w:rsidRPr="00872B58" w:rsidRDefault="00783F7C" w:rsidP="00783F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35.7</w:t>
            </w:r>
          </w:p>
        </w:tc>
        <w:tc>
          <w:tcPr>
            <w:tcW w:w="1405" w:type="dxa"/>
            <w:tcBorders>
              <w:top w:val="nil"/>
              <w:bottom w:val="single" w:sz="8" w:space="0" w:color="auto"/>
            </w:tcBorders>
          </w:tcPr>
          <w:p w14:paraId="70149675" w14:textId="21F1B708" w:rsidR="00783F7C" w:rsidRPr="00872B58" w:rsidRDefault="00783F7C" w:rsidP="00783F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35.3</w:t>
            </w:r>
          </w:p>
        </w:tc>
        <w:tc>
          <w:tcPr>
            <w:tcW w:w="1405" w:type="dxa"/>
            <w:gridSpan w:val="2"/>
            <w:tcBorders>
              <w:top w:val="nil"/>
              <w:bottom w:val="single" w:sz="8" w:space="0" w:color="auto"/>
            </w:tcBorders>
          </w:tcPr>
          <w:p w14:paraId="60DCF53F" w14:textId="510776E3" w:rsidR="00783F7C" w:rsidRPr="00872B58" w:rsidRDefault="00783F7C" w:rsidP="00783F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63.1</w:t>
            </w:r>
          </w:p>
        </w:tc>
        <w:tc>
          <w:tcPr>
            <w:tcW w:w="1411" w:type="dxa"/>
            <w:tcBorders>
              <w:top w:val="nil"/>
              <w:bottom w:val="single" w:sz="8" w:space="0" w:color="auto"/>
            </w:tcBorders>
          </w:tcPr>
          <w:p w14:paraId="17B95DB6" w14:textId="2668B929" w:rsidR="00783F7C" w:rsidRPr="00872B58" w:rsidRDefault="00783F7C" w:rsidP="00783F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52.8</w:t>
            </w:r>
          </w:p>
        </w:tc>
      </w:tr>
    </w:tbl>
    <w:p w14:paraId="5F08B4DA" w14:textId="77777777" w:rsidR="00783F7C" w:rsidRDefault="00783F7C"/>
    <w:tbl>
      <w:tblPr>
        <w:tblStyle w:val="ad"/>
        <w:tblW w:w="153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3"/>
        <w:gridCol w:w="1558"/>
        <w:gridCol w:w="1701"/>
        <w:gridCol w:w="2114"/>
        <w:gridCol w:w="794"/>
        <w:gridCol w:w="998"/>
        <w:gridCol w:w="998"/>
        <w:gridCol w:w="998"/>
        <w:gridCol w:w="998"/>
        <w:gridCol w:w="998"/>
        <w:gridCol w:w="998"/>
        <w:gridCol w:w="998"/>
        <w:gridCol w:w="998"/>
        <w:gridCol w:w="18"/>
      </w:tblGrid>
      <w:tr w:rsidR="00872B58" w:rsidRPr="0010197E" w14:paraId="4A55C28C" w14:textId="77777777" w:rsidTr="00783F7C">
        <w:tc>
          <w:tcPr>
            <w:tcW w:w="15302" w:type="dxa"/>
            <w:gridSpan w:val="14"/>
            <w:tcBorders>
              <w:top w:val="single" w:sz="8" w:space="0" w:color="auto"/>
              <w:bottom w:val="single" w:sz="4" w:space="0" w:color="auto"/>
            </w:tcBorders>
          </w:tcPr>
          <w:p w14:paraId="3083C628" w14:textId="2BC09A62" w:rsidR="00872B58" w:rsidRPr="0010197E" w:rsidRDefault="00872B58" w:rsidP="00DE669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t included in the meta-analysis, CG with eHealth component</w:t>
            </w:r>
          </w:p>
        </w:tc>
      </w:tr>
      <w:tr w:rsidR="00872B58" w:rsidRPr="0010197E" w14:paraId="071DA8E7" w14:textId="77777777" w:rsidTr="00783F7C">
        <w:trPr>
          <w:gridAfter w:val="1"/>
          <w:wAfter w:w="18" w:type="dxa"/>
        </w:trPr>
        <w:tc>
          <w:tcPr>
            <w:tcW w:w="113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562C7" w14:textId="77777777" w:rsidR="00872B58" w:rsidRPr="0010197E" w:rsidRDefault="00872B58" w:rsidP="00DE669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Studies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B580A" w14:textId="77777777" w:rsidR="00872B58" w:rsidRPr="0010197E" w:rsidRDefault="00872B58" w:rsidP="00DE66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VPA</w:t>
            </w:r>
            <w:r w:rsidRPr="0010197E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easurement tool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D591E" w14:textId="77777777" w:rsidR="00872B58" w:rsidRPr="0010197E" w:rsidRDefault="00872B58" w:rsidP="00DE66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VPA</w:t>
            </w:r>
            <w:r w:rsidRPr="0010197E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easurement method</w:t>
            </w:r>
          </w:p>
        </w:tc>
        <w:tc>
          <w:tcPr>
            <w:tcW w:w="211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09370" w14:textId="77777777" w:rsidR="00872B58" w:rsidRPr="0010197E" w:rsidRDefault="00872B58" w:rsidP="00DE66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Units of</w:t>
            </w:r>
          </w:p>
          <w:p w14:paraId="33A50ABA" w14:textId="77777777" w:rsidR="00872B58" w:rsidRPr="0010197E" w:rsidRDefault="00872B58" w:rsidP="00DE66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easurement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</w:tcBorders>
            <w:vAlign w:val="center"/>
          </w:tcPr>
          <w:p w14:paraId="5D994FA5" w14:textId="77777777" w:rsidR="00872B58" w:rsidRPr="0010197E" w:rsidRDefault="00872B58" w:rsidP="00DE66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1511E" w14:textId="77777777" w:rsidR="00872B58" w:rsidRPr="0010197E" w:rsidRDefault="00872B58" w:rsidP="00DE669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IG: Baseline MVPA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1E67C" w14:textId="77777777" w:rsidR="00872B58" w:rsidRPr="0010197E" w:rsidRDefault="00872B58" w:rsidP="00DE669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IG: Follow-up MVPA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3DCD1" w14:textId="77777777" w:rsidR="00872B58" w:rsidRPr="0010197E" w:rsidRDefault="00872B58" w:rsidP="00DE669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CG: Baseline MVPA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B197D" w14:textId="77777777" w:rsidR="00872B58" w:rsidRPr="0010197E" w:rsidRDefault="00872B58" w:rsidP="00DE669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CG: Follow-up MVPA</w:t>
            </w:r>
          </w:p>
        </w:tc>
      </w:tr>
      <w:tr w:rsidR="00872B58" w:rsidRPr="0010197E" w14:paraId="579F637D" w14:textId="77777777" w:rsidTr="00783F7C">
        <w:trPr>
          <w:gridAfter w:val="1"/>
          <w:wAfter w:w="18" w:type="dxa"/>
        </w:trPr>
        <w:tc>
          <w:tcPr>
            <w:tcW w:w="1133" w:type="dxa"/>
            <w:vMerge/>
            <w:tcBorders>
              <w:top w:val="single" w:sz="4" w:space="0" w:color="auto"/>
              <w:bottom w:val="single" w:sz="8" w:space="0" w:color="auto"/>
            </w:tcBorders>
          </w:tcPr>
          <w:p w14:paraId="17E56D41" w14:textId="77777777" w:rsidR="00872B58" w:rsidRPr="0010197E" w:rsidRDefault="00872B58" w:rsidP="00DE669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bottom w:val="single" w:sz="8" w:space="0" w:color="auto"/>
            </w:tcBorders>
          </w:tcPr>
          <w:p w14:paraId="579D0717" w14:textId="77777777" w:rsidR="00872B58" w:rsidRPr="0010197E" w:rsidRDefault="00872B58" w:rsidP="00DE66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8" w:space="0" w:color="auto"/>
            </w:tcBorders>
          </w:tcPr>
          <w:p w14:paraId="3E25EB33" w14:textId="77777777" w:rsidR="00872B58" w:rsidRPr="0010197E" w:rsidRDefault="00872B58" w:rsidP="00DE66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4" w:type="dxa"/>
            <w:vMerge/>
            <w:tcBorders>
              <w:top w:val="single" w:sz="4" w:space="0" w:color="auto"/>
              <w:bottom w:val="single" w:sz="8" w:space="0" w:color="auto"/>
            </w:tcBorders>
          </w:tcPr>
          <w:p w14:paraId="4FBCE84E" w14:textId="77777777" w:rsidR="00872B58" w:rsidRPr="0010197E" w:rsidRDefault="00872B58" w:rsidP="00DE66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vMerge/>
            <w:tcBorders>
              <w:bottom w:val="single" w:sz="8" w:space="0" w:color="auto"/>
            </w:tcBorders>
          </w:tcPr>
          <w:p w14:paraId="1D28DDF1" w14:textId="77777777" w:rsidR="00872B58" w:rsidRPr="0010197E" w:rsidRDefault="00872B58" w:rsidP="00DE66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8" w:space="0" w:color="auto"/>
            </w:tcBorders>
          </w:tcPr>
          <w:p w14:paraId="43D725B7" w14:textId="77777777" w:rsidR="00872B58" w:rsidRPr="0010197E" w:rsidRDefault="00872B58" w:rsidP="00DE66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8" w:space="0" w:color="auto"/>
            </w:tcBorders>
          </w:tcPr>
          <w:p w14:paraId="2FCEBC0B" w14:textId="6F65EC96" w:rsidR="00872B58" w:rsidRPr="0010197E" w:rsidRDefault="00872B58" w:rsidP="00DE66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8" w:space="0" w:color="auto"/>
            </w:tcBorders>
          </w:tcPr>
          <w:p w14:paraId="2910AE51" w14:textId="77777777" w:rsidR="00872B58" w:rsidRPr="0010197E" w:rsidRDefault="00872B58" w:rsidP="00DE66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8" w:space="0" w:color="auto"/>
            </w:tcBorders>
          </w:tcPr>
          <w:p w14:paraId="7FFC155D" w14:textId="73E25096" w:rsidR="00872B58" w:rsidRPr="0010197E" w:rsidRDefault="00872B58" w:rsidP="00DE66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8" w:space="0" w:color="auto"/>
            </w:tcBorders>
          </w:tcPr>
          <w:p w14:paraId="04CC9CFB" w14:textId="77777777" w:rsidR="00872B58" w:rsidRPr="0010197E" w:rsidRDefault="00872B58" w:rsidP="00DE66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8" w:space="0" w:color="auto"/>
            </w:tcBorders>
          </w:tcPr>
          <w:p w14:paraId="38AEF6F7" w14:textId="1353B7D6" w:rsidR="00872B58" w:rsidRPr="0010197E" w:rsidRDefault="00872B58" w:rsidP="00DE66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8" w:space="0" w:color="auto"/>
            </w:tcBorders>
          </w:tcPr>
          <w:p w14:paraId="2B453AE6" w14:textId="77777777" w:rsidR="00872B58" w:rsidRPr="0010197E" w:rsidRDefault="00872B58" w:rsidP="00DE66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8" w:space="0" w:color="auto"/>
            </w:tcBorders>
          </w:tcPr>
          <w:p w14:paraId="19F142E1" w14:textId="3F62D641" w:rsidR="00872B58" w:rsidRPr="0010197E" w:rsidRDefault="00872B58" w:rsidP="00DE66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</w:tr>
      <w:tr w:rsidR="00F670AC" w:rsidRPr="0010197E" w14:paraId="547321D6" w14:textId="77777777" w:rsidTr="00C2647B">
        <w:trPr>
          <w:gridAfter w:val="1"/>
          <w:wAfter w:w="18" w:type="dxa"/>
          <w:trHeight w:val="136"/>
        </w:trPr>
        <w:tc>
          <w:tcPr>
            <w:tcW w:w="1133" w:type="dxa"/>
            <w:vMerge w:val="restart"/>
            <w:shd w:val="clear" w:color="auto" w:fill="F2F2F2" w:themeFill="background1" w:themeFillShade="F2"/>
          </w:tcPr>
          <w:p w14:paraId="61A7DB20" w14:textId="1FFE5A49" w:rsidR="00F670AC" w:rsidRPr="0010197E" w:rsidRDefault="00F670AC" w:rsidP="00DE66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1869">
              <w:rPr>
                <w:rFonts w:ascii="Times New Roman" w:hAnsi="Times New Roman" w:cs="Times New Roman"/>
                <w:sz w:val="16"/>
                <w:szCs w:val="16"/>
              </w:rPr>
              <w:t>Ch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F185E">
              <w:rPr>
                <w:rFonts w:ascii="Times New Roman" w:hAnsi="Times New Roman" w:cs="Times New Roman"/>
                <w:sz w:val="16"/>
                <w:szCs w:val="16"/>
              </w:rPr>
              <w:t xml:space="preserve">et al </w:t>
            </w:r>
            <w:r w:rsidR="00C5774B">
              <w:rPr>
                <w:rFonts w:ascii="Times New Roman" w:hAnsi="Times New Roman" w:cs="Times New Roman"/>
                <w:sz w:val="16"/>
                <w:szCs w:val="16"/>
              </w:rPr>
              <w:t xml:space="preserve">[56]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558" w:type="dxa"/>
            <w:vMerge w:val="restart"/>
            <w:shd w:val="clear" w:color="auto" w:fill="F2F2F2" w:themeFill="background1" w:themeFillShade="F2"/>
          </w:tcPr>
          <w:p w14:paraId="7F8E33DC" w14:textId="19A3D898" w:rsidR="00F670AC" w:rsidRPr="0010197E" w:rsidRDefault="00F670AC" w:rsidP="00DE66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1869">
              <w:rPr>
                <w:rFonts w:ascii="Times New Roman" w:hAnsi="Times New Roman" w:cs="Times New Roman"/>
                <w:sz w:val="16"/>
                <w:szCs w:val="16"/>
              </w:rPr>
              <w:t>IPA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Chinese version</w:t>
            </w:r>
          </w:p>
        </w:tc>
        <w:tc>
          <w:tcPr>
            <w:tcW w:w="1701" w:type="dxa"/>
            <w:vMerge w:val="restart"/>
            <w:shd w:val="clear" w:color="auto" w:fill="F2F2F2" w:themeFill="background1" w:themeFillShade="F2"/>
          </w:tcPr>
          <w:p w14:paraId="0D688BF1" w14:textId="6164F1ED" w:rsidR="00F670AC" w:rsidRPr="0010197E" w:rsidRDefault="00F670AC" w:rsidP="00DE66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1869">
              <w:rPr>
                <w:rFonts w:ascii="Times New Roman" w:hAnsi="Times New Roman" w:cs="Times New Roman"/>
                <w:sz w:val="16"/>
                <w:szCs w:val="16"/>
              </w:rPr>
              <w:t>Self-reported</w:t>
            </w:r>
          </w:p>
        </w:tc>
        <w:tc>
          <w:tcPr>
            <w:tcW w:w="211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ECD4A54" w14:textId="03F8443C" w:rsidR="00F670AC" w:rsidRPr="0010197E" w:rsidRDefault="00F670AC" w:rsidP="00351869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</w:pPr>
            <w:r w:rsidRPr="00351869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Minutes/week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 xml:space="preserve"> </w:t>
            </w:r>
            <w:r w:rsidRPr="00351869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(moderate)</w:t>
            </w:r>
          </w:p>
        </w:tc>
        <w:tc>
          <w:tcPr>
            <w:tcW w:w="794" w:type="dxa"/>
            <w:vMerge w:val="restart"/>
            <w:shd w:val="clear" w:color="auto" w:fill="F2F2F2" w:themeFill="background1" w:themeFillShade="F2"/>
          </w:tcPr>
          <w:p w14:paraId="24A9780C" w14:textId="166D874A" w:rsidR="00F670AC" w:rsidRPr="00F670AC" w:rsidRDefault="00F670AC" w:rsidP="00DE6697">
            <w:pPr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N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46F1DD5" w14:textId="36CC111D" w:rsidR="00F670AC" w:rsidRPr="0010197E" w:rsidRDefault="00F670AC" w:rsidP="00DE6697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  <w:t>5.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5D83412" w14:textId="16DA2C4B" w:rsidR="00F670AC" w:rsidRPr="0010197E" w:rsidRDefault="00F670AC" w:rsidP="00DE6697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  <w:t>NA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2525926" w14:textId="36952454" w:rsidR="00F670AC" w:rsidRPr="0010197E" w:rsidRDefault="00F670AC" w:rsidP="00DE6697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  <w:t>12.9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C32F300" w14:textId="1EA6E402" w:rsidR="00F670AC" w:rsidRPr="0010197E" w:rsidRDefault="00F670AC" w:rsidP="00DE6697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  <w:t>A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9A12BEF" w14:textId="3682A2D6" w:rsidR="00F670AC" w:rsidRPr="0010197E" w:rsidRDefault="00F670AC" w:rsidP="00DE6697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  <w:t>4.6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71F16A4" w14:textId="494ADB5A" w:rsidR="00F670AC" w:rsidRPr="0010197E" w:rsidRDefault="00F670AC" w:rsidP="00DE6697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  <w:t>A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EB44880" w14:textId="7BE5698D" w:rsidR="00F670AC" w:rsidRPr="0010197E" w:rsidRDefault="00F670AC" w:rsidP="00DE6697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  <w:t>3.6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54E35CE" w14:textId="54387C0D" w:rsidR="00F670AC" w:rsidRPr="0010197E" w:rsidRDefault="00F670AC" w:rsidP="00DE6697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  <w:t>A</w:t>
            </w:r>
          </w:p>
        </w:tc>
      </w:tr>
      <w:tr w:rsidR="00C2647B" w:rsidRPr="0010197E" w14:paraId="4D568FBA" w14:textId="77777777" w:rsidTr="00357088">
        <w:trPr>
          <w:gridAfter w:val="1"/>
          <w:wAfter w:w="18" w:type="dxa"/>
          <w:trHeight w:val="136"/>
        </w:trPr>
        <w:tc>
          <w:tcPr>
            <w:tcW w:w="1133" w:type="dxa"/>
            <w:vMerge/>
            <w:shd w:val="clear" w:color="auto" w:fill="F2F2F2" w:themeFill="background1" w:themeFillShade="F2"/>
          </w:tcPr>
          <w:p w14:paraId="6A87D669" w14:textId="77777777" w:rsidR="00F670AC" w:rsidRPr="00351869" w:rsidRDefault="00F670AC" w:rsidP="00DE66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8" w:type="dxa"/>
            <w:vMerge/>
            <w:shd w:val="clear" w:color="auto" w:fill="F2F2F2" w:themeFill="background1" w:themeFillShade="F2"/>
          </w:tcPr>
          <w:p w14:paraId="78396211" w14:textId="77777777" w:rsidR="00F670AC" w:rsidRPr="00351869" w:rsidRDefault="00F670AC" w:rsidP="00DE66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F2F2F2" w:themeFill="background1" w:themeFillShade="F2"/>
          </w:tcPr>
          <w:p w14:paraId="4C7423E8" w14:textId="77777777" w:rsidR="00F670AC" w:rsidRPr="00351869" w:rsidRDefault="00F670AC" w:rsidP="00DE66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4" w:type="dxa"/>
            <w:tcBorders>
              <w:top w:val="nil"/>
            </w:tcBorders>
            <w:shd w:val="clear" w:color="auto" w:fill="F2F2F2" w:themeFill="background1" w:themeFillShade="F2"/>
          </w:tcPr>
          <w:p w14:paraId="1E924D55" w14:textId="74690D1B" w:rsidR="00F670AC" w:rsidRPr="0010197E" w:rsidRDefault="00F670AC" w:rsidP="00DE6697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</w:pPr>
            <w:r w:rsidRPr="00351869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Minutes/week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 xml:space="preserve"> </w:t>
            </w:r>
            <w:r w:rsidRPr="00351869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vigorous</w:t>
            </w:r>
            <w:r w:rsidRPr="00351869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)</w:t>
            </w:r>
          </w:p>
        </w:tc>
        <w:tc>
          <w:tcPr>
            <w:tcW w:w="794" w:type="dxa"/>
            <w:vMerge/>
            <w:shd w:val="clear" w:color="auto" w:fill="F2F2F2" w:themeFill="background1" w:themeFillShade="F2"/>
          </w:tcPr>
          <w:p w14:paraId="6DAD6562" w14:textId="77777777" w:rsidR="00F670AC" w:rsidRPr="0010197E" w:rsidRDefault="00F670AC" w:rsidP="00DE6697">
            <w:pPr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0174096" w14:textId="5CCC2E40" w:rsidR="00F670AC" w:rsidRPr="0010197E" w:rsidRDefault="00F670AC" w:rsidP="00DE6697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  <w:t>.9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7158832" w14:textId="576BB094" w:rsidR="00F670AC" w:rsidRPr="0010197E" w:rsidRDefault="00F670AC" w:rsidP="00DE6697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  <w:t>A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016A780" w14:textId="607A6526" w:rsidR="00F670AC" w:rsidRPr="0010197E" w:rsidRDefault="00F670AC" w:rsidP="00DE6697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  <w:t>.7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024C253" w14:textId="43245E4B" w:rsidR="00F670AC" w:rsidRPr="0010197E" w:rsidRDefault="00F670AC" w:rsidP="00DE6697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  <w:t>A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D3FC869" w14:textId="6B55837B" w:rsidR="00F670AC" w:rsidRPr="0010197E" w:rsidRDefault="00F670AC" w:rsidP="00DE6697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  <w:t>.8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2F85151" w14:textId="366E065A" w:rsidR="00F670AC" w:rsidRPr="0010197E" w:rsidRDefault="00F670AC" w:rsidP="00DE6697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  <w:t>A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B545CED" w14:textId="54DDD62A" w:rsidR="00F670AC" w:rsidRPr="0010197E" w:rsidRDefault="00F670AC" w:rsidP="00DE6697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  <w:t>.4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E7DDB65" w14:textId="11A0A24C" w:rsidR="00F670AC" w:rsidRPr="0010197E" w:rsidRDefault="00F670AC" w:rsidP="00DE6697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  <w:t>A</w:t>
            </w:r>
          </w:p>
        </w:tc>
      </w:tr>
      <w:tr w:rsidR="00C2647B" w:rsidRPr="0010197E" w14:paraId="2BA1433C" w14:textId="77777777" w:rsidTr="00357088">
        <w:trPr>
          <w:gridAfter w:val="1"/>
          <w:wAfter w:w="18" w:type="dxa"/>
          <w:trHeight w:val="136"/>
        </w:trPr>
        <w:tc>
          <w:tcPr>
            <w:tcW w:w="1133" w:type="dxa"/>
            <w:vMerge w:val="restart"/>
            <w:tcBorders>
              <w:bottom w:val="single" w:sz="8" w:space="0" w:color="auto"/>
            </w:tcBorders>
            <w:shd w:val="clear" w:color="auto" w:fill="FFFFFF" w:themeFill="background1"/>
          </w:tcPr>
          <w:p w14:paraId="1F690808" w14:textId="7A5258B3" w:rsidR="00C2647B" w:rsidRPr="00351869" w:rsidRDefault="00C2647B" w:rsidP="00C264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B58">
              <w:rPr>
                <w:rFonts w:ascii="Times New Roman" w:hAnsi="Times New Roman" w:cs="Times New Roman"/>
                <w:sz w:val="16"/>
                <w:szCs w:val="16"/>
              </w:rPr>
              <w:t>Pa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F185E">
              <w:rPr>
                <w:rFonts w:ascii="Times New Roman" w:hAnsi="Times New Roman" w:cs="Times New Roman"/>
                <w:sz w:val="16"/>
                <w:szCs w:val="16"/>
              </w:rPr>
              <w:t xml:space="preserve">et al </w:t>
            </w:r>
            <w:r w:rsidR="00C5774B">
              <w:rPr>
                <w:rFonts w:ascii="Times New Roman" w:hAnsi="Times New Roman" w:cs="Times New Roman"/>
                <w:sz w:val="16"/>
                <w:szCs w:val="16"/>
              </w:rPr>
              <w:t xml:space="preserve">[57]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558" w:type="dxa"/>
            <w:vMerge w:val="restart"/>
            <w:tcBorders>
              <w:bottom w:val="single" w:sz="8" w:space="0" w:color="auto"/>
            </w:tcBorders>
            <w:shd w:val="clear" w:color="auto" w:fill="FFFFFF" w:themeFill="background1"/>
          </w:tcPr>
          <w:p w14:paraId="1B65EB62" w14:textId="6C3C6177" w:rsidR="00C2647B" w:rsidRPr="00351869" w:rsidRDefault="00C2647B" w:rsidP="00C264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B58">
              <w:rPr>
                <w:rFonts w:ascii="Times New Roman" w:hAnsi="Times New Roman" w:cs="Times New Roman"/>
                <w:sz w:val="16"/>
                <w:szCs w:val="16"/>
              </w:rPr>
              <w:t>Fitbit Alta or Fitbit Inspire</w:t>
            </w:r>
          </w:p>
        </w:tc>
        <w:tc>
          <w:tcPr>
            <w:tcW w:w="1701" w:type="dxa"/>
            <w:vMerge w:val="restart"/>
            <w:tcBorders>
              <w:bottom w:val="single" w:sz="8" w:space="0" w:color="auto"/>
            </w:tcBorders>
            <w:shd w:val="clear" w:color="auto" w:fill="FFFFFF" w:themeFill="background1"/>
          </w:tcPr>
          <w:p w14:paraId="3003C53A" w14:textId="6373F030" w:rsidR="00C2647B" w:rsidRPr="00351869" w:rsidRDefault="00C2647B" w:rsidP="00C264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2B58">
              <w:rPr>
                <w:rFonts w:ascii="Times New Roman" w:hAnsi="Times New Roman" w:cs="Times New Roman"/>
                <w:sz w:val="16"/>
                <w:szCs w:val="16"/>
              </w:rPr>
              <w:t>Objective</w:t>
            </w:r>
          </w:p>
        </w:tc>
        <w:tc>
          <w:tcPr>
            <w:tcW w:w="2114" w:type="dxa"/>
            <w:vMerge w:val="restart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1BB20582" w14:textId="71D2593F" w:rsidR="00C2647B" w:rsidRPr="00351869" w:rsidRDefault="00C2647B" w:rsidP="00C2647B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</w:pPr>
            <w:r w:rsidRPr="00872B58">
              <w:rPr>
                <w:rFonts w:ascii="Times New Roman" w:hAnsi="Times New Roman" w:cs="Times New Roman"/>
                <w:sz w:val="16"/>
                <w:szCs w:val="16"/>
              </w:rPr>
              <w:t>Minutes/day</w:t>
            </w:r>
          </w:p>
        </w:tc>
        <w:tc>
          <w:tcPr>
            <w:tcW w:w="794" w:type="dxa"/>
            <w:shd w:val="clear" w:color="auto" w:fill="FFFFFF" w:themeFill="background1"/>
          </w:tcPr>
          <w:p w14:paraId="178A11FD" w14:textId="1D706256" w:rsidR="00C2647B" w:rsidRPr="0010197E" w:rsidRDefault="00C2647B" w:rsidP="00C2647B">
            <w:pPr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  <w:t>G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6E0CE82" w14:textId="7B7949AA" w:rsidR="00C2647B" w:rsidRDefault="00C2647B" w:rsidP="00C2647B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5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.8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5F2287" w14:textId="770C0972" w:rsidR="00C2647B" w:rsidRDefault="00C2647B" w:rsidP="00C2647B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7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.6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1BC4B97" w14:textId="23D36303" w:rsidR="00C2647B" w:rsidRDefault="00C2647B" w:rsidP="00C2647B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9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.2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ACC2AF" w14:textId="7F8A22A8" w:rsidR="00C2647B" w:rsidRDefault="00C2647B" w:rsidP="00C2647B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8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.3</w:t>
            </w:r>
          </w:p>
        </w:tc>
        <w:tc>
          <w:tcPr>
            <w:tcW w:w="998" w:type="dxa"/>
            <w:vMerge w:val="restart"/>
            <w:tcBorders>
              <w:top w:val="nil"/>
            </w:tcBorders>
            <w:shd w:val="clear" w:color="auto" w:fill="FFFFFF" w:themeFill="background1"/>
          </w:tcPr>
          <w:p w14:paraId="01B5A3E5" w14:textId="7A6D2E6B" w:rsidR="00C2647B" w:rsidRDefault="00C2647B" w:rsidP="00C2647B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  <w:t>.8</w:t>
            </w:r>
          </w:p>
        </w:tc>
        <w:tc>
          <w:tcPr>
            <w:tcW w:w="998" w:type="dxa"/>
            <w:vMerge w:val="restart"/>
            <w:tcBorders>
              <w:top w:val="nil"/>
            </w:tcBorders>
            <w:shd w:val="clear" w:color="auto" w:fill="FFFFFF" w:themeFill="background1"/>
          </w:tcPr>
          <w:p w14:paraId="305D4662" w14:textId="499AC897" w:rsidR="00C2647B" w:rsidRDefault="00C2647B" w:rsidP="00C2647B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  <w:t>.3</w:t>
            </w:r>
          </w:p>
        </w:tc>
        <w:tc>
          <w:tcPr>
            <w:tcW w:w="998" w:type="dxa"/>
            <w:vMerge w:val="restart"/>
            <w:tcBorders>
              <w:top w:val="nil"/>
            </w:tcBorders>
            <w:shd w:val="clear" w:color="auto" w:fill="FFFFFF" w:themeFill="background1"/>
          </w:tcPr>
          <w:p w14:paraId="0561EE4E" w14:textId="520E28B0" w:rsidR="00C2647B" w:rsidRDefault="00C2647B" w:rsidP="00C2647B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  <w:t>.6</w:t>
            </w:r>
          </w:p>
        </w:tc>
        <w:tc>
          <w:tcPr>
            <w:tcW w:w="998" w:type="dxa"/>
            <w:vMerge w:val="restart"/>
            <w:tcBorders>
              <w:top w:val="nil"/>
            </w:tcBorders>
            <w:shd w:val="clear" w:color="auto" w:fill="FFFFFF" w:themeFill="background1"/>
          </w:tcPr>
          <w:p w14:paraId="18FFE282" w14:textId="043BCDFE" w:rsidR="00C2647B" w:rsidRDefault="00C2647B" w:rsidP="00C2647B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9</w:t>
            </w:r>
          </w:p>
        </w:tc>
      </w:tr>
      <w:tr w:rsidR="00C2647B" w:rsidRPr="0010197E" w14:paraId="03116A38" w14:textId="77777777" w:rsidTr="00357088">
        <w:trPr>
          <w:gridAfter w:val="1"/>
          <w:wAfter w:w="18" w:type="dxa"/>
          <w:trHeight w:val="136"/>
        </w:trPr>
        <w:tc>
          <w:tcPr>
            <w:tcW w:w="1133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7829366F" w14:textId="77777777" w:rsidR="00C2647B" w:rsidRPr="00351869" w:rsidRDefault="00C2647B" w:rsidP="00C264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8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601A32AA" w14:textId="77777777" w:rsidR="00C2647B" w:rsidRPr="00351869" w:rsidRDefault="00C2647B" w:rsidP="00C264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681684CA" w14:textId="77777777" w:rsidR="00C2647B" w:rsidRPr="00351869" w:rsidRDefault="00C2647B" w:rsidP="00C264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4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42F11BD7" w14:textId="77777777" w:rsidR="00C2647B" w:rsidRPr="00351869" w:rsidRDefault="00C2647B" w:rsidP="00C2647B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94" w:type="dxa"/>
            <w:shd w:val="clear" w:color="auto" w:fill="FFFFFF" w:themeFill="background1"/>
          </w:tcPr>
          <w:p w14:paraId="36C5D482" w14:textId="71608C8D" w:rsidR="00C2647B" w:rsidRPr="0010197E" w:rsidRDefault="00C2647B" w:rsidP="00C2647B">
            <w:pPr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  <w:t>G2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E764B0D" w14:textId="1FFCF170" w:rsidR="00C2647B" w:rsidRDefault="00C2647B" w:rsidP="00C2647B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5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.8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B2A2B07" w14:textId="45C72509" w:rsidR="00C2647B" w:rsidRDefault="00C2647B" w:rsidP="00C2647B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6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.9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BC1AEAC" w14:textId="03E4B1D3" w:rsidR="00C2647B" w:rsidRDefault="00C2647B" w:rsidP="00C2647B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9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.9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56AB29" w14:textId="7786A02D" w:rsidR="00C2647B" w:rsidRDefault="00C2647B" w:rsidP="00C2647B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9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.6</w:t>
            </w:r>
          </w:p>
        </w:tc>
        <w:tc>
          <w:tcPr>
            <w:tcW w:w="998" w:type="dxa"/>
            <w:vMerge/>
            <w:shd w:val="clear" w:color="auto" w:fill="FFFFFF" w:themeFill="background1"/>
          </w:tcPr>
          <w:p w14:paraId="47F14A51" w14:textId="77777777" w:rsidR="00C2647B" w:rsidRDefault="00C2647B" w:rsidP="00C2647B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</w:pPr>
          </w:p>
        </w:tc>
        <w:tc>
          <w:tcPr>
            <w:tcW w:w="998" w:type="dxa"/>
            <w:vMerge/>
            <w:shd w:val="clear" w:color="auto" w:fill="FFFFFF" w:themeFill="background1"/>
          </w:tcPr>
          <w:p w14:paraId="0EBCDA2C" w14:textId="77777777" w:rsidR="00C2647B" w:rsidRDefault="00C2647B" w:rsidP="00C2647B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</w:pPr>
          </w:p>
        </w:tc>
        <w:tc>
          <w:tcPr>
            <w:tcW w:w="998" w:type="dxa"/>
            <w:vMerge/>
            <w:shd w:val="clear" w:color="auto" w:fill="FFFFFF" w:themeFill="background1"/>
          </w:tcPr>
          <w:p w14:paraId="7E0A8E2A" w14:textId="77777777" w:rsidR="00C2647B" w:rsidRDefault="00C2647B" w:rsidP="00C2647B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</w:pPr>
          </w:p>
        </w:tc>
        <w:tc>
          <w:tcPr>
            <w:tcW w:w="998" w:type="dxa"/>
            <w:vMerge/>
            <w:shd w:val="clear" w:color="auto" w:fill="FFFFFF" w:themeFill="background1"/>
          </w:tcPr>
          <w:p w14:paraId="75FCECB2" w14:textId="77777777" w:rsidR="00C2647B" w:rsidRDefault="00C2647B" w:rsidP="00C2647B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</w:pPr>
          </w:p>
        </w:tc>
      </w:tr>
      <w:tr w:rsidR="00C2647B" w:rsidRPr="0010197E" w14:paraId="715ED028" w14:textId="77777777" w:rsidTr="00185607">
        <w:trPr>
          <w:gridAfter w:val="1"/>
          <w:wAfter w:w="18" w:type="dxa"/>
          <w:trHeight w:val="136"/>
        </w:trPr>
        <w:tc>
          <w:tcPr>
            <w:tcW w:w="1133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02B3C2C3" w14:textId="77777777" w:rsidR="00C2647B" w:rsidRPr="00351869" w:rsidRDefault="00C2647B" w:rsidP="00C264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8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454376A6" w14:textId="77777777" w:rsidR="00C2647B" w:rsidRPr="00351869" w:rsidRDefault="00C2647B" w:rsidP="00C264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482BA6E8" w14:textId="77777777" w:rsidR="00C2647B" w:rsidRPr="00351869" w:rsidRDefault="00C2647B" w:rsidP="00C264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4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4DAEF2A3" w14:textId="77777777" w:rsidR="00C2647B" w:rsidRPr="00351869" w:rsidRDefault="00C2647B" w:rsidP="00C2647B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94" w:type="dxa"/>
            <w:shd w:val="clear" w:color="auto" w:fill="FFFFFF" w:themeFill="background1"/>
          </w:tcPr>
          <w:p w14:paraId="4B9F47AF" w14:textId="02BBC4DB" w:rsidR="00C2647B" w:rsidRPr="0010197E" w:rsidRDefault="00C2647B" w:rsidP="00C2647B">
            <w:pPr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  <w:t>G3</w:t>
            </w:r>
          </w:p>
        </w:tc>
        <w:tc>
          <w:tcPr>
            <w:tcW w:w="998" w:type="dxa"/>
            <w:tcBorders>
              <w:top w:val="nil"/>
            </w:tcBorders>
            <w:shd w:val="clear" w:color="auto" w:fill="FFFFFF" w:themeFill="background1"/>
          </w:tcPr>
          <w:p w14:paraId="388DD0B4" w14:textId="787BA540" w:rsidR="00C2647B" w:rsidRDefault="00C2647B" w:rsidP="00C2647B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5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.3</w:t>
            </w:r>
          </w:p>
        </w:tc>
        <w:tc>
          <w:tcPr>
            <w:tcW w:w="998" w:type="dxa"/>
            <w:tcBorders>
              <w:top w:val="nil"/>
            </w:tcBorders>
            <w:shd w:val="clear" w:color="auto" w:fill="FFFFFF" w:themeFill="background1"/>
          </w:tcPr>
          <w:p w14:paraId="338C51D9" w14:textId="3A7F8216" w:rsidR="00C2647B" w:rsidRDefault="00C2647B" w:rsidP="00C2647B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6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.5</w:t>
            </w:r>
          </w:p>
        </w:tc>
        <w:tc>
          <w:tcPr>
            <w:tcW w:w="998" w:type="dxa"/>
            <w:tcBorders>
              <w:top w:val="nil"/>
            </w:tcBorders>
            <w:shd w:val="clear" w:color="auto" w:fill="FFFFFF" w:themeFill="background1"/>
          </w:tcPr>
          <w:p w14:paraId="292CBE1C" w14:textId="48AE5DE2" w:rsidR="00C2647B" w:rsidRDefault="00C2647B" w:rsidP="00C2647B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9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.1</w:t>
            </w:r>
          </w:p>
        </w:tc>
        <w:tc>
          <w:tcPr>
            <w:tcW w:w="998" w:type="dxa"/>
            <w:tcBorders>
              <w:top w:val="nil"/>
            </w:tcBorders>
            <w:shd w:val="clear" w:color="auto" w:fill="FFFFFF" w:themeFill="background1"/>
          </w:tcPr>
          <w:p w14:paraId="34860E91" w14:textId="64548369" w:rsidR="00C2647B" w:rsidRDefault="00C2647B" w:rsidP="00C2647B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0.4</w:t>
            </w:r>
          </w:p>
        </w:tc>
        <w:tc>
          <w:tcPr>
            <w:tcW w:w="998" w:type="dxa"/>
            <w:vMerge/>
            <w:shd w:val="clear" w:color="auto" w:fill="FFFFFF" w:themeFill="background1"/>
          </w:tcPr>
          <w:p w14:paraId="15E994B7" w14:textId="77777777" w:rsidR="00C2647B" w:rsidRDefault="00C2647B" w:rsidP="00C2647B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</w:pPr>
          </w:p>
        </w:tc>
        <w:tc>
          <w:tcPr>
            <w:tcW w:w="998" w:type="dxa"/>
            <w:vMerge/>
            <w:shd w:val="clear" w:color="auto" w:fill="FFFFFF" w:themeFill="background1"/>
          </w:tcPr>
          <w:p w14:paraId="3CFAE142" w14:textId="77777777" w:rsidR="00C2647B" w:rsidRDefault="00C2647B" w:rsidP="00C2647B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</w:pPr>
          </w:p>
        </w:tc>
        <w:tc>
          <w:tcPr>
            <w:tcW w:w="998" w:type="dxa"/>
            <w:vMerge/>
            <w:shd w:val="clear" w:color="auto" w:fill="FFFFFF" w:themeFill="background1"/>
          </w:tcPr>
          <w:p w14:paraId="7FA08454" w14:textId="77777777" w:rsidR="00C2647B" w:rsidRDefault="00C2647B" w:rsidP="00C2647B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</w:pPr>
          </w:p>
        </w:tc>
        <w:tc>
          <w:tcPr>
            <w:tcW w:w="998" w:type="dxa"/>
            <w:vMerge/>
            <w:shd w:val="clear" w:color="auto" w:fill="FFFFFF" w:themeFill="background1"/>
          </w:tcPr>
          <w:p w14:paraId="4C01852C" w14:textId="77777777" w:rsidR="00C2647B" w:rsidRDefault="00C2647B" w:rsidP="00C2647B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</w:pPr>
          </w:p>
        </w:tc>
      </w:tr>
      <w:tr w:rsidR="00C2647B" w:rsidRPr="0010197E" w14:paraId="55A1E781" w14:textId="77777777" w:rsidTr="00185607">
        <w:trPr>
          <w:gridAfter w:val="1"/>
          <w:wAfter w:w="18" w:type="dxa"/>
          <w:trHeight w:val="136"/>
        </w:trPr>
        <w:tc>
          <w:tcPr>
            <w:tcW w:w="1133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2FBBC49D" w14:textId="77777777" w:rsidR="00C2647B" w:rsidRPr="00351869" w:rsidRDefault="00C2647B" w:rsidP="00C264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8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5172866A" w14:textId="77777777" w:rsidR="00C2647B" w:rsidRPr="00351869" w:rsidRDefault="00C2647B" w:rsidP="00C264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319B6002" w14:textId="77777777" w:rsidR="00C2647B" w:rsidRPr="00351869" w:rsidRDefault="00C2647B" w:rsidP="00C264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4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30BEFBDA" w14:textId="77777777" w:rsidR="00C2647B" w:rsidRPr="00351869" w:rsidRDefault="00C2647B" w:rsidP="00C2647B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94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29D0ACD8" w14:textId="19424AF5" w:rsidR="00C2647B" w:rsidRPr="0010197E" w:rsidRDefault="00C2647B" w:rsidP="00C2647B">
            <w:pPr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  <w:t>G4</w:t>
            </w:r>
          </w:p>
        </w:tc>
        <w:tc>
          <w:tcPr>
            <w:tcW w:w="998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45839B5B" w14:textId="1F425D7E" w:rsidR="00C2647B" w:rsidRDefault="00C2647B" w:rsidP="00C2647B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998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64EBD76F" w14:textId="50095EFF" w:rsidR="00C2647B" w:rsidRDefault="00C2647B" w:rsidP="00C2647B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7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.5</w:t>
            </w:r>
          </w:p>
        </w:tc>
        <w:tc>
          <w:tcPr>
            <w:tcW w:w="998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46B4B44F" w14:textId="128E4DA2" w:rsidR="00C2647B" w:rsidRDefault="00C2647B" w:rsidP="00C2647B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1.9</w:t>
            </w:r>
          </w:p>
        </w:tc>
        <w:tc>
          <w:tcPr>
            <w:tcW w:w="998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1D7625A0" w14:textId="7844F007" w:rsidR="00C2647B" w:rsidRDefault="00C2647B" w:rsidP="00C2647B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2.9</w:t>
            </w:r>
          </w:p>
        </w:tc>
        <w:tc>
          <w:tcPr>
            <w:tcW w:w="998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588E2651" w14:textId="77777777" w:rsidR="00C2647B" w:rsidRDefault="00C2647B" w:rsidP="00C2647B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</w:pPr>
          </w:p>
        </w:tc>
        <w:tc>
          <w:tcPr>
            <w:tcW w:w="998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6060DE4C" w14:textId="77777777" w:rsidR="00C2647B" w:rsidRDefault="00C2647B" w:rsidP="00C2647B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</w:pPr>
          </w:p>
        </w:tc>
        <w:tc>
          <w:tcPr>
            <w:tcW w:w="998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7F3CE086" w14:textId="77777777" w:rsidR="00C2647B" w:rsidRDefault="00C2647B" w:rsidP="00C2647B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</w:pPr>
          </w:p>
        </w:tc>
        <w:tc>
          <w:tcPr>
            <w:tcW w:w="998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5D7E697E" w14:textId="77777777" w:rsidR="00C2647B" w:rsidRDefault="00C2647B" w:rsidP="00C2647B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 w:bidi="ar"/>
              </w:rPr>
            </w:pPr>
          </w:p>
        </w:tc>
      </w:tr>
    </w:tbl>
    <w:p w14:paraId="37AC732E" w14:textId="77777777" w:rsidR="00872B58" w:rsidRPr="0010197E" w:rsidRDefault="00872B58" w:rsidP="0086132F">
      <w:pPr>
        <w:rPr>
          <w:rFonts w:ascii="Times New Roman" w:hAnsi="Times New Roman" w:cs="Times New Roman"/>
        </w:rPr>
      </w:pPr>
    </w:p>
    <w:tbl>
      <w:tblPr>
        <w:tblStyle w:val="ad"/>
        <w:tblW w:w="1530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1"/>
        <w:gridCol w:w="1848"/>
        <w:gridCol w:w="2126"/>
        <w:gridCol w:w="1986"/>
        <w:gridCol w:w="839"/>
        <w:gridCol w:w="1771"/>
        <w:gridCol w:w="1771"/>
        <w:gridCol w:w="7"/>
        <w:gridCol w:w="1764"/>
        <w:gridCol w:w="1772"/>
        <w:gridCol w:w="13"/>
      </w:tblGrid>
      <w:tr w:rsidR="00982315" w:rsidRPr="0010197E" w14:paraId="5DBEA0D1" w14:textId="77777777" w:rsidTr="00F477D9">
        <w:tc>
          <w:tcPr>
            <w:tcW w:w="15307" w:type="dxa"/>
            <w:gridSpan w:val="11"/>
          </w:tcPr>
          <w:p w14:paraId="60E21EA6" w14:textId="77777777" w:rsidR="00982315" w:rsidRPr="0010197E" w:rsidRDefault="00982315" w:rsidP="004B3A8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t included in the meta-analysis, CG with eHealth component</w:t>
            </w:r>
          </w:p>
        </w:tc>
      </w:tr>
      <w:tr w:rsidR="00491ABD" w:rsidRPr="0010197E" w14:paraId="4A4FCF75" w14:textId="77777777" w:rsidTr="00F477D9">
        <w:trPr>
          <w:trHeight w:val="136"/>
        </w:trPr>
        <w:tc>
          <w:tcPr>
            <w:tcW w:w="1411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52C5BF2" w14:textId="77777777" w:rsidR="00982315" w:rsidRPr="0010197E" w:rsidRDefault="00982315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Studies</w:t>
            </w:r>
          </w:p>
        </w:tc>
        <w:tc>
          <w:tcPr>
            <w:tcW w:w="1848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031164C" w14:textId="1BC0DBD5" w:rsidR="00982315" w:rsidRPr="0010197E" w:rsidRDefault="00446482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V</w:t>
            </w:r>
            <w:r w:rsidR="00982315" w:rsidRPr="0010197E">
              <w:rPr>
                <w:rFonts w:ascii="Times New Roman" w:hAnsi="Times New Roman" w:cs="Times New Roman"/>
                <w:sz w:val="16"/>
                <w:szCs w:val="16"/>
              </w:rPr>
              <w:t>PA</w:t>
            </w:r>
            <w:r w:rsidR="00982315" w:rsidRPr="0010197E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="00982315" w:rsidRPr="0010197E">
              <w:rPr>
                <w:rFonts w:ascii="Times New Roman" w:hAnsi="Times New Roman" w:cs="Times New Roman"/>
                <w:sz w:val="16"/>
                <w:szCs w:val="16"/>
              </w:rPr>
              <w:t>measurement tool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ABC9159" w14:textId="2ADDDD23" w:rsidR="00982315" w:rsidRPr="0010197E" w:rsidRDefault="00446482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V</w:t>
            </w:r>
            <w:r w:rsidR="00982315" w:rsidRPr="0010197E">
              <w:rPr>
                <w:rFonts w:ascii="Times New Roman" w:hAnsi="Times New Roman" w:cs="Times New Roman"/>
                <w:sz w:val="16"/>
                <w:szCs w:val="16"/>
              </w:rPr>
              <w:t>PA</w:t>
            </w:r>
            <w:r w:rsidR="00982315" w:rsidRPr="0010197E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="00982315" w:rsidRPr="0010197E">
              <w:rPr>
                <w:rFonts w:ascii="Times New Roman" w:hAnsi="Times New Roman" w:cs="Times New Roman"/>
                <w:sz w:val="16"/>
                <w:szCs w:val="16"/>
              </w:rPr>
              <w:t>measurement method</w:t>
            </w:r>
          </w:p>
        </w:tc>
        <w:tc>
          <w:tcPr>
            <w:tcW w:w="1986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ADA5244" w14:textId="3F1826B3" w:rsidR="00982315" w:rsidRPr="0010197E" w:rsidRDefault="00982315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Units of</w:t>
            </w:r>
            <w:r w:rsidR="00491ABD" w:rsidRPr="0010197E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easurement</w:t>
            </w:r>
          </w:p>
        </w:tc>
        <w:tc>
          <w:tcPr>
            <w:tcW w:w="839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492EE17" w14:textId="77777777" w:rsidR="00982315" w:rsidRPr="0010197E" w:rsidRDefault="00982315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3549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23C4DE12" w14:textId="77777777" w:rsidR="00982315" w:rsidRPr="0010197E" w:rsidRDefault="00982315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Effect of the Intervention</w:t>
            </w:r>
          </w:p>
        </w:tc>
        <w:tc>
          <w:tcPr>
            <w:tcW w:w="3549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528819BA" w14:textId="77777777" w:rsidR="00982315" w:rsidRPr="0010197E" w:rsidRDefault="00982315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Effect of the Control</w:t>
            </w:r>
          </w:p>
        </w:tc>
      </w:tr>
      <w:tr w:rsidR="00491ABD" w:rsidRPr="0010197E" w14:paraId="13C993CE" w14:textId="77777777" w:rsidTr="00F477D9">
        <w:trPr>
          <w:gridAfter w:val="1"/>
          <w:wAfter w:w="13" w:type="dxa"/>
          <w:trHeight w:val="136"/>
        </w:trPr>
        <w:tc>
          <w:tcPr>
            <w:tcW w:w="1411" w:type="dxa"/>
            <w:vMerge/>
            <w:tcBorders>
              <w:top w:val="nil"/>
              <w:bottom w:val="single" w:sz="8" w:space="0" w:color="auto"/>
            </w:tcBorders>
          </w:tcPr>
          <w:p w14:paraId="72D6A201" w14:textId="77777777" w:rsidR="00982315" w:rsidRPr="0010197E" w:rsidRDefault="00982315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vMerge/>
            <w:tcBorders>
              <w:top w:val="nil"/>
              <w:bottom w:val="single" w:sz="8" w:space="0" w:color="auto"/>
            </w:tcBorders>
          </w:tcPr>
          <w:p w14:paraId="2F11ECC9" w14:textId="77777777" w:rsidR="00982315" w:rsidRPr="0010197E" w:rsidRDefault="00982315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top w:val="nil"/>
              <w:bottom w:val="single" w:sz="8" w:space="0" w:color="auto"/>
            </w:tcBorders>
          </w:tcPr>
          <w:p w14:paraId="5DB5AE90" w14:textId="77777777" w:rsidR="00982315" w:rsidRPr="0010197E" w:rsidRDefault="00982315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6" w:type="dxa"/>
            <w:vMerge/>
            <w:tcBorders>
              <w:top w:val="nil"/>
              <w:bottom w:val="single" w:sz="8" w:space="0" w:color="auto"/>
            </w:tcBorders>
          </w:tcPr>
          <w:p w14:paraId="1DF6B876" w14:textId="77777777" w:rsidR="00982315" w:rsidRPr="0010197E" w:rsidRDefault="00982315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D0F3ACC" w14:textId="77777777" w:rsidR="00982315" w:rsidRPr="0010197E" w:rsidRDefault="00982315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C4F52DD" w14:textId="77777777" w:rsidR="00982315" w:rsidRPr="0010197E" w:rsidRDefault="00982315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D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A2ACF50" w14:textId="77777777" w:rsidR="00982315" w:rsidRPr="0010197E" w:rsidRDefault="00982315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SD of the Difference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760009D" w14:textId="77777777" w:rsidR="00982315" w:rsidRPr="0010197E" w:rsidRDefault="00982315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D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90444A0" w14:textId="77777777" w:rsidR="00982315" w:rsidRPr="0010197E" w:rsidRDefault="00982315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SD of the Difference</w:t>
            </w:r>
          </w:p>
        </w:tc>
      </w:tr>
      <w:tr w:rsidR="00491ABD" w:rsidRPr="0010197E" w14:paraId="3D2A43A1" w14:textId="77777777" w:rsidTr="00F477D9">
        <w:trPr>
          <w:gridAfter w:val="1"/>
          <w:wAfter w:w="13" w:type="dxa"/>
          <w:trHeight w:val="136"/>
        </w:trPr>
        <w:tc>
          <w:tcPr>
            <w:tcW w:w="1411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37380BF8" w14:textId="6795BD39" w:rsidR="00982315" w:rsidRPr="0010197E" w:rsidRDefault="00982315" w:rsidP="004B3A8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10197E">
              <w:rPr>
                <w:rFonts w:ascii="Times New Roman" w:hAnsi="Times New Roman" w:cs="Times New Roman"/>
                <w:sz w:val="16"/>
                <w:szCs w:val="16"/>
                <w:shd w:val="clear" w:color="auto" w:fill="F2F2F2" w:themeFill="background1" w:themeFillShade="F2"/>
              </w:rPr>
              <w:t>Kayser</w:t>
            </w:r>
            <w:proofErr w:type="spellEnd"/>
            <w:r w:rsidRPr="0010197E">
              <w:rPr>
                <w:rFonts w:ascii="Times New Roman" w:hAnsi="Times New Roman" w:cs="Times New Roman"/>
                <w:sz w:val="16"/>
                <w:szCs w:val="16"/>
                <w:shd w:val="clear" w:color="auto" w:fill="F2F2F2" w:themeFill="background1" w:themeFillShade="F2"/>
              </w:rPr>
              <w:t xml:space="preserve"> </w:t>
            </w:r>
            <w:r w:rsidR="00AF185E">
              <w:rPr>
                <w:rFonts w:ascii="Times New Roman" w:hAnsi="Times New Roman" w:cs="Times New Roman"/>
                <w:sz w:val="16"/>
                <w:szCs w:val="16"/>
                <w:shd w:val="clear" w:color="auto" w:fill="F2F2F2" w:themeFill="background1" w:themeFillShade="F2"/>
              </w:rPr>
              <w:t xml:space="preserve">et al </w:t>
            </w:r>
            <w:r w:rsidR="00C5774B">
              <w:rPr>
                <w:rFonts w:ascii="Times New Roman" w:hAnsi="Times New Roman" w:cs="Times New Roman"/>
                <w:sz w:val="16"/>
                <w:szCs w:val="16"/>
                <w:shd w:val="clear" w:color="auto" w:fill="F2F2F2" w:themeFill="background1" w:themeFillShade="F2"/>
              </w:rPr>
              <w:t xml:space="preserve">[58], </w:t>
            </w:r>
            <w:r w:rsidRPr="0010197E">
              <w:rPr>
                <w:rFonts w:ascii="Times New Roman" w:hAnsi="Times New Roman" w:cs="Times New Roman"/>
                <w:sz w:val="16"/>
                <w:szCs w:val="16"/>
                <w:shd w:val="clear" w:color="auto" w:fill="F2F2F2" w:themeFill="background1" w:themeFillShade="F2"/>
              </w:rPr>
              <w:t>2019</w:t>
            </w:r>
          </w:p>
        </w:tc>
        <w:tc>
          <w:tcPr>
            <w:tcW w:w="1848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7C300387" w14:textId="77777777" w:rsidR="00982315" w:rsidRPr="0010197E" w:rsidRDefault="00982315" w:rsidP="004B3A8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2F2F2" w:themeFill="background1" w:themeFillShade="F2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  <w:shd w:val="clear" w:color="auto" w:fill="F2F2F2" w:themeFill="background1" w:themeFillShade="F2"/>
              </w:rPr>
              <w:t>IPAQ, short version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59045B76" w14:textId="77777777" w:rsidR="00982315" w:rsidRPr="0010197E" w:rsidRDefault="00982315" w:rsidP="004B3A8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2F2F2" w:themeFill="background1" w:themeFillShade="F2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  <w:shd w:val="clear" w:color="auto" w:fill="F2F2F2" w:themeFill="background1" w:themeFillShade="F2"/>
              </w:rPr>
              <w:t>Self-reported</w:t>
            </w:r>
          </w:p>
        </w:tc>
        <w:tc>
          <w:tcPr>
            <w:tcW w:w="1986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17359CCE" w14:textId="77777777" w:rsidR="00982315" w:rsidRPr="0010197E" w:rsidRDefault="00982315" w:rsidP="004B3A8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2F2F2" w:themeFill="background1" w:themeFillShade="F2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  <w:shd w:val="clear" w:color="auto" w:fill="F2F2F2" w:themeFill="background1" w:themeFillShade="F2"/>
              </w:rPr>
              <w:t>Minutes/week</w:t>
            </w:r>
          </w:p>
        </w:tc>
        <w:tc>
          <w:tcPr>
            <w:tcW w:w="839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7ECD43A1" w14:textId="77777777" w:rsidR="00982315" w:rsidRPr="0010197E" w:rsidRDefault="00982315" w:rsidP="004B3A8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2F2F2" w:themeFill="background1" w:themeFillShade="F2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  <w:shd w:val="clear" w:color="auto" w:fill="F2F2F2" w:themeFill="background1" w:themeFillShade="F2"/>
              </w:rPr>
              <w:t>NA</w:t>
            </w:r>
          </w:p>
        </w:tc>
        <w:tc>
          <w:tcPr>
            <w:tcW w:w="1771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23A86B8E" w14:textId="77777777" w:rsidR="00982315" w:rsidRPr="0010197E" w:rsidRDefault="00982315" w:rsidP="004B3A8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2F2F2" w:themeFill="background1" w:themeFillShade="F2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  <w:shd w:val="clear" w:color="auto" w:fill="F2F2F2" w:themeFill="background1" w:themeFillShade="F2"/>
              </w:rPr>
              <w:t>1260.4</w:t>
            </w:r>
          </w:p>
        </w:tc>
        <w:tc>
          <w:tcPr>
            <w:tcW w:w="1771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0F32E800" w14:textId="77777777" w:rsidR="00982315" w:rsidRPr="0010197E" w:rsidRDefault="00982315" w:rsidP="004B3A8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2F2F2" w:themeFill="background1" w:themeFillShade="F2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  <w:shd w:val="clear" w:color="auto" w:fill="F2F2F2" w:themeFill="background1" w:themeFillShade="F2"/>
              </w:rPr>
              <w:t>2835.8</w:t>
            </w:r>
          </w:p>
        </w:tc>
        <w:tc>
          <w:tcPr>
            <w:tcW w:w="1771" w:type="dxa"/>
            <w:gridSpan w:val="2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2EFB116E" w14:textId="19E00795" w:rsidR="00982315" w:rsidRPr="0010197E" w:rsidRDefault="00491ABD" w:rsidP="00491ABD">
            <w:pPr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2F2F2" w:themeFill="background1" w:themeFillShade="F2"/>
                <w:lang w:eastAsia="zh-CN"/>
              </w:rPr>
            </w:pPr>
            <w:r w:rsidRPr="0010197E"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2F2F2" w:themeFill="background1" w:themeFillShade="F2"/>
                <w:lang w:eastAsia="zh-CN"/>
              </w:rPr>
              <w:t>-203.9</w:t>
            </w:r>
          </w:p>
        </w:tc>
        <w:tc>
          <w:tcPr>
            <w:tcW w:w="1772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70D88319" w14:textId="77777777" w:rsidR="00982315" w:rsidRPr="0010197E" w:rsidRDefault="00982315" w:rsidP="004B3A8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2F2F2" w:themeFill="background1" w:themeFillShade="F2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  <w:shd w:val="clear" w:color="auto" w:fill="F2F2F2" w:themeFill="background1" w:themeFillShade="F2"/>
              </w:rPr>
              <w:t>2843.9</w:t>
            </w:r>
          </w:p>
        </w:tc>
      </w:tr>
    </w:tbl>
    <w:p w14:paraId="5D29C4FB" w14:textId="77777777" w:rsidR="0010197E" w:rsidRPr="0010197E" w:rsidRDefault="0010197E" w:rsidP="0086132F">
      <w:pPr>
        <w:rPr>
          <w:rFonts w:ascii="Times New Roman" w:hAnsi="Times New Roman" w:cs="Times New Roman"/>
          <w:shd w:val="clear" w:color="auto" w:fill="F2F2F2" w:themeFill="background1" w:themeFillShade="F2"/>
        </w:rPr>
      </w:pPr>
    </w:p>
    <w:tbl>
      <w:tblPr>
        <w:tblStyle w:val="ad"/>
        <w:tblW w:w="153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1"/>
        <w:gridCol w:w="1699"/>
        <w:gridCol w:w="1981"/>
        <w:gridCol w:w="2116"/>
        <w:gridCol w:w="934"/>
        <w:gridCol w:w="12"/>
        <w:gridCol w:w="930"/>
        <w:gridCol w:w="12"/>
        <w:gridCol w:w="930"/>
        <w:gridCol w:w="12"/>
        <w:gridCol w:w="931"/>
        <w:gridCol w:w="12"/>
        <w:gridCol w:w="930"/>
        <w:gridCol w:w="12"/>
        <w:gridCol w:w="930"/>
        <w:gridCol w:w="12"/>
        <w:gridCol w:w="931"/>
        <w:gridCol w:w="12"/>
        <w:gridCol w:w="930"/>
        <w:gridCol w:w="12"/>
        <w:gridCol w:w="931"/>
        <w:gridCol w:w="12"/>
        <w:gridCol w:w="35"/>
      </w:tblGrid>
      <w:tr w:rsidR="00F2292F" w:rsidRPr="0010197E" w14:paraId="35C7C519" w14:textId="77777777" w:rsidTr="00F2292F">
        <w:tc>
          <w:tcPr>
            <w:tcW w:w="15307" w:type="dxa"/>
            <w:gridSpan w:val="23"/>
            <w:tcBorders>
              <w:top w:val="single" w:sz="8" w:space="0" w:color="auto"/>
              <w:bottom w:val="single" w:sz="4" w:space="0" w:color="auto"/>
            </w:tcBorders>
          </w:tcPr>
          <w:p w14:paraId="45F07BBC" w14:textId="77777777" w:rsidR="00F2292F" w:rsidRPr="0010197E" w:rsidRDefault="00F2292F" w:rsidP="004B3A8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t included in the meta-analysis, CG with eHealth component</w:t>
            </w:r>
          </w:p>
        </w:tc>
      </w:tr>
      <w:tr w:rsidR="00485DD6" w:rsidRPr="0010197E" w14:paraId="05B6BEC8" w14:textId="77777777" w:rsidTr="0037491C">
        <w:trPr>
          <w:gridAfter w:val="2"/>
          <w:wAfter w:w="47" w:type="dxa"/>
        </w:trPr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115D7" w14:textId="77777777" w:rsidR="00F2292F" w:rsidRPr="0010197E" w:rsidRDefault="00F229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Studie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ED87A" w14:textId="76220775" w:rsidR="00F2292F" w:rsidRPr="0010197E" w:rsidRDefault="00446482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V</w:t>
            </w:r>
            <w:r w:rsidR="00F2292F" w:rsidRPr="0010197E">
              <w:rPr>
                <w:rFonts w:ascii="Times New Roman" w:hAnsi="Times New Roman" w:cs="Times New Roman"/>
                <w:sz w:val="16"/>
                <w:szCs w:val="16"/>
              </w:rPr>
              <w:t>PA measurement tool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4057B" w14:textId="12276869" w:rsidR="00F2292F" w:rsidRPr="0010197E" w:rsidRDefault="00446482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V</w:t>
            </w:r>
            <w:r w:rsidR="00F2292F" w:rsidRPr="0010197E">
              <w:rPr>
                <w:rFonts w:ascii="Times New Roman" w:hAnsi="Times New Roman" w:cs="Times New Roman"/>
                <w:sz w:val="16"/>
                <w:szCs w:val="16"/>
              </w:rPr>
              <w:t>PA</w:t>
            </w:r>
            <w:r w:rsidR="00F2292F" w:rsidRPr="0010197E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="00F2292F" w:rsidRPr="0010197E">
              <w:rPr>
                <w:rFonts w:ascii="Times New Roman" w:hAnsi="Times New Roman" w:cs="Times New Roman"/>
                <w:sz w:val="16"/>
                <w:szCs w:val="16"/>
              </w:rPr>
              <w:t>measurement</w:t>
            </w:r>
            <w:r w:rsidR="00485DD6" w:rsidRPr="0010197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2292F" w:rsidRPr="0010197E">
              <w:rPr>
                <w:rFonts w:ascii="Times New Roman" w:hAnsi="Times New Roman" w:cs="Times New Roman"/>
                <w:sz w:val="16"/>
                <w:szCs w:val="16"/>
              </w:rPr>
              <w:t>method</w:t>
            </w:r>
          </w:p>
        </w:tc>
        <w:tc>
          <w:tcPr>
            <w:tcW w:w="211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2B6E7" w14:textId="28743F8C" w:rsidR="00F2292F" w:rsidRPr="0010197E" w:rsidRDefault="00F229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Units of</w:t>
            </w:r>
            <w:r w:rsidRPr="0010197E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easurement</w:t>
            </w:r>
          </w:p>
        </w:tc>
        <w:tc>
          <w:tcPr>
            <w:tcW w:w="935" w:type="dxa"/>
            <w:vMerge w:val="restart"/>
            <w:tcBorders>
              <w:top w:val="single" w:sz="4" w:space="0" w:color="auto"/>
            </w:tcBorders>
            <w:vAlign w:val="center"/>
          </w:tcPr>
          <w:p w14:paraId="3CEF6A60" w14:textId="77777777" w:rsidR="00F2292F" w:rsidRPr="0010197E" w:rsidRDefault="00F229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188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0B007" w14:textId="1CC2CAE9" w:rsidR="00F2292F" w:rsidRPr="0010197E" w:rsidRDefault="00F229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 xml:space="preserve">IG: Baseline </w:t>
            </w:r>
            <w:r w:rsidR="00446482" w:rsidRPr="0010197E">
              <w:rPr>
                <w:rFonts w:ascii="Times New Roman" w:hAnsi="Times New Roman" w:cs="Times New Roman"/>
                <w:sz w:val="16"/>
                <w:szCs w:val="16"/>
              </w:rPr>
              <w:t>MV</w:t>
            </w: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PA</w:t>
            </w:r>
          </w:p>
        </w:tc>
        <w:tc>
          <w:tcPr>
            <w:tcW w:w="188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DDD80" w14:textId="361667F5" w:rsidR="00F2292F" w:rsidRPr="0010197E" w:rsidRDefault="00F229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 xml:space="preserve">IG: Follow-up </w:t>
            </w:r>
            <w:r w:rsidR="00446482" w:rsidRPr="0010197E">
              <w:rPr>
                <w:rFonts w:ascii="Times New Roman" w:hAnsi="Times New Roman" w:cs="Times New Roman"/>
                <w:sz w:val="16"/>
                <w:szCs w:val="16"/>
              </w:rPr>
              <w:t>MV</w:t>
            </w: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PA</w:t>
            </w:r>
          </w:p>
        </w:tc>
        <w:tc>
          <w:tcPr>
            <w:tcW w:w="188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752FD" w14:textId="2F5EDF9A" w:rsidR="00F2292F" w:rsidRPr="0010197E" w:rsidRDefault="00F229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 xml:space="preserve">CG: Baseline </w:t>
            </w:r>
            <w:r w:rsidR="00446482" w:rsidRPr="0010197E">
              <w:rPr>
                <w:rFonts w:ascii="Times New Roman" w:hAnsi="Times New Roman" w:cs="Times New Roman"/>
                <w:sz w:val="16"/>
                <w:szCs w:val="16"/>
              </w:rPr>
              <w:t>MV</w:t>
            </w: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PA</w:t>
            </w:r>
          </w:p>
        </w:tc>
        <w:tc>
          <w:tcPr>
            <w:tcW w:w="188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7856F" w14:textId="693E43EC" w:rsidR="00F2292F" w:rsidRPr="0010197E" w:rsidRDefault="00F229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 xml:space="preserve">CG: Follow-up </w:t>
            </w:r>
            <w:r w:rsidR="00446482" w:rsidRPr="0010197E">
              <w:rPr>
                <w:rFonts w:ascii="Times New Roman" w:hAnsi="Times New Roman" w:cs="Times New Roman"/>
                <w:sz w:val="16"/>
                <w:szCs w:val="16"/>
              </w:rPr>
              <w:t>MV</w:t>
            </w: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PA</w:t>
            </w:r>
          </w:p>
        </w:tc>
      </w:tr>
      <w:tr w:rsidR="00485DD6" w:rsidRPr="0010197E" w14:paraId="30DB6195" w14:textId="77777777" w:rsidTr="0037491C">
        <w:trPr>
          <w:gridAfter w:val="2"/>
          <w:wAfter w:w="28" w:type="dxa"/>
        </w:trPr>
        <w:tc>
          <w:tcPr>
            <w:tcW w:w="993" w:type="dxa"/>
            <w:vMerge/>
            <w:tcBorders>
              <w:top w:val="single" w:sz="4" w:space="0" w:color="auto"/>
              <w:bottom w:val="single" w:sz="8" w:space="0" w:color="auto"/>
            </w:tcBorders>
          </w:tcPr>
          <w:p w14:paraId="4EC1AEC2" w14:textId="77777777" w:rsidR="00F2292F" w:rsidRPr="0010197E" w:rsidRDefault="00F229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8" w:space="0" w:color="auto"/>
            </w:tcBorders>
          </w:tcPr>
          <w:p w14:paraId="775A39D7" w14:textId="77777777" w:rsidR="00F2292F" w:rsidRPr="0010197E" w:rsidRDefault="00F229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bottom w:val="single" w:sz="8" w:space="0" w:color="auto"/>
            </w:tcBorders>
          </w:tcPr>
          <w:p w14:paraId="5B69E67D" w14:textId="77777777" w:rsidR="00F2292F" w:rsidRPr="0010197E" w:rsidRDefault="00F229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vMerge/>
            <w:tcBorders>
              <w:top w:val="single" w:sz="4" w:space="0" w:color="auto"/>
              <w:bottom w:val="single" w:sz="8" w:space="0" w:color="auto"/>
            </w:tcBorders>
          </w:tcPr>
          <w:p w14:paraId="08BC2D25" w14:textId="77777777" w:rsidR="00F2292F" w:rsidRPr="0010197E" w:rsidRDefault="00F229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vMerge/>
          </w:tcPr>
          <w:p w14:paraId="361C8EDA" w14:textId="77777777" w:rsidR="00F2292F" w:rsidRPr="0010197E" w:rsidRDefault="00F229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3" w:type="dxa"/>
            <w:gridSpan w:val="2"/>
            <w:tcBorders>
              <w:top w:val="single" w:sz="4" w:space="0" w:color="auto"/>
            </w:tcBorders>
          </w:tcPr>
          <w:p w14:paraId="00A113B2" w14:textId="77777777" w:rsidR="00F2292F" w:rsidRPr="0010197E" w:rsidRDefault="00F229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943" w:type="dxa"/>
            <w:gridSpan w:val="2"/>
            <w:tcBorders>
              <w:top w:val="single" w:sz="4" w:space="0" w:color="auto"/>
            </w:tcBorders>
          </w:tcPr>
          <w:p w14:paraId="3E7D469E" w14:textId="77777777" w:rsidR="00F2292F" w:rsidRPr="0010197E" w:rsidRDefault="00F229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</w:p>
        </w:tc>
        <w:tc>
          <w:tcPr>
            <w:tcW w:w="944" w:type="dxa"/>
            <w:gridSpan w:val="2"/>
            <w:tcBorders>
              <w:top w:val="single" w:sz="4" w:space="0" w:color="auto"/>
            </w:tcBorders>
          </w:tcPr>
          <w:p w14:paraId="670AE2A8" w14:textId="77777777" w:rsidR="00F2292F" w:rsidRPr="0010197E" w:rsidRDefault="00F229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943" w:type="dxa"/>
            <w:gridSpan w:val="2"/>
            <w:tcBorders>
              <w:top w:val="single" w:sz="4" w:space="0" w:color="auto"/>
            </w:tcBorders>
          </w:tcPr>
          <w:p w14:paraId="27A6225F" w14:textId="77777777" w:rsidR="00F2292F" w:rsidRPr="0010197E" w:rsidRDefault="00F229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</w:p>
        </w:tc>
        <w:tc>
          <w:tcPr>
            <w:tcW w:w="943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2B815A19" w14:textId="77777777" w:rsidR="00F2292F" w:rsidRPr="0010197E" w:rsidRDefault="00F229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944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1C6A44C8" w14:textId="77777777" w:rsidR="00F2292F" w:rsidRPr="0010197E" w:rsidRDefault="00F229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</w:p>
        </w:tc>
        <w:tc>
          <w:tcPr>
            <w:tcW w:w="943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33DD5C03" w14:textId="77777777" w:rsidR="00F2292F" w:rsidRPr="0010197E" w:rsidRDefault="00F229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944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4E1FB123" w14:textId="77777777" w:rsidR="00F2292F" w:rsidRPr="0010197E" w:rsidRDefault="00F229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</w:p>
        </w:tc>
      </w:tr>
      <w:tr w:rsidR="00F2292F" w:rsidRPr="0010197E" w14:paraId="5EFAE6F4" w14:textId="77777777" w:rsidTr="0037491C">
        <w:trPr>
          <w:gridAfter w:val="2"/>
          <w:wAfter w:w="28" w:type="dxa"/>
        </w:trPr>
        <w:tc>
          <w:tcPr>
            <w:tcW w:w="993" w:type="dxa"/>
            <w:vMerge w:val="restart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6B3B711C" w14:textId="2DCBD67C" w:rsidR="00F2292F" w:rsidRPr="0010197E" w:rsidRDefault="00F229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Antypas</w:t>
            </w:r>
            <w:proofErr w:type="spellEnd"/>
            <w:r w:rsidR="00AF185E">
              <w:rPr>
                <w:rFonts w:ascii="Times New Roman" w:hAnsi="Times New Roman" w:cs="Times New Roman"/>
                <w:sz w:val="16"/>
                <w:szCs w:val="16"/>
              </w:rPr>
              <w:t xml:space="preserve"> et al</w:t>
            </w: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5774B">
              <w:rPr>
                <w:rFonts w:ascii="Times New Roman" w:hAnsi="Times New Roman" w:cs="Times New Roman"/>
                <w:sz w:val="16"/>
                <w:szCs w:val="16"/>
              </w:rPr>
              <w:t xml:space="preserve">[59], </w:t>
            </w: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626F3329" w14:textId="77777777" w:rsidR="00F2292F" w:rsidRPr="0010197E" w:rsidRDefault="00F229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IPAQ</w:t>
            </w:r>
          </w:p>
          <w:p w14:paraId="5F0A8CA0" w14:textId="77777777" w:rsidR="00F2292F" w:rsidRPr="0010197E" w:rsidRDefault="00F229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vMerge w:val="restart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32C1C312" w14:textId="77777777" w:rsidR="00F2292F" w:rsidRPr="0010197E" w:rsidRDefault="00F229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Self-reported</w:t>
            </w:r>
          </w:p>
        </w:tc>
        <w:tc>
          <w:tcPr>
            <w:tcW w:w="2119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4E65676C" w14:textId="77777777" w:rsidR="00F2292F" w:rsidRPr="0010197E" w:rsidRDefault="00F229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ET-min/week (moderate)</w:t>
            </w:r>
          </w:p>
        </w:tc>
        <w:tc>
          <w:tcPr>
            <w:tcW w:w="935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233D8AEE" w14:textId="77777777" w:rsidR="00F2292F" w:rsidRPr="0010197E" w:rsidRDefault="00F229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43" w:type="dxa"/>
            <w:gridSpan w:val="2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0B078722" w14:textId="77777777" w:rsidR="00F2292F" w:rsidRPr="0010197E" w:rsidRDefault="00F229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1440.0</w:t>
            </w:r>
          </w:p>
        </w:tc>
        <w:tc>
          <w:tcPr>
            <w:tcW w:w="943" w:type="dxa"/>
            <w:gridSpan w:val="2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3AD7DF72" w14:textId="77777777" w:rsidR="00F2292F" w:rsidRPr="0010197E" w:rsidRDefault="00F229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2400.0</w:t>
            </w:r>
          </w:p>
        </w:tc>
        <w:tc>
          <w:tcPr>
            <w:tcW w:w="944" w:type="dxa"/>
            <w:gridSpan w:val="2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06A3E5D2" w14:textId="77777777" w:rsidR="00F2292F" w:rsidRPr="0010197E" w:rsidRDefault="00F229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1440.0</w:t>
            </w:r>
          </w:p>
        </w:tc>
        <w:tc>
          <w:tcPr>
            <w:tcW w:w="943" w:type="dxa"/>
            <w:gridSpan w:val="2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58B44EC1" w14:textId="77777777" w:rsidR="00F2292F" w:rsidRPr="0010197E" w:rsidRDefault="00F229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2000.0</w:t>
            </w:r>
          </w:p>
        </w:tc>
        <w:tc>
          <w:tcPr>
            <w:tcW w:w="943" w:type="dxa"/>
            <w:gridSpan w:val="2"/>
            <w:shd w:val="clear" w:color="auto" w:fill="F2F2F2" w:themeFill="background1" w:themeFillShade="F2"/>
          </w:tcPr>
          <w:p w14:paraId="183E1510" w14:textId="77777777" w:rsidR="00F2292F" w:rsidRPr="0010197E" w:rsidRDefault="00F229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930.0</w:t>
            </w:r>
          </w:p>
        </w:tc>
        <w:tc>
          <w:tcPr>
            <w:tcW w:w="944" w:type="dxa"/>
            <w:gridSpan w:val="2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20BABD36" w14:textId="77777777" w:rsidR="00F2292F" w:rsidRPr="0010197E" w:rsidRDefault="00F229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1320.0</w:t>
            </w:r>
          </w:p>
        </w:tc>
        <w:tc>
          <w:tcPr>
            <w:tcW w:w="943" w:type="dxa"/>
            <w:gridSpan w:val="2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36F99583" w14:textId="77777777" w:rsidR="00F2292F" w:rsidRPr="0010197E" w:rsidRDefault="00F229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480.0</w:t>
            </w:r>
          </w:p>
        </w:tc>
        <w:tc>
          <w:tcPr>
            <w:tcW w:w="944" w:type="dxa"/>
            <w:gridSpan w:val="2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1FE994B7" w14:textId="77777777" w:rsidR="00F2292F" w:rsidRPr="0010197E" w:rsidRDefault="00F229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1080.0</w:t>
            </w:r>
          </w:p>
        </w:tc>
      </w:tr>
      <w:tr w:rsidR="00F2292F" w:rsidRPr="0010197E" w14:paraId="64EFF558" w14:textId="77777777" w:rsidTr="00485DD6">
        <w:trPr>
          <w:gridAfter w:val="1"/>
          <w:wAfter w:w="16" w:type="dxa"/>
        </w:trPr>
        <w:tc>
          <w:tcPr>
            <w:tcW w:w="993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5A7AFA80" w14:textId="77777777" w:rsidR="00F2292F" w:rsidRPr="0010197E" w:rsidRDefault="00F229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3AE8F4DD" w14:textId="77777777" w:rsidR="00F2292F" w:rsidRPr="0010197E" w:rsidRDefault="00F229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16069F80" w14:textId="77777777" w:rsidR="00F2292F" w:rsidRPr="0010197E" w:rsidRDefault="00F229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9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1721A37B" w14:textId="77777777" w:rsidR="00F2292F" w:rsidRPr="0010197E" w:rsidRDefault="00F229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ET-min/week (vigorous)</w:t>
            </w:r>
          </w:p>
        </w:tc>
        <w:tc>
          <w:tcPr>
            <w:tcW w:w="947" w:type="dxa"/>
            <w:gridSpan w:val="2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00895F15" w14:textId="77777777" w:rsidR="00F2292F" w:rsidRPr="0010197E" w:rsidRDefault="00F229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3" w:type="dxa"/>
            <w:gridSpan w:val="2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3111615A" w14:textId="77777777" w:rsidR="00F2292F" w:rsidRPr="0010197E" w:rsidRDefault="00F229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3240.0</w:t>
            </w:r>
          </w:p>
        </w:tc>
        <w:tc>
          <w:tcPr>
            <w:tcW w:w="943" w:type="dxa"/>
            <w:gridSpan w:val="2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02D0806F" w14:textId="77777777" w:rsidR="00F2292F" w:rsidRPr="0010197E" w:rsidRDefault="00F229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4260.0</w:t>
            </w:r>
          </w:p>
        </w:tc>
        <w:tc>
          <w:tcPr>
            <w:tcW w:w="944" w:type="dxa"/>
            <w:gridSpan w:val="2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13DBCCED" w14:textId="77777777" w:rsidR="00F2292F" w:rsidRPr="0010197E" w:rsidRDefault="00F229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2300.0</w:t>
            </w:r>
          </w:p>
        </w:tc>
        <w:tc>
          <w:tcPr>
            <w:tcW w:w="943" w:type="dxa"/>
            <w:gridSpan w:val="2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72514A78" w14:textId="77777777" w:rsidR="00F2292F" w:rsidRPr="0010197E" w:rsidRDefault="00F229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1824.0</w:t>
            </w:r>
          </w:p>
        </w:tc>
        <w:tc>
          <w:tcPr>
            <w:tcW w:w="943" w:type="dxa"/>
            <w:gridSpan w:val="2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33A2D6CB" w14:textId="77777777" w:rsidR="00F2292F" w:rsidRPr="0010197E" w:rsidRDefault="00F229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2400.0</w:t>
            </w:r>
          </w:p>
        </w:tc>
        <w:tc>
          <w:tcPr>
            <w:tcW w:w="944" w:type="dxa"/>
            <w:gridSpan w:val="2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0916E8EA" w14:textId="77777777" w:rsidR="00F2292F" w:rsidRPr="0010197E" w:rsidRDefault="00F229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2802.0</w:t>
            </w:r>
          </w:p>
        </w:tc>
        <w:tc>
          <w:tcPr>
            <w:tcW w:w="943" w:type="dxa"/>
            <w:gridSpan w:val="2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4EF21134" w14:textId="77777777" w:rsidR="00F2292F" w:rsidRPr="0010197E" w:rsidRDefault="00F229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4" w:type="dxa"/>
            <w:gridSpan w:val="2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378ADA92" w14:textId="77777777" w:rsidR="00F2292F" w:rsidRPr="0010197E" w:rsidRDefault="00F2292F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1920.0</w:t>
            </w:r>
          </w:p>
        </w:tc>
      </w:tr>
    </w:tbl>
    <w:p w14:paraId="0F6CDB9F" w14:textId="77777777" w:rsidR="00B43AA2" w:rsidRPr="0010197E" w:rsidRDefault="00B43AA2" w:rsidP="0086132F">
      <w:pPr>
        <w:rPr>
          <w:rFonts w:ascii="Times New Roman" w:hAnsi="Times New Roman" w:cs="Times New Roman"/>
          <w:shd w:val="clear" w:color="auto" w:fill="F2F2F2" w:themeFill="background1" w:themeFillShade="F2"/>
        </w:rPr>
      </w:pPr>
    </w:p>
    <w:tbl>
      <w:tblPr>
        <w:tblStyle w:val="ad"/>
        <w:tblW w:w="153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8"/>
        <w:gridCol w:w="1711"/>
        <w:gridCol w:w="1982"/>
        <w:gridCol w:w="1984"/>
        <w:gridCol w:w="794"/>
        <w:gridCol w:w="998"/>
        <w:gridCol w:w="998"/>
        <w:gridCol w:w="998"/>
        <w:gridCol w:w="998"/>
        <w:gridCol w:w="998"/>
        <w:gridCol w:w="998"/>
        <w:gridCol w:w="998"/>
        <w:gridCol w:w="998"/>
        <w:gridCol w:w="14"/>
      </w:tblGrid>
      <w:tr w:rsidR="00485DD6" w:rsidRPr="0010197E" w14:paraId="3D4F848F" w14:textId="77777777" w:rsidTr="00485DD6">
        <w:tc>
          <w:tcPr>
            <w:tcW w:w="15307" w:type="dxa"/>
            <w:gridSpan w:val="14"/>
            <w:tcBorders>
              <w:top w:val="single" w:sz="8" w:space="0" w:color="auto"/>
              <w:bottom w:val="single" w:sz="4" w:space="0" w:color="auto"/>
            </w:tcBorders>
          </w:tcPr>
          <w:p w14:paraId="1632FE39" w14:textId="77777777" w:rsidR="00485DD6" w:rsidRPr="0010197E" w:rsidRDefault="00485DD6" w:rsidP="004B3A8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t included in the meta-analysis, no SD reported</w:t>
            </w:r>
          </w:p>
        </w:tc>
      </w:tr>
      <w:tr w:rsidR="00485DD6" w:rsidRPr="0010197E" w14:paraId="3192E3EE" w14:textId="77777777" w:rsidTr="003B70FE">
        <w:trPr>
          <w:gridAfter w:val="1"/>
          <w:wAfter w:w="14" w:type="dxa"/>
        </w:trPr>
        <w:tc>
          <w:tcPr>
            <w:tcW w:w="8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D301A" w14:textId="77777777" w:rsidR="00485DD6" w:rsidRPr="0010197E" w:rsidRDefault="00485DD6" w:rsidP="004B3A8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Studies</w:t>
            </w:r>
          </w:p>
        </w:tc>
        <w:tc>
          <w:tcPr>
            <w:tcW w:w="171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A1988" w14:textId="376E4140" w:rsidR="00485DD6" w:rsidRPr="0010197E" w:rsidRDefault="00446482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V</w:t>
            </w:r>
            <w:r w:rsidR="00485DD6" w:rsidRPr="0010197E">
              <w:rPr>
                <w:rFonts w:ascii="Times New Roman" w:hAnsi="Times New Roman" w:cs="Times New Roman"/>
                <w:sz w:val="16"/>
                <w:szCs w:val="16"/>
              </w:rPr>
              <w:t>PA</w:t>
            </w:r>
            <w:r w:rsidR="00485DD6" w:rsidRPr="0010197E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="00485DD6" w:rsidRPr="0010197E">
              <w:rPr>
                <w:rFonts w:ascii="Times New Roman" w:hAnsi="Times New Roman" w:cs="Times New Roman"/>
                <w:sz w:val="16"/>
                <w:szCs w:val="16"/>
              </w:rPr>
              <w:t>Measurement tool</w:t>
            </w:r>
          </w:p>
        </w:tc>
        <w:tc>
          <w:tcPr>
            <w:tcW w:w="198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D270D" w14:textId="2F2435B4" w:rsidR="00485DD6" w:rsidRPr="0010197E" w:rsidRDefault="00446482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V</w:t>
            </w:r>
            <w:r w:rsidR="00485DD6" w:rsidRPr="0010197E">
              <w:rPr>
                <w:rFonts w:ascii="Times New Roman" w:hAnsi="Times New Roman" w:cs="Times New Roman"/>
                <w:sz w:val="16"/>
                <w:szCs w:val="16"/>
              </w:rPr>
              <w:t>PA</w:t>
            </w:r>
            <w:r w:rsidR="00485DD6" w:rsidRPr="0010197E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="00485DD6" w:rsidRPr="0010197E">
              <w:rPr>
                <w:rFonts w:ascii="Times New Roman" w:hAnsi="Times New Roman" w:cs="Times New Roman"/>
                <w:sz w:val="16"/>
                <w:szCs w:val="16"/>
              </w:rPr>
              <w:t>measurement method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FE19B" w14:textId="77777777" w:rsidR="00485DD6" w:rsidRPr="0010197E" w:rsidRDefault="00485DD6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Units of</w:t>
            </w:r>
          </w:p>
          <w:p w14:paraId="010EE6E2" w14:textId="77777777" w:rsidR="00485DD6" w:rsidRPr="0010197E" w:rsidRDefault="00485DD6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easurement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</w:tcBorders>
            <w:vAlign w:val="center"/>
          </w:tcPr>
          <w:p w14:paraId="33BC0AF9" w14:textId="77777777" w:rsidR="00485DD6" w:rsidRPr="0010197E" w:rsidRDefault="00485DD6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DC601" w14:textId="2B4B6EA9" w:rsidR="00485DD6" w:rsidRPr="0010197E" w:rsidRDefault="00485DD6" w:rsidP="00485D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 xml:space="preserve">IG: Baseline </w:t>
            </w:r>
            <w:r w:rsidR="00446482" w:rsidRPr="0010197E">
              <w:rPr>
                <w:rFonts w:ascii="Times New Roman" w:hAnsi="Times New Roman" w:cs="Times New Roman"/>
                <w:sz w:val="16"/>
                <w:szCs w:val="16"/>
              </w:rPr>
              <w:t>MV</w:t>
            </w: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PA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1E7A5" w14:textId="5EE9F651" w:rsidR="00485DD6" w:rsidRPr="0010197E" w:rsidRDefault="00485DD6" w:rsidP="00485D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 xml:space="preserve">IG: Follow-up </w:t>
            </w:r>
            <w:r w:rsidR="00446482" w:rsidRPr="0010197E">
              <w:rPr>
                <w:rFonts w:ascii="Times New Roman" w:hAnsi="Times New Roman" w:cs="Times New Roman"/>
                <w:sz w:val="16"/>
                <w:szCs w:val="16"/>
              </w:rPr>
              <w:t>MV</w:t>
            </w: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PA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08DD7" w14:textId="7741E0BF" w:rsidR="00485DD6" w:rsidRPr="0010197E" w:rsidRDefault="00485DD6" w:rsidP="00485D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 xml:space="preserve">CG: Baseline </w:t>
            </w:r>
            <w:r w:rsidR="00446482" w:rsidRPr="0010197E">
              <w:rPr>
                <w:rFonts w:ascii="Times New Roman" w:hAnsi="Times New Roman" w:cs="Times New Roman"/>
                <w:sz w:val="16"/>
                <w:szCs w:val="16"/>
              </w:rPr>
              <w:t>MV</w:t>
            </w: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PA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E5656" w14:textId="09A4F03F" w:rsidR="00485DD6" w:rsidRPr="0010197E" w:rsidRDefault="00485DD6" w:rsidP="00485D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 xml:space="preserve">CG: Follow-up </w:t>
            </w:r>
            <w:r w:rsidR="00446482" w:rsidRPr="0010197E">
              <w:rPr>
                <w:rFonts w:ascii="Times New Roman" w:hAnsi="Times New Roman" w:cs="Times New Roman"/>
                <w:sz w:val="16"/>
                <w:szCs w:val="16"/>
              </w:rPr>
              <w:t>MV</w:t>
            </w: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PA</w:t>
            </w:r>
          </w:p>
        </w:tc>
      </w:tr>
      <w:tr w:rsidR="00446482" w:rsidRPr="0010197E" w14:paraId="49714D7A" w14:textId="77777777" w:rsidTr="003B70FE">
        <w:trPr>
          <w:gridAfter w:val="1"/>
          <w:wAfter w:w="14" w:type="dxa"/>
        </w:trPr>
        <w:tc>
          <w:tcPr>
            <w:tcW w:w="838" w:type="dxa"/>
            <w:vMerge/>
            <w:tcBorders>
              <w:top w:val="single" w:sz="4" w:space="0" w:color="auto"/>
              <w:bottom w:val="single" w:sz="8" w:space="0" w:color="auto"/>
            </w:tcBorders>
          </w:tcPr>
          <w:p w14:paraId="6B3EEE43" w14:textId="77777777" w:rsidR="00446482" w:rsidRPr="0010197E" w:rsidRDefault="00446482" w:rsidP="004B3A8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11" w:type="dxa"/>
            <w:vMerge/>
            <w:tcBorders>
              <w:top w:val="single" w:sz="4" w:space="0" w:color="auto"/>
              <w:bottom w:val="single" w:sz="8" w:space="0" w:color="auto"/>
            </w:tcBorders>
          </w:tcPr>
          <w:p w14:paraId="68476125" w14:textId="77777777" w:rsidR="00446482" w:rsidRPr="0010197E" w:rsidRDefault="00446482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2" w:type="dxa"/>
            <w:vMerge/>
            <w:tcBorders>
              <w:top w:val="single" w:sz="4" w:space="0" w:color="auto"/>
              <w:bottom w:val="single" w:sz="8" w:space="0" w:color="auto"/>
            </w:tcBorders>
          </w:tcPr>
          <w:p w14:paraId="1566BC5C" w14:textId="77777777" w:rsidR="00446482" w:rsidRPr="0010197E" w:rsidRDefault="00446482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bottom w:val="single" w:sz="8" w:space="0" w:color="auto"/>
            </w:tcBorders>
          </w:tcPr>
          <w:p w14:paraId="2154C8D3" w14:textId="77777777" w:rsidR="00446482" w:rsidRPr="0010197E" w:rsidRDefault="00446482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vMerge/>
            <w:tcBorders>
              <w:bottom w:val="single" w:sz="8" w:space="0" w:color="auto"/>
            </w:tcBorders>
          </w:tcPr>
          <w:p w14:paraId="4CA9115B" w14:textId="77777777" w:rsidR="00446482" w:rsidRPr="0010197E" w:rsidRDefault="00446482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8" w:space="0" w:color="auto"/>
            </w:tcBorders>
          </w:tcPr>
          <w:p w14:paraId="0D0BAD93" w14:textId="77777777" w:rsidR="00446482" w:rsidRPr="0010197E" w:rsidRDefault="00446482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8" w:space="0" w:color="auto"/>
            </w:tcBorders>
          </w:tcPr>
          <w:p w14:paraId="140E87E4" w14:textId="77777777" w:rsidR="00446482" w:rsidRPr="0010197E" w:rsidRDefault="00446482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Range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8" w:space="0" w:color="auto"/>
            </w:tcBorders>
          </w:tcPr>
          <w:p w14:paraId="0C80051B" w14:textId="77777777" w:rsidR="00446482" w:rsidRPr="0010197E" w:rsidRDefault="00446482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8" w:space="0" w:color="auto"/>
            </w:tcBorders>
          </w:tcPr>
          <w:p w14:paraId="26509708" w14:textId="77777777" w:rsidR="00446482" w:rsidRPr="0010197E" w:rsidRDefault="00446482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Range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8" w:space="0" w:color="auto"/>
            </w:tcBorders>
          </w:tcPr>
          <w:p w14:paraId="7CBEC68C" w14:textId="77777777" w:rsidR="00446482" w:rsidRPr="0010197E" w:rsidRDefault="00446482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8" w:space="0" w:color="auto"/>
            </w:tcBorders>
          </w:tcPr>
          <w:p w14:paraId="3DD3F55A" w14:textId="77777777" w:rsidR="00446482" w:rsidRPr="0010197E" w:rsidRDefault="00446482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Range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8" w:space="0" w:color="auto"/>
            </w:tcBorders>
          </w:tcPr>
          <w:p w14:paraId="0778475B" w14:textId="77777777" w:rsidR="00446482" w:rsidRPr="0010197E" w:rsidRDefault="00446482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8" w:space="0" w:color="auto"/>
            </w:tcBorders>
          </w:tcPr>
          <w:p w14:paraId="7CBF140E" w14:textId="765B46EF" w:rsidR="00446482" w:rsidRPr="0010197E" w:rsidRDefault="00446482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Range</w:t>
            </w:r>
          </w:p>
        </w:tc>
      </w:tr>
      <w:tr w:rsidR="00185885" w:rsidRPr="0010197E" w14:paraId="5C2E067C" w14:textId="77777777" w:rsidTr="00383143">
        <w:trPr>
          <w:gridAfter w:val="1"/>
          <w:wAfter w:w="14" w:type="dxa"/>
          <w:trHeight w:val="136"/>
        </w:trPr>
        <w:tc>
          <w:tcPr>
            <w:tcW w:w="838" w:type="dxa"/>
            <w:vMerge w:val="restart"/>
            <w:tcBorders>
              <w:top w:val="nil"/>
            </w:tcBorders>
            <w:shd w:val="clear" w:color="auto" w:fill="F2F2F2" w:themeFill="background1" w:themeFillShade="F2"/>
          </w:tcPr>
          <w:p w14:paraId="1AB62CD8" w14:textId="638124A7" w:rsidR="00185885" w:rsidRPr="0010197E" w:rsidRDefault="00185885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Avila</w:t>
            </w:r>
            <w:r w:rsidR="00AF185E">
              <w:rPr>
                <w:rFonts w:ascii="Times New Roman" w:hAnsi="Times New Roman" w:cs="Times New Roman"/>
                <w:sz w:val="16"/>
                <w:szCs w:val="16"/>
              </w:rPr>
              <w:t xml:space="preserve"> et al </w:t>
            </w:r>
            <w:r w:rsidR="00C5774B">
              <w:rPr>
                <w:rFonts w:ascii="Times New Roman" w:hAnsi="Times New Roman" w:cs="Times New Roman"/>
                <w:sz w:val="16"/>
                <w:szCs w:val="16"/>
              </w:rPr>
              <w:t xml:space="preserve">[60], </w:t>
            </w: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711" w:type="dxa"/>
            <w:vMerge w:val="restart"/>
            <w:tcBorders>
              <w:top w:val="nil"/>
            </w:tcBorders>
            <w:shd w:val="clear" w:color="auto" w:fill="F2F2F2" w:themeFill="background1" w:themeFillShade="F2"/>
          </w:tcPr>
          <w:p w14:paraId="59E3270B" w14:textId="77777777" w:rsidR="00185885" w:rsidRPr="0010197E" w:rsidRDefault="00185885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proofErr w:type="spellStart"/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Sensewear</w:t>
            </w:r>
            <w:proofErr w:type="spellEnd"/>
            <w:r w:rsidRPr="0010197E">
              <w:rPr>
                <w:rFonts w:ascii="Times New Roman" w:hAnsi="Times New Roman" w:cs="Times New Roman"/>
                <w:sz w:val="16"/>
                <w:szCs w:val="16"/>
              </w:rPr>
              <w:t xml:space="preserve"> Mini Armband</w:t>
            </w:r>
          </w:p>
        </w:tc>
        <w:tc>
          <w:tcPr>
            <w:tcW w:w="1982" w:type="dxa"/>
            <w:vMerge w:val="restart"/>
            <w:tcBorders>
              <w:top w:val="nil"/>
            </w:tcBorders>
            <w:shd w:val="clear" w:color="auto" w:fill="F2F2F2" w:themeFill="background1" w:themeFillShade="F2"/>
          </w:tcPr>
          <w:p w14:paraId="7A5DC342" w14:textId="77777777" w:rsidR="00185885" w:rsidRPr="0010197E" w:rsidRDefault="00185885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Objectiv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A18BB40" w14:textId="77777777" w:rsidR="00185885" w:rsidRPr="0010197E" w:rsidRDefault="00185885" w:rsidP="004B3A8E">
            <w:pPr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Minutes/day</w:t>
            </w:r>
          </w:p>
        </w:tc>
        <w:tc>
          <w:tcPr>
            <w:tcW w:w="794" w:type="dxa"/>
            <w:vMerge w:val="restart"/>
            <w:tcBorders>
              <w:top w:val="nil"/>
            </w:tcBorders>
            <w:shd w:val="clear" w:color="auto" w:fill="F2F2F2" w:themeFill="background1" w:themeFillShade="F2"/>
          </w:tcPr>
          <w:p w14:paraId="21D48541" w14:textId="77777777" w:rsidR="00185885" w:rsidRPr="0010197E" w:rsidRDefault="00185885" w:rsidP="004B3A8E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108E3F4" w14:textId="77777777" w:rsidR="00185885" w:rsidRPr="0010197E" w:rsidRDefault="00185885" w:rsidP="004B3A8E">
            <w:pPr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45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D1E0392" w14:textId="77777777" w:rsidR="00185885" w:rsidRPr="0010197E" w:rsidRDefault="00185885" w:rsidP="004B3A8E">
            <w:pPr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34-299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37BE2AB" w14:textId="77777777" w:rsidR="00185885" w:rsidRPr="0010197E" w:rsidRDefault="00185885" w:rsidP="004B3A8E">
            <w:pPr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4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2B35984" w14:textId="77777777" w:rsidR="00185885" w:rsidRPr="0010197E" w:rsidRDefault="00185885" w:rsidP="004B3A8E">
            <w:pPr>
              <w:textAlignment w:val="top"/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51-259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57DFAE9" w14:textId="77777777" w:rsidR="00185885" w:rsidRPr="0010197E" w:rsidRDefault="00185885" w:rsidP="004B3A8E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46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D0FB44D" w14:textId="77777777" w:rsidR="00185885" w:rsidRPr="0010197E" w:rsidRDefault="00185885" w:rsidP="004B3A8E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8-417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E84F152" w14:textId="77777777" w:rsidR="00185885" w:rsidRPr="0010197E" w:rsidRDefault="00185885" w:rsidP="004B3A8E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34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D2AC0AA" w14:textId="77777777" w:rsidR="00185885" w:rsidRPr="0010197E" w:rsidRDefault="00185885" w:rsidP="004B3A8E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9-366</w:t>
            </w:r>
          </w:p>
        </w:tc>
      </w:tr>
      <w:tr w:rsidR="00185885" w:rsidRPr="0010197E" w14:paraId="68B04B34" w14:textId="77777777" w:rsidTr="00383143">
        <w:trPr>
          <w:gridAfter w:val="1"/>
          <w:wAfter w:w="14" w:type="dxa"/>
          <w:trHeight w:val="136"/>
        </w:trPr>
        <w:tc>
          <w:tcPr>
            <w:tcW w:w="838" w:type="dxa"/>
            <w:vMerge/>
            <w:shd w:val="clear" w:color="auto" w:fill="F2F2F2" w:themeFill="background1" w:themeFillShade="F2"/>
          </w:tcPr>
          <w:p w14:paraId="6CBB9CE2" w14:textId="77777777" w:rsidR="00185885" w:rsidRPr="0010197E" w:rsidRDefault="00185885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1" w:type="dxa"/>
            <w:vMerge/>
            <w:shd w:val="clear" w:color="auto" w:fill="F2F2F2" w:themeFill="background1" w:themeFillShade="F2"/>
          </w:tcPr>
          <w:p w14:paraId="747E8222" w14:textId="77777777" w:rsidR="00185885" w:rsidRPr="0010197E" w:rsidRDefault="00185885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2" w:type="dxa"/>
            <w:vMerge/>
            <w:shd w:val="clear" w:color="auto" w:fill="F2F2F2" w:themeFill="background1" w:themeFillShade="F2"/>
          </w:tcPr>
          <w:p w14:paraId="34535241" w14:textId="77777777" w:rsidR="00185885" w:rsidRPr="0010197E" w:rsidRDefault="00185885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B8763D9" w14:textId="77777777" w:rsidR="00185885" w:rsidRPr="0010197E" w:rsidRDefault="00185885" w:rsidP="004B3A8E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Minutes/day (moderate)</w:t>
            </w:r>
          </w:p>
        </w:tc>
        <w:tc>
          <w:tcPr>
            <w:tcW w:w="794" w:type="dxa"/>
            <w:vMerge/>
            <w:shd w:val="clear" w:color="auto" w:fill="F2F2F2" w:themeFill="background1" w:themeFillShade="F2"/>
          </w:tcPr>
          <w:p w14:paraId="140E6CAD" w14:textId="4A04AA86" w:rsidR="00185885" w:rsidRPr="0010197E" w:rsidRDefault="00185885" w:rsidP="004B3A8E">
            <w:pPr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86BF19B" w14:textId="77777777" w:rsidR="00185885" w:rsidRPr="0010197E" w:rsidRDefault="00185885" w:rsidP="004B3A8E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36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0208919" w14:textId="77777777" w:rsidR="00185885" w:rsidRPr="0010197E" w:rsidRDefault="00185885" w:rsidP="004B3A8E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34-238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B3849FD" w14:textId="77777777" w:rsidR="00185885" w:rsidRPr="0010197E" w:rsidRDefault="00185885" w:rsidP="004B3A8E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34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97B5ACE" w14:textId="77777777" w:rsidR="00185885" w:rsidRPr="0010197E" w:rsidRDefault="00185885" w:rsidP="004B3A8E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49-24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C578041" w14:textId="77777777" w:rsidR="00185885" w:rsidRPr="0010197E" w:rsidRDefault="00185885" w:rsidP="004B3A8E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40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3E01B47" w14:textId="77777777" w:rsidR="00185885" w:rsidRPr="0010197E" w:rsidRDefault="00185885" w:rsidP="004B3A8E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8-39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7832837" w14:textId="77777777" w:rsidR="00185885" w:rsidRPr="0010197E" w:rsidRDefault="00185885" w:rsidP="004B3A8E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128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DAAB361" w14:textId="77777777" w:rsidR="00185885" w:rsidRPr="0010197E" w:rsidRDefault="00185885" w:rsidP="004B3A8E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27-348</w:t>
            </w:r>
          </w:p>
        </w:tc>
      </w:tr>
      <w:tr w:rsidR="00185885" w:rsidRPr="0010197E" w14:paraId="7DCB44BF" w14:textId="77777777" w:rsidTr="00383143">
        <w:trPr>
          <w:gridAfter w:val="1"/>
          <w:wAfter w:w="14" w:type="dxa"/>
          <w:trHeight w:val="136"/>
        </w:trPr>
        <w:tc>
          <w:tcPr>
            <w:tcW w:w="838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4E420838" w14:textId="77777777" w:rsidR="00185885" w:rsidRPr="0010197E" w:rsidRDefault="00185885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1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56422F9F" w14:textId="77777777" w:rsidR="00185885" w:rsidRPr="0010197E" w:rsidRDefault="00185885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2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4429DA73" w14:textId="77777777" w:rsidR="00185885" w:rsidRPr="0010197E" w:rsidRDefault="00185885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</w:tcPr>
          <w:p w14:paraId="14AE5901" w14:textId="77777777" w:rsidR="00185885" w:rsidRPr="0010197E" w:rsidRDefault="00185885" w:rsidP="004B3A8E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Minutes/day (vigorous)</w:t>
            </w:r>
          </w:p>
        </w:tc>
        <w:tc>
          <w:tcPr>
            <w:tcW w:w="794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7F992C10" w14:textId="61B53006" w:rsidR="00185885" w:rsidRPr="0010197E" w:rsidRDefault="00185885" w:rsidP="004B3A8E">
            <w:pPr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</w:tcPr>
          <w:p w14:paraId="323C6490" w14:textId="77777777" w:rsidR="00185885" w:rsidRPr="0010197E" w:rsidRDefault="00185885" w:rsidP="004B3A8E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998" w:type="dxa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</w:tcPr>
          <w:p w14:paraId="51EAC0CD" w14:textId="77777777" w:rsidR="00185885" w:rsidRPr="0010197E" w:rsidRDefault="00185885" w:rsidP="004B3A8E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0-33</w:t>
            </w:r>
          </w:p>
        </w:tc>
        <w:tc>
          <w:tcPr>
            <w:tcW w:w="998" w:type="dxa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</w:tcPr>
          <w:p w14:paraId="35F3662B" w14:textId="77777777" w:rsidR="00185885" w:rsidRPr="0010197E" w:rsidRDefault="00185885" w:rsidP="004B3A8E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7</w:t>
            </w:r>
          </w:p>
        </w:tc>
        <w:tc>
          <w:tcPr>
            <w:tcW w:w="998" w:type="dxa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</w:tcPr>
          <w:p w14:paraId="55A35676" w14:textId="77777777" w:rsidR="00185885" w:rsidRPr="0010197E" w:rsidRDefault="00185885" w:rsidP="004B3A8E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0-24</w:t>
            </w:r>
          </w:p>
        </w:tc>
        <w:tc>
          <w:tcPr>
            <w:tcW w:w="998" w:type="dxa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</w:tcPr>
          <w:p w14:paraId="7638DAB6" w14:textId="77777777" w:rsidR="00185885" w:rsidRPr="0010197E" w:rsidRDefault="00185885" w:rsidP="004B3A8E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6</w:t>
            </w:r>
          </w:p>
        </w:tc>
        <w:tc>
          <w:tcPr>
            <w:tcW w:w="998" w:type="dxa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</w:tcPr>
          <w:p w14:paraId="7E2B5CE4" w14:textId="77777777" w:rsidR="00185885" w:rsidRPr="0010197E" w:rsidRDefault="00185885" w:rsidP="004B3A8E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0-26</w:t>
            </w:r>
          </w:p>
        </w:tc>
        <w:tc>
          <w:tcPr>
            <w:tcW w:w="998" w:type="dxa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</w:tcPr>
          <w:p w14:paraId="6097A2DE" w14:textId="77777777" w:rsidR="00185885" w:rsidRPr="0010197E" w:rsidRDefault="00185885" w:rsidP="004B3A8E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6</w:t>
            </w:r>
          </w:p>
        </w:tc>
        <w:tc>
          <w:tcPr>
            <w:tcW w:w="998" w:type="dxa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</w:tcPr>
          <w:p w14:paraId="34500B38" w14:textId="77777777" w:rsidR="00185885" w:rsidRPr="0010197E" w:rsidRDefault="00185885" w:rsidP="004B3A8E">
            <w:pPr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</w:pPr>
            <w:r w:rsidRPr="0010197E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ar"/>
              </w:rPr>
              <w:t>0-24</w:t>
            </w:r>
          </w:p>
        </w:tc>
      </w:tr>
    </w:tbl>
    <w:p w14:paraId="18F741DE" w14:textId="2B5953CC" w:rsidR="0037491C" w:rsidRPr="0010197E" w:rsidRDefault="0037491C" w:rsidP="0086132F">
      <w:pPr>
        <w:rPr>
          <w:rFonts w:ascii="Times New Roman" w:hAnsi="Times New Roman" w:cs="Times New Roman"/>
          <w:shd w:val="clear" w:color="auto" w:fill="F2F2F2" w:themeFill="background1" w:themeFillShade="F2"/>
        </w:rPr>
      </w:pPr>
    </w:p>
    <w:tbl>
      <w:tblPr>
        <w:tblStyle w:val="ad"/>
        <w:tblW w:w="153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701"/>
        <w:gridCol w:w="2551"/>
        <w:gridCol w:w="531"/>
        <w:gridCol w:w="942"/>
        <w:gridCol w:w="942"/>
        <w:gridCol w:w="943"/>
        <w:gridCol w:w="943"/>
        <w:gridCol w:w="942"/>
        <w:gridCol w:w="943"/>
        <w:gridCol w:w="942"/>
        <w:gridCol w:w="939"/>
        <w:gridCol w:w="17"/>
      </w:tblGrid>
      <w:tr w:rsidR="003B70FE" w:rsidRPr="0010197E" w14:paraId="3F9BFD82" w14:textId="77777777" w:rsidTr="003B70FE">
        <w:trPr>
          <w:gridAfter w:val="1"/>
          <w:wAfter w:w="17" w:type="dxa"/>
        </w:trPr>
        <w:tc>
          <w:tcPr>
            <w:tcW w:w="15296" w:type="dxa"/>
            <w:gridSpan w:val="13"/>
            <w:tcBorders>
              <w:top w:val="single" w:sz="8" w:space="0" w:color="auto"/>
              <w:bottom w:val="single" w:sz="4" w:space="0" w:color="auto"/>
            </w:tcBorders>
          </w:tcPr>
          <w:p w14:paraId="4F09A216" w14:textId="77777777" w:rsidR="003B70FE" w:rsidRPr="0010197E" w:rsidRDefault="003B70FE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Not included in the meta-analysis, data presented as median</w:t>
            </w:r>
          </w:p>
        </w:tc>
      </w:tr>
      <w:tr w:rsidR="003B70FE" w:rsidRPr="0010197E" w14:paraId="72EEC3A1" w14:textId="77777777" w:rsidTr="00707AC4">
        <w:trPr>
          <w:gridAfter w:val="1"/>
          <w:wAfter w:w="17" w:type="dxa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9440F" w14:textId="77777777" w:rsidR="003B70FE" w:rsidRPr="0010197E" w:rsidRDefault="003B70FE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Studie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4D981" w14:textId="77777777" w:rsidR="003B70FE" w:rsidRPr="0010197E" w:rsidRDefault="003B70FE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 xml:space="preserve">MVPA </w:t>
            </w:r>
          </w:p>
          <w:p w14:paraId="6668EC79" w14:textId="77777777" w:rsidR="003B70FE" w:rsidRPr="0010197E" w:rsidRDefault="003B70FE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easurement tool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C1F1A" w14:textId="5F308C85" w:rsidR="003B70FE" w:rsidRPr="0010197E" w:rsidRDefault="003B70FE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VPA</w:t>
            </w:r>
            <w:r w:rsidRPr="0010197E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easurement method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1CF42" w14:textId="77777777" w:rsidR="003B70FE" w:rsidRPr="0010197E" w:rsidRDefault="003B70FE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Units of</w:t>
            </w:r>
          </w:p>
          <w:p w14:paraId="2648F444" w14:textId="77777777" w:rsidR="003B70FE" w:rsidRPr="0010197E" w:rsidRDefault="003B70FE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easurement</w:t>
            </w:r>
          </w:p>
        </w:tc>
        <w:tc>
          <w:tcPr>
            <w:tcW w:w="531" w:type="dxa"/>
            <w:vMerge w:val="restart"/>
            <w:tcBorders>
              <w:top w:val="single" w:sz="4" w:space="0" w:color="auto"/>
            </w:tcBorders>
            <w:vAlign w:val="center"/>
          </w:tcPr>
          <w:p w14:paraId="57CF8DA6" w14:textId="77777777" w:rsidR="003B70FE" w:rsidRPr="0010197E" w:rsidRDefault="003B70FE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</w:p>
        </w:tc>
        <w:tc>
          <w:tcPr>
            <w:tcW w:w="18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9F4F1" w14:textId="77777777" w:rsidR="003B70FE" w:rsidRPr="0010197E" w:rsidRDefault="003B70FE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IG: Baseline MVPA</w:t>
            </w:r>
          </w:p>
        </w:tc>
        <w:tc>
          <w:tcPr>
            <w:tcW w:w="18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6A102" w14:textId="77777777" w:rsidR="003B70FE" w:rsidRPr="0010197E" w:rsidRDefault="003B70FE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IG: Follow-up MVPA</w:t>
            </w:r>
          </w:p>
        </w:tc>
        <w:tc>
          <w:tcPr>
            <w:tcW w:w="18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BB34E" w14:textId="77777777" w:rsidR="003B70FE" w:rsidRPr="0010197E" w:rsidRDefault="003B70FE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CG: Baseline MVPA</w:t>
            </w:r>
          </w:p>
        </w:tc>
        <w:tc>
          <w:tcPr>
            <w:tcW w:w="18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A6844" w14:textId="77777777" w:rsidR="003B70FE" w:rsidRPr="0010197E" w:rsidRDefault="003B70FE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CG: Follow-up MVPA</w:t>
            </w:r>
          </w:p>
        </w:tc>
      </w:tr>
      <w:tr w:rsidR="003B70FE" w:rsidRPr="0010197E" w14:paraId="026972D1" w14:textId="77777777" w:rsidTr="00707AC4">
        <w:tc>
          <w:tcPr>
            <w:tcW w:w="1276" w:type="dxa"/>
            <w:vMerge/>
            <w:tcBorders>
              <w:top w:val="single" w:sz="4" w:space="0" w:color="auto"/>
              <w:bottom w:val="single" w:sz="8" w:space="0" w:color="auto"/>
            </w:tcBorders>
          </w:tcPr>
          <w:p w14:paraId="4CD3E9E7" w14:textId="77777777" w:rsidR="003B70FE" w:rsidRPr="0010197E" w:rsidRDefault="003B70FE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8" w:space="0" w:color="auto"/>
            </w:tcBorders>
          </w:tcPr>
          <w:p w14:paraId="78C12AD7" w14:textId="77777777" w:rsidR="003B70FE" w:rsidRPr="0010197E" w:rsidRDefault="003B70FE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8" w:space="0" w:color="auto"/>
            </w:tcBorders>
          </w:tcPr>
          <w:p w14:paraId="259577D6" w14:textId="77777777" w:rsidR="003B70FE" w:rsidRPr="0010197E" w:rsidRDefault="003B70FE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vMerge/>
            <w:tcBorders>
              <w:top w:val="single" w:sz="4" w:space="0" w:color="auto"/>
              <w:bottom w:val="single" w:sz="8" w:space="0" w:color="auto"/>
            </w:tcBorders>
          </w:tcPr>
          <w:p w14:paraId="72231EC9" w14:textId="77777777" w:rsidR="003B70FE" w:rsidRPr="0010197E" w:rsidRDefault="003B70FE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1" w:type="dxa"/>
            <w:vMerge/>
            <w:tcBorders>
              <w:bottom w:val="single" w:sz="8" w:space="0" w:color="auto"/>
            </w:tcBorders>
          </w:tcPr>
          <w:p w14:paraId="48610140" w14:textId="77777777" w:rsidR="003B70FE" w:rsidRPr="0010197E" w:rsidRDefault="003B70FE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single" w:sz="8" w:space="0" w:color="auto"/>
            </w:tcBorders>
          </w:tcPr>
          <w:p w14:paraId="4C79D462" w14:textId="77777777" w:rsidR="003B70FE" w:rsidRPr="0010197E" w:rsidRDefault="003B70FE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8" w:space="0" w:color="auto"/>
            </w:tcBorders>
          </w:tcPr>
          <w:p w14:paraId="78D58F29" w14:textId="77777777" w:rsidR="003B70FE" w:rsidRPr="0010197E" w:rsidRDefault="003B70FE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8" w:space="0" w:color="auto"/>
            </w:tcBorders>
          </w:tcPr>
          <w:p w14:paraId="33E216C0" w14:textId="77777777" w:rsidR="003B70FE" w:rsidRPr="0010197E" w:rsidRDefault="003B70FE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8" w:space="0" w:color="auto"/>
            </w:tcBorders>
          </w:tcPr>
          <w:p w14:paraId="038F8B29" w14:textId="77777777" w:rsidR="003B70FE" w:rsidRPr="0010197E" w:rsidRDefault="003B70FE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8" w:space="0" w:color="auto"/>
            </w:tcBorders>
          </w:tcPr>
          <w:p w14:paraId="34DA5B58" w14:textId="77777777" w:rsidR="003B70FE" w:rsidRPr="0010197E" w:rsidRDefault="003B70FE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8" w:space="0" w:color="auto"/>
            </w:tcBorders>
          </w:tcPr>
          <w:p w14:paraId="37EF0255" w14:textId="77777777" w:rsidR="003B70FE" w:rsidRPr="0010197E" w:rsidRDefault="003B70FE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8" w:space="0" w:color="auto"/>
            </w:tcBorders>
          </w:tcPr>
          <w:p w14:paraId="673935AB" w14:textId="77777777" w:rsidR="003B70FE" w:rsidRPr="0010197E" w:rsidRDefault="003B70FE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956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18CCC334" w14:textId="77777777" w:rsidR="003B70FE" w:rsidRPr="0010197E" w:rsidRDefault="003B70FE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IQR</w:t>
            </w:r>
          </w:p>
        </w:tc>
      </w:tr>
      <w:tr w:rsidR="00707AC4" w:rsidRPr="0010197E" w14:paraId="33070D68" w14:textId="77777777" w:rsidTr="00C2647B">
        <w:trPr>
          <w:trHeight w:val="136"/>
        </w:trPr>
        <w:tc>
          <w:tcPr>
            <w:tcW w:w="1276" w:type="dxa"/>
            <w:vMerge w:val="restart"/>
            <w:shd w:val="clear" w:color="auto" w:fill="F2F2F2" w:themeFill="background1" w:themeFillShade="F2"/>
          </w:tcPr>
          <w:p w14:paraId="1774D701" w14:textId="6AE5B4C2" w:rsidR="00707AC4" w:rsidRPr="0010197E" w:rsidRDefault="00707AC4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7AC4">
              <w:rPr>
                <w:rFonts w:ascii="Times New Roman" w:hAnsi="Times New Roman" w:cs="Times New Roman"/>
                <w:sz w:val="16"/>
                <w:szCs w:val="16"/>
              </w:rPr>
              <w:t>Peydró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F185E">
              <w:rPr>
                <w:rFonts w:ascii="Times New Roman" w:hAnsi="Times New Roman" w:cs="Times New Roman"/>
                <w:sz w:val="16"/>
                <w:szCs w:val="16"/>
              </w:rPr>
              <w:t xml:space="preserve">et al </w:t>
            </w:r>
            <w:r w:rsidR="00C5774B">
              <w:rPr>
                <w:rFonts w:ascii="Times New Roman" w:hAnsi="Times New Roman" w:cs="Times New Roman"/>
                <w:sz w:val="16"/>
                <w:szCs w:val="16"/>
              </w:rPr>
              <w:t xml:space="preserve">[61]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701" w:type="dxa"/>
            <w:vMerge w:val="restart"/>
            <w:shd w:val="clear" w:color="auto" w:fill="F2F2F2" w:themeFill="background1" w:themeFillShade="F2"/>
          </w:tcPr>
          <w:p w14:paraId="7868F9B5" w14:textId="460C2D08" w:rsidR="00707AC4" w:rsidRPr="0010197E" w:rsidRDefault="00707AC4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7AC4">
              <w:rPr>
                <w:rFonts w:ascii="Times New Roman" w:hAnsi="Times New Roman" w:cs="Times New Roman"/>
                <w:sz w:val="16"/>
                <w:szCs w:val="16"/>
              </w:rPr>
              <w:t>IPAQ</w:t>
            </w:r>
          </w:p>
        </w:tc>
        <w:tc>
          <w:tcPr>
            <w:tcW w:w="1701" w:type="dxa"/>
            <w:vMerge w:val="restart"/>
            <w:shd w:val="clear" w:color="auto" w:fill="F2F2F2" w:themeFill="background1" w:themeFillShade="F2"/>
          </w:tcPr>
          <w:p w14:paraId="6E40855E" w14:textId="2D56924A" w:rsidR="00707AC4" w:rsidRPr="0010197E" w:rsidRDefault="00707AC4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7AC4">
              <w:rPr>
                <w:rFonts w:ascii="Times New Roman" w:hAnsi="Times New Roman" w:cs="Times New Roman"/>
                <w:sz w:val="16"/>
                <w:szCs w:val="16"/>
              </w:rPr>
              <w:t>Self-reported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C4967A7" w14:textId="2AB7D1E5" w:rsidR="00707AC4" w:rsidRPr="0010197E" w:rsidRDefault="00707AC4" w:rsidP="00707A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7AC4">
              <w:rPr>
                <w:rFonts w:ascii="Times New Roman" w:hAnsi="Times New Roman" w:cs="Times New Roman" w:hint="eastAsia"/>
                <w:sz w:val="16"/>
                <w:szCs w:val="16"/>
              </w:rPr>
              <w:t>MET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-</w:t>
            </w:r>
            <w:r w:rsidRPr="00707AC4">
              <w:rPr>
                <w:rFonts w:ascii="Times New Roman" w:hAnsi="Times New Roman" w:cs="Times New Roman" w:hint="eastAsia"/>
                <w:sz w:val="16"/>
                <w:szCs w:val="16"/>
              </w:rPr>
              <w:t>min/week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707AC4">
              <w:rPr>
                <w:rFonts w:ascii="Times New Roman" w:hAnsi="Times New Roman" w:cs="Times New Roman"/>
                <w:sz w:val="16"/>
                <w:szCs w:val="16"/>
              </w:rPr>
              <w:t>(moderate)</w:t>
            </w:r>
          </w:p>
        </w:tc>
        <w:tc>
          <w:tcPr>
            <w:tcW w:w="531" w:type="dxa"/>
            <w:vMerge w:val="restart"/>
            <w:tcBorders>
              <w:top w:val="nil"/>
            </w:tcBorders>
            <w:shd w:val="clear" w:color="auto" w:fill="F2F2F2" w:themeFill="background1" w:themeFillShade="F2"/>
          </w:tcPr>
          <w:p w14:paraId="671A38EC" w14:textId="6176034C" w:rsidR="00707AC4" w:rsidRPr="00707AC4" w:rsidRDefault="00707AC4" w:rsidP="004B3A8E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N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406ABF8" w14:textId="0B5C237C" w:rsidR="00707AC4" w:rsidRPr="0010197E" w:rsidRDefault="00707AC4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7AC4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F003B0F" w14:textId="1DF47AD8" w:rsidR="00707AC4" w:rsidRPr="0010197E" w:rsidRDefault="00707AC4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7AC4">
              <w:rPr>
                <w:rFonts w:ascii="Times New Roman" w:hAnsi="Times New Roman" w:cs="Times New Roman"/>
                <w:sz w:val="16"/>
                <w:szCs w:val="16"/>
              </w:rPr>
              <w:t>0-720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6E692EF" w14:textId="1B11DC0C" w:rsidR="00707AC4" w:rsidRPr="0010197E" w:rsidRDefault="00707AC4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7AC4">
              <w:rPr>
                <w:rFonts w:ascii="Times New Roman" w:hAnsi="Times New Roman" w:cs="Times New Roman"/>
                <w:sz w:val="16"/>
                <w:szCs w:val="16"/>
              </w:rPr>
              <w:t>580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69F7E30" w14:textId="5CD42DA5" w:rsidR="00707AC4" w:rsidRPr="0010197E" w:rsidRDefault="00707AC4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7AC4">
              <w:rPr>
                <w:rFonts w:ascii="Times New Roman" w:hAnsi="Times New Roman" w:cs="Times New Roman"/>
                <w:sz w:val="16"/>
                <w:szCs w:val="16"/>
              </w:rPr>
              <w:t>240-2400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FB8ED73" w14:textId="5D947F8B" w:rsidR="00707AC4" w:rsidRPr="0010197E" w:rsidRDefault="00707AC4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7AC4">
              <w:rPr>
                <w:rFonts w:ascii="Times New Roman" w:hAnsi="Times New Roman" w:cs="Times New Roman"/>
                <w:sz w:val="16"/>
                <w:szCs w:val="16"/>
              </w:rPr>
              <w:t>440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47A31D7" w14:textId="1143DA7F" w:rsidR="00707AC4" w:rsidRPr="0010197E" w:rsidRDefault="00707AC4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7AC4">
              <w:rPr>
                <w:rFonts w:ascii="Times New Roman" w:hAnsi="Times New Roman" w:cs="Times New Roman"/>
                <w:sz w:val="16"/>
                <w:szCs w:val="16"/>
              </w:rPr>
              <w:t>0-2700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ED6CF82" w14:textId="2514087D" w:rsidR="00707AC4" w:rsidRPr="0010197E" w:rsidRDefault="00707AC4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7AC4">
              <w:rPr>
                <w:rFonts w:ascii="Times New Roman" w:hAnsi="Times New Roman" w:cs="Times New Roman"/>
                <w:sz w:val="16"/>
                <w:szCs w:val="16"/>
              </w:rPr>
              <w:t>540</w:t>
            </w:r>
          </w:p>
        </w:tc>
        <w:tc>
          <w:tcPr>
            <w:tcW w:w="956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1E3963B" w14:textId="43157CAB" w:rsidR="00707AC4" w:rsidRPr="0010197E" w:rsidRDefault="00707AC4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7AC4">
              <w:rPr>
                <w:rFonts w:ascii="Times New Roman" w:hAnsi="Times New Roman" w:cs="Times New Roman"/>
                <w:sz w:val="16"/>
                <w:szCs w:val="16"/>
              </w:rPr>
              <w:t>0-1020</w:t>
            </w:r>
          </w:p>
        </w:tc>
      </w:tr>
      <w:tr w:rsidR="00707AC4" w:rsidRPr="0010197E" w14:paraId="117B3E1D" w14:textId="77777777" w:rsidTr="00C2647B">
        <w:trPr>
          <w:trHeight w:val="136"/>
        </w:trPr>
        <w:tc>
          <w:tcPr>
            <w:tcW w:w="1276" w:type="dxa"/>
            <w:vMerge/>
            <w:shd w:val="clear" w:color="auto" w:fill="F2F2F2" w:themeFill="background1" w:themeFillShade="F2"/>
          </w:tcPr>
          <w:p w14:paraId="66546D91" w14:textId="77777777" w:rsidR="00707AC4" w:rsidRPr="00707AC4" w:rsidRDefault="00707AC4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F2F2F2" w:themeFill="background1" w:themeFillShade="F2"/>
          </w:tcPr>
          <w:p w14:paraId="4FFC5454" w14:textId="77777777" w:rsidR="00707AC4" w:rsidRPr="00707AC4" w:rsidRDefault="00707AC4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F2F2F2" w:themeFill="background1" w:themeFillShade="F2"/>
          </w:tcPr>
          <w:p w14:paraId="1E3BEFA3" w14:textId="77777777" w:rsidR="00707AC4" w:rsidRPr="00707AC4" w:rsidRDefault="00707AC4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C6500E0" w14:textId="189CCF35" w:rsidR="00707AC4" w:rsidRPr="00707AC4" w:rsidRDefault="00707AC4" w:rsidP="00707A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7AC4">
              <w:rPr>
                <w:rFonts w:ascii="Times New Roman" w:hAnsi="Times New Roman" w:cs="Times New Roman" w:hint="eastAsia"/>
                <w:sz w:val="16"/>
                <w:szCs w:val="16"/>
              </w:rPr>
              <w:t>MET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-</w:t>
            </w:r>
            <w:r w:rsidRPr="00707AC4">
              <w:rPr>
                <w:rFonts w:ascii="Times New Roman" w:hAnsi="Times New Roman" w:cs="Times New Roman" w:hint="eastAsia"/>
                <w:sz w:val="16"/>
                <w:szCs w:val="16"/>
              </w:rPr>
              <w:t>min/week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707AC4">
              <w:rPr>
                <w:rFonts w:ascii="Times New Roman" w:hAnsi="Times New Roman" w:cs="Times New Roman"/>
                <w:sz w:val="16"/>
                <w:szCs w:val="16"/>
              </w:rPr>
              <w:t>(vigorous)</w:t>
            </w:r>
          </w:p>
        </w:tc>
        <w:tc>
          <w:tcPr>
            <w:tcW w:w="531" w:type="dxa"/>
            <w:vMerge/>
            <w:shd w:val="clear" w:color="auto" w:fill="F2F2F2" w:themeFill="background1" w:themeFillShade="F2"/>
          </w:tcPr>
          <w:p w14:paraId="49DF8836" w14:textId="77777777" w:rsidR="00707AC4" w:rsidRPr="0010197E" w:rsidRDefault="00707AC4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F795CC1" w14:textId="471348AF" w:rsidR="00707AC4" w:rsidRPr="0010197E" w:rsidRDefault="00707AC4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7AC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DE8297D" w14:textId="24E53E59" w:rsidR="00707AC4" w:rsidRPr="0010197E" w:rsidRDefault="00707AC4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7AC4">
              <w:rPr>
                <w:rFonts w:ascii="Times New Roman" w:hAnsi="Times New Roman" w:cs="Times New Roman"/>
                <w:sz w:val="16"/>
                <w:szCs w:val="16"/>
              </w:rPr>
              <w:t>0-320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E8C5DEE" w14:textId="33478A88" w:rsidR="00707AC4" w:rsidRPr="0010197E" w:rsidRDefault="00707AC4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7AC4">
              <w:rPr>
                <w:rFonts w:ascii="Times New Roman" w:hAnsi="Times New Roman" w:cs="Times New Roman"/>
                <w:sz w:val="16"/>
                <w:szCs w:val="16"/>
              </w:rPr>
              <w:t>620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9FC2BD0" w14:textId="5673A6EB" w:rsidR="00707AC4" w:rsidRPr="0010197E" w:rsidRDefault="00707AC4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7AC4">
              <w:rPr>
                <w:rFonts w:ascii="Times New Roman" w:hAnsi="Times New Roman" w:cs="Times New Roman"/>
                <w:sz w:val="16"/>
                <w:szCs w:val="16"/>
              </w:rPr>
              <w:t>0-2400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A296E74" w14:textId="044EC5E6" w:rsidR="00707AC4" w:rsidRPr="0010197E" w:rsidRDefault="00707AC4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7AC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27F3235" w14:textId="0137C23C" w:rsidR="00707AC4" w:rsidRPr="0010197E" w:rsidRDefault="00707AC4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7AC4">
              <w:rPr>
                <w:rFonts w:ascii="Times New Roman" w:hAnsi="Times New Roman" w:cs="Times New Roman"/>
                <w:sz w:val="16"/>
                <w:szCs w:val="16"/>
              </w:rPr>
              <w:t>0-240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4B5DB78" w14:textId="1B37166D" w:rsidR="00707AC4" w:rsidRPr="0010197E" w:rsidRDefault="00707AC4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7AC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56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FB1579F" w14:textId="7A83B912" w:rsidR="00707AC4" w:rsidRPr="0010197E" w:rsidRDefault="00707AC4" w:rsidP="004B3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7AC4">
              <w:rPr>
                <w:rFonts w:ascii="Times New Roman" w:hAnsi="Times New Roman" w:cs="Times New Roman"/>
                <w:sz w:val="16"/>
                <w:szCs w:val="16"/>
              </w:rPr>
              <w:t>0-1960</w:t>
            </w:r>
          </w:p>
        </w:tc>
      </w:tr>
      <w:tr w:rsidR="00C2647B" w:rsidRPr="0010197E" w14:paraId="7C04A208" w14:textId="77777777" w:rsidTr="002F15A6">
        <w:trPr>
          <w:trHeight w:val="136"/>
        </w:trPr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</w:tcPr>
          <w:p w14:paraId="30D0D0CD" w14:textId="11D541F2" w:rsidR="00C2647B" w:rsidRPr="00707AC4" w:rsidRDefault="00C2647B" w:rsidP="00C264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 xml:space="preserve">Devi </w:t>
            </w:r>
            <w:r w:rsidR="00AF185E">
              <w:rPr>
                <w:rFonts w:ascii="Times New Roman" w:hAnsi="Times New Roman" w:cs="Times New Roman"/>
                <w:sz w:val="16"/>
                <w:szCs w:val="16"/>
              </w:rPr>
              <w:t xml:space="preserve">et al </w:t>
            </w:r>
            <w:r w:rsidR="00C5774B">
              <w:rPr>
                <w:rFonts w:ascii="Times New Roman" w:hAnsi="Times New Roman" w:cs="Times New Roman"/>
                <w:sz w:val="16"/>
                <w:szCs w:val="16"/>
              </w:rPr>
              <w:t xml:space="preserve">[62], </w:t>
            </w: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</w:tcPr>
          <w:p w14:paraId="55E7064A" w14:textId="27D00154" w:rsidR="00C2647B" w:rsidRPr="00707AC4" w:rsidRDefault="00C2647B" w:rsidP="00C264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Sensewear</w:t>
            </w:r>
            <w:proofErr w:type="spellEnd"/>
            <w:r w:rsidRPr="0010197E">
              <w:rPr>
                <w:rFonts w:ascii="Times New Roman" w:hAnsi="Times New Roman" w:cs="Times New Roman"/>
                <w:sz w:val="16"/>
                <w:szCs w:val="16"/>
              </w:rPr>
              <w:t xml:space="preserve"> Pro 3 accelerometer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</w:tcPr>
          <w:p w14:paraId="1AE9191B" w14:textId="71CFAFAE" w:rsidR="00C2647B" w:rsidRPr="00707AC4" w:rsidRDefault="00C2647B" w:rsidP="00C264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Objective</w:t>
            </w:r>
          </w:p>
        </w:tc>
        <w:tc>
          <w:tcPr>
            <w:tcW w:w="255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B74DA93" w14:textId="4793A0F1" w:rsidR="00C2647B" w:rsidRPr="00707AC4" w:rsidRDefault="00C2647B" w:rsidP="00C264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Minutes/day</w:t>
            </w:r>
            <w:r w:rsidRPr="0010197E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(moderate)</w:t>
            </w:r>
          </w:p>
        </w:tc>
        <w:tc>
          <w:tcPr>
            <w:tcW w:w="531" w:type="dxa"/>
            <w:tcBorders>
              <w:bottom w:val="single" w:sz="8" w:space="0" w:color="auto"/>
            </w:tcBorders>
            <w:shd w:val="clear" w:color="auto" w:fill="auto"/>
          </w:tcPr>
          <w:p w14:paraId="4CF23B54" w14:textId="05922BC6" w:rsidR="00C2647B" w:rsidRPr="0010197E" w:rsidRDefault="00C2647B" w:rsidP="00C264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4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3DADE29" w14:textId="53A605D3" w:rsidR="00C2647B" w:rsidRPr="00707AC4" w:rsidRDefault="00C2647B" w:rsidP="00C264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43.5</w:t>
            </w:r>
          </w:p>
        </w:tc>
        <w:tc>
          <w:tcPr>
            <w:tcW w:w="94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E8979CC" w14:textId="233A40A7" w:rsidR="00C2647B" w:rsidRPr="00707AC4" w:rsidRDefault="00C2647B" w:rsidP="00C264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43.00</w:t>
            </w:r>
          </w:p>
        </w:tc>
        <w:tc>
          <w:tcPr>
            <w:tcW w:w="943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B127C12" w14:textId="0CCF07B6" w:rsidR="00C2647B" w:rsidRPr="00707AC4" w:rsidRDefault="00C2647B" w:rsidP="00C264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48.5</w:t>
            </w:r>
          </w:p>
        </w:tc>
        <w:tc>
          <w:tcPr>
            <w:tcW w:w="943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F2EAD36" w14:textId="7D6777B4" w:rsidR="00C2647B" w:rsidRPr="00707AC4" w:rsidRDefault="00C2647B" w:rsidP="00C264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94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CB7AF09" w14:textId="05682323" w:rsidR="00C2647B" w:rsidRPr="00707AC4" w:rsidRDefault="00C2647B" w:rsidP="00C264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55.50</w:t>
            </w:r>
          </w:p>
        </w:tc>
        <w:tc>
          <w:tcPr>
            <w:tcW w:w="943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DC2AB81" w14:textId="0718BB2D" w:rsidR="00C2647B" w:rsidRPr="00707AC4" w:rsidRDefault="00C2647B" w:rsidP="00C264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96.25</w:t>
            </w:r>
          </w:p>
        </w:tc>
        <w:tc>
          <w:tcPr>
            <w:tcW w:w="94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03A7FC1" w14:textId="5AD16F6F" w:rsidR="00C2647B" w:rsidRPr="00707AC4" w:rsidRDefault="00C2647B" w:rsidP="00C264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47.75</w:t>
            </w:r>
          </w:p>
        </w:tc>
        <w:tc>
          <w:tcPr>
            <w:tcW w:w="956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F43EDBF" w14:textId="2FACD71B" w:rsidR="00C2647B" w:rsidRPr="00707AC4" w:rsidRDefault="00C2647B" w:rsidP="00C264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97E">
              <w:rPr>
                <w:rFonts w:ascii="Times New Roman" w:hAnsi="Times New Roman" w:cs="Times New Roman"/>
                <w:sz w:val="16"/>
                <w:szCs w:val="16"/>
              </w:rPr>
              <w:t>61.38</w:t>
            </w:r>
          </w:p>
        </w:tc>
      </w:tr>
    </w:tbl>
    <w:p w14:paraId="1CF0701C" w14:textId="77777777" w:rsidR="003B70FE" w:rsidRPr="0010197E" w:rsidRDefault="003B70FE" w:rsidP="0086132F">
      <w:pPr>
        <w:rPr>
          <w:rFonts w:ascii="Times New Roman" w:hAnsi="Times New Roman" w:cs="Times New Roman"/>
          <w:shd w:val="clear" w:color="auto" w:fill="F2F2F2" w:themeFill="background1" w:themeFillShade="F2"/>
        </w:rPr>
      </w:pPr>
    </w:p>
    <w:sectPr w:rsidR="003B70FE" w:rsidRPr="0010197E" w:rsidSect="007D5E86">
      <w:footerReference w:type="default" r:id="rId8"/>
      <w:pgSz w:w="15840" w:h="12240" w:orient="landscape"/>
      <w:pgMar w:top="567" w:right="284" w:bottom="567" w:left="28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76A37A" w14:textId="77777777" w:rsidR="00C50D3A" w:rsidRDefault="00C50D3A" w:rsidP="005E3109">
      <w:r>
        <w:separator/>
      </w:r>
    </w:p>
  </w:endnote>
  <w:endnote w:type="continuationSeparator" w:id="0">
    <w:p w14:paraId="1F7B5C1F" w14:textId="77777777" w:rsidR="00C50D3A" w:rsidRDefault="00C50D3A" w:rsidP="005E31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F6722E" w14:textId="41514134" w:rsidR="00B30A51" w:rsidRDefault="00B30A51" w:rsidP="00A37C9E">
    <w:pPr>
      <w:pStyle w:val="af4"/>
      <w:tabs>
        <w:tab w:val="center" w:pos="4153"/>
        <w:tab w:val="right" w:pos="8306"/>
      </w:tabs>
      <w:snapToGrid w:val="0"/>
      <w:jc w:val="left"/>
    </w:pPr>
    <w:r>
      <w:rPr>
        <w:rFonts w:ascii="Times New Roman" w:eastAsia="等线" w:hAnsi="Times New Roman" w:cs="Times New Roman"/>
        <w:sz w:val="22"/>
        <w:szCs w:val="22"/>
        <w:lang w:bidi="ar"/>
      </w:rPr>
      <w:t xml:space="preserve">Page | </w:t>
    </w:r>
    <w:r>
      <w:rPr>
        <w:rFonts w:ascii="Times New Roman" w:eastAsia="等线" w:hAnsi="Times New Roman" w:cs="Times New Roman"/>
        <w:sz w:val="22"/>
        <w:szCs w:val="22"/>
        <w:lang w:bidi="ar"/>
      </w:rPr>
      <w:fldChar w:fldCharType="begin"/>
    </w:r>
    <w:r>
      <w:rPr>
        <w:rFonts w:ascii="Times New Roman" w:eastAsia="等线" w:hAnsi="Times New Roman" w:cs="Times New Roman"/>
        <w:sz w:val="22"/>
        <w:szCs w:val="22"/>
        <w:lang w:bidi="ar"/>
      </w:rPr>
      <w:instrText xml:space="preserve"> PAGE   \* MERGEFORMAT </w:instrText>
    </w:r>
    <w:r>
      <w:rPr>
        <w:rFonts w:ascii="Times New Roman" w:eastAsia="等线" w:hAnsi="Times New Roman" w:cs="Times New Roman"/>
        <w:sz w:val="22"/>
        <w:szCs w:val="22"/>
        <w:lang w:bidi="ar"/>
      </w:rPr>
      <w:fldChar w:fldCharType="separate"/>
    </w:r>
    <w:r>
      <w:rPr>
        <w:rFonts w:ascii="Times New Roman" w:eastAsia="等线" w:hAnsi="Times New Roman" w:cs="Times New Roman"/>
        <w:sz w:val="22"/>
        <w:szCs w:val="22"/>
        <w:lang w:bidi="ar"/>
      </w:rPr>
      <w:t>1</w:t>
    </w:r>
    <w:r>
      <w:rPr>
        <w:rFonts w:ascii="Times New Roman" w:eastAsia="等线" w:hAnsi="Times New Roman" w:cs="Times New Roman"/>
        <w:sz w:val="22"/>
        <w:szCs w:val="22"/>
        <w:lang w:bidi="a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570FA2" w14:textId="77777777" w:rsidR="00C50D3A" w:rsidRDefault="00C50D3A" w:rsidP="005E3109">
      <w:r>
        <w:separator/>
      </w:r>
    </w:p>
  </w:footnote>
  <w:footnote w:type="continuationSeparator" w:id="0">
    <w:p w14:paraId="63969242" w14:textId="77777777" w:rsidR="00C50D3A" w:rsidRDefault="00C50D3A" w:rsidP="005E31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72500126">
    <w:abstractNumId w:val="1"/>
  </w:num>
  <w:num w:numId="2" w16cid:durableId="1629626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/>
  <w:defaultTabStop w:val="720"/>
  <w:doNotShadeFormData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30551"/>
    <w:rsid w:val="00037A74"/>
    <w:rsid w:val="00037FF2"/>
    <w:rsid w:val="00046E6E"/>
    <w:rsid w:val="0006782D"/>
    <w:rsid w:val="00070D00"/>
    <w:rsid w:val="00071DF8"/>
    <w:rsid w:val="00076A71"/>
    <w:rsid w:val="000818CE"/>
    <w:rsid w:val="0008698A"/>
    <w:rsid w:val="00094896"/>
    <w:rsid w:val="00096A15"/>
    <w:rsid w:val="00097515"/>
    <w:rsid w:val="000A70D6"/>
    <w:rsid w:val="000C0133"/>
    <w:rsid w:val="0010197E"/>
    <w:rsid w:val="00107C2E"/>
    <w:rsid w:val="001362DC"/>
    <w:rsid w:val="0014226F"/>
    <w:rsid w:val="001520A1"/>
    <w:rsid w:val="00185607"/>
    <w:rsid w:val="00185885"/>
    <w:rsid w:val="00191924"/>
    <w:rsid w:val="00196B3B"/>
    <w:rsid w:val="001A05B3"/>
    <w:rsid w:val="001A2615"/>
    <w:rsid w:val="001D10AE"/>
    <w:rsid w:val="0020327C"/>
    <w:rsid w:val="00206388"/>
    <w:rsid w:val="00206502"/>
    <w:rsid w:val="00213673"/>
    <w:rsid w:val="00214B40"/>
    <w:rsid w:val="002411BD"/>
    <w:rsid w:val="002B2F6E"/>
    <w:rsid w:val="002B77D5"/>
    <w:rsid w:val="002E0296"/>
    <w:rsid w:val="002E067F"/>
    <w:rsid w:val="002F62B6"/>
    <w:rsid w:val="00307A6A"/>
    <w:rsid w:val="00310A9A"/>
    <w:rsid w:val="003125AC"/>
    <w:rsid w:val="003276E3"/>
    <w:rsid w:val="00330F8D"/>
    <w:rsid w:val="003320AC"/>
    <w:rsid w:val="00344770"/>
    <w:rsid w:val="00351869"/>
    <w:rsid w:val="0035660C"/>
    <w:rsid w:val="00357088"/>
    <w:rsid w:val="003676BB"/>
    <w:rsid w:val="0037491C"/>
    <w:rsid w:val="003928DE"/>
    <w:rsid w:val="003973AC"/>
    <w:rsid w:val="003A733F"/>
    <w:rsid w:val="003B0DF8"/>
    <w:rsid w:val="003B27DD"/>
    <w:rsid w:val="003B63EF"/>
    <w:rsid w:val="003B70FE"/>
    <w:rsid w:val="003C153A"/>
    <w:rsid w:val="003D5375"/>
    <w:rsid w:val="003E5F84"/>
    <w:rsid w:val="003F0301"/>
    <w:rsid w:val="003F252F"/>
    <w:rsid w:val="00420DC5"/>
    <w:rsid w:val="00420DCC"/>
    <w:rsid w:val="00424EA6"/>
    <w:rsid w:val="004415E5"/>
    <w:rsid w:val="00446482"/>
    <w:rsid w:val="004801D6"/>
    <w:rsid w:val="0048059C"/>
    <w:rsid w:val="00481007"/>
    <w:rsid w:val="00485018"/>
    <w:rsid w:val="00485DD6"/>
    <w:rsid w:val="00491ABD"/>
    <w:rsid w:val="00493C77"/>
    <w:rsid w:val="004F2332"/>
    <w:rsid w:val="004F7A07"/>
    <w:rsid w:val="00502F46"/>
    <w:rsid w:val="005102F5"/>
    <w:rsid w:val="00513FDA"/>
    <w:rsid w:val="00515897"/>
    <w:rsid w:val="00524D72"/>
    <w:rsid w:val="00530038"/>
    <w:rsid w:val="005337C8"/>
    <w:rsid w:val="00540483"/>
    <w:rsid w:val="00541F75"/>
    <w:rsid w:val="0055342F"/>
    <w:rsid w:val="005A02D2"/>
    <w:rsid w:val="005A0F2C"/>
    <w:rsid w:val="005B35BE"/>
    <w:rsid w:val="005B4A90"/>
    <w:rsid w:val="005B629A"/>
    <w:rsid w:val="005E3109"/>
    <w:rsid w:val="005F1BDE"/>
    <w:rsid w:val="0060675C"/>
    <w:rsid w:val="006071E7"/>
    <w:rsid w:val="006078E6"/>
    <w:rsid w:val="00626992"/>
    <w:rsid w:val="00635A12"/>
    <w:rsid w:val="006439F1"/>
    <w:rsid w:val="00657882"/>
    <w:rsid w:val="00660442"/>
    <w:rsid w:val="006627B9"/>
    <w:rsid w:val="0066684A"/>
    <w:rsid w:val="006712AA"/>
    <w:rsid w:val="006769D3"/>
    <w:rsid w:val="006773E3"/>
    <w:rsid w:val="006A391F"/>
    <w:rsid w:val="006B143B"/>
    <w:rsid w:val="006B4792"/>
    <w:rsid w:val="006B7E71"/>
    <w:rsid w:val="006C1D5E"/>
    <w:rsid w:val="006D0D68"/>
    <w:rsid w:val="006F0D26"/>
    <w:rsid w:val="00701ACF"/>
    <w:rsid w:val="0070495E"/>
    <w:rsid w:val="007057F4"/>
    <w:rsid w:val="00706DC1"/>
    <w:rsid w:val="00707AC4"/>
    <w:rsid w:val="0071770B"/>
    <w:rsid w:val="00722248"/>
    <w:rsid w:val="00722C3A"/>
    <w:rsid w:val="00722F92"/>
    <w:rsid w:val="007528E1"/>
    <w:rsid w:val="007603DB"/>
    <w:rsid w:val="00760F2C"/>
    <w:rsid w:val="00767F0A"/>
    <w:rsid w:val="00775EDB"/>
    <w:rsid w:val="007765CE"/>
    <w:rsid w:val="00783F7C"/>
    <w:rsid w:val="00791F8E"/>
    <w:rsid w:val="007B3BE6"/>
    <w:rsid w:val="007C5354"/>
    <w:rsid w:val="007C715D"/>
    <w:rsid w:val="007D5E86"/>
    <w:rsid w:val="007F2BF5"/>
    <w:rsid w:val="0080279C"/>
    <w:rsid w:val="008437D1"/>
    <w:rsid w:val="0086132F"/>
    <w:rsid w:val="00864852"/>
    <w:rsid w:val="008670BB"/>
    <w:rsid w:val="00870464"/>
    <w:rsid w:val="00872B58"/>
    <w:rsid w:val="008755D9"/>
    <w:rsid w:val="008A0F4C"/>
    <w:rsid w:val="008B48A7"/>
    <w:rsid w:val="008F63BB"/>
    <w:rsid w:val="00900035"/>
    <w:rsid w:val="009022BA"/>
    <w:rsid w:val="00907F09"/>
    <w:rsid w:val="00933EA5"/>
    <w:rsid w:val="00936FCE"/>
    <w:rsid w:val="00937947"/>
    <w:rsid w:val="00941272"/>
    <w:rsid w:val="00944E43"/>
    <w:rsid w:val="00953E86"/>
    <w:rsid w:val="00982315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148AF"/>
    <w:rsid w:val="00A23F35"/>
    <w:rsid w:val="00A3321E"/>
    <w:rsid w:val="00A3786A"/>
    <w:rsid w:val="00A37C9E"/>
    <w:rsid w:val="00A4097A"/>
    <w:rsid w:val="00A40AA3"/>
    <w:rsid w:val="00A43F45"/>
    <w:rsid w:val="00A573B0"/>
    <w:rsid w:val="00A6168A"/>
    <w:rsid w:val="00A61CAC"/>
    <w:rsid w:val="00A630DC"/>
    <w:rsid w:val="00A67C96"/>
    <w:rsid w:val="00A71201"/>
    <w:rsid w:val="00AA09CF"/>
    <w:rsid w:val="00AA0B58"/>
    <w:rsid w:val="00AB72C9"/>
    <w:rsid w:val="00AC3D29"/>
    <w:rsid w:val="00AE4CC3"/>
    <w:rsid w:val="00AF185E"/>
    <w:rsid w:val="00B237DD"/>
    <w:rsid w:val="00B30A51"/>
    <w:rsid w:val="00B43296"/>
    <w:rsid w:val="00B43AA2"/>
    <w:rsid w:val="00B4482F"/>
    <w:rsid w:val="00B51DC3"/>
    <w:rsid w:val="00B55996"/>
    <w:rsid w:val="00B603F8"/>
    <w:rsid w:val="00B6406A"/>
    <w:rsid w:val="00B7651A"/>
    <w:rsid w:val="00BB6DC8"/>
    <w:rsid w:val="00BC13CB"/>
    <w:rsid w:val="00BD390B"/>
    <w:rsid w:val="00BD481C"/>
    <w:rsid w:val="00BD6BDE"/>
    <w:rsid w:val="00BF1209"/>
    <w:rsid w:val="00C21270"/>
    <w:rsid w:val="00C2647B"/>
    <w:rsid w:val="00C306F5"/>
    <w:rsid w:val="00C456E6"/>
    <w:rsid w:val="00C45A80"/>
    <w:rsid w:val="00C50D3A"/>
    <w:rsid w:val="00C56211"/>
    <w:rsid w:val="00C5774B"/>
    <w:rsid w:val="00C840AA"/>
    <w:rsid w:val="00CC5F73"/>
    <w:rsid w:val="00CC5FD4"/>
    <w:rsid w:val="00CD72EB"/>
    <w:rsid w:val="00CE7070"/>
    <w:rsid w:val="00CF6CCD"/>
    <w:rsid w:val="00D02829"/>
    <w:rsid w:val="00D1355E"/>
    <w:rsid w:val="00D268F4"/>
    <w:rsid w:val="00D26D40"/>
    <w:rsid w:val="00D71C20"/>
    <w:rsid w:val="00D726B6"/>
    <w:rsid w:val="00D73F9B"/>
    <w:rsid w:val="00D841FB"/>
    <w:rsid w:val="00D86683"/>
    <w:rsid w:val="00D95E82"/>
    <w:rsid w:val="00DA2851"/>
    <w:rsid w:val="00DB7ECA"/>
    <w:rsid w:val="00DC3980"/>
    <w:rsid w:val="00DE752E"/>
    <w:rsid w:val="00DF27B9"/>
    <w:rsid w:val="00E021F9"/>
    <w:rsid w:val="00E06F7F"/>
    <w:rsid w:val="00E126B5"/>
    <w:rsid w:val="00E225E0"/>
    <w:rsid w:val="00E26F76"/>
    <w:rsid w:val="00E3402F"/>
    <w:rsid w:val="00E351C4"/>
    <w:rsid w:val="00E40B35"/>
    <w:rsid w:val="00E435C7"/>
    <w:rsid w:val="00E4474F"/>
    <w:rsid w:val="00E45F55"/>
    <w:rsid w:val="00E53B95"/>
    <w:rsid w:val="00E60C0C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F57C1"/>
    <w:rsid w:val="00EF5BB5"/>
    <w:rsid w:val="00F05D4A"/>
    <w:rsid w:val="00F2292F"/>
    <w:rsid w:val="00F255AE"/>
    <w:rsid w:val="00F361D8"/>
    <w:rsid w:val="00F44404"/>
    <w:rsid w:val="00F44F6F"/>
    <w:rsid w:val="00F477D9"/>
    <w:rsid w:val="00F537A6"/>
    <w:rsid w:val="00F55EE2"/>
    <w:rsid w:val="00F63A18"/>
    <w:rsid w:val="00F6600B"/>
    <w:rsid w:val="00F670AC"/>
    <w:rsid w:val="00F81E81"/>
    <w:rsid w:val="00F821FD"/>
    <w:rsid w:val="00FB47DC"/>
    <w:rsid w:val="00FB5C65"/>
    <w:rsid w:val="00FD3C51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1024A07"/>
  <w14:defaultImageDpi w14:val="300"/>
  <w15:docId w15:val="{A5C60711-B142-4787-B368-E71BB1818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3AA2"/>
  </w:style>
  <w:style w:type="paragraph" w:styleId="1">
    <w:name w:val="heading 1"/>
    <w:basedOn w:val="a"/>
    <w:next w:val="a"/>
    <w:link w:val="10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A4097A"/>
  </w:style>
  <w:style w:type="character" w:customStyle="1" w:styleId="a5">
    <w:name w:val="批注文字 字符"/>
    <w:basedOn w:val="a0"/>
    <w:link w:val="a4"/>
    <w:uiPriority w:val="99"/>
    <w:semiHidden/>
    <w:rsid w:val="00A4097A"/>
  </w:style>
  <w:style w:type="paragraph" w:styleId="a6">
    <w:name w:val="annotation subject"/>
    <w:basedOn w:val="a4"/>
    <w:next w:val="a4"/>
    <w:link w:val="a7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7">
    <w:name w:val="批注主题 字符"/>
    <w:basedOn w:val="a5"/>
    <w:link w:val="a6"/>
    <w:uiPriority w:val="99"/>
    <w:semiHidden/>
    <w:rsid w:val="00A4097A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标题 4 字符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a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b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c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d">
    <w:name w:val="Table Grid"/>
    <w:basedOn w:val="a1"/>
    <w:qFormat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e">
    <w:name w:val="Document Map"/>
    <w:basedOn w:val="a"/>
    <w:link w:val="af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">
    <w:name w:val="文档结构图 字符"/>
    <w:basedOn w:val="a0"/>
    <w:link w:val="ae"/>
    <w:uiPriority w:val="99"/>
    <w:semiHidden/>
    <w:rsid w:val="00DF27B9"/>
    <w:rPr>
      <w:rFonts w:ascii="Lucida Grande" w:hAnsi="Lucida Grande" w:cs="Lucida Grande"/>
    </w:rPr>
  </w:style>
  <w:style w:type="paragraph" w:styleId="af0">
    <w:name w:val="header"/>
    <w:basedOn w:val="a"/>
    <w:link w:val="af1"/>
    <w:uiPriority w:val="99"/>
    <w:unhideWhenUsed/>
    <w:rsid w:val="005E31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5E3109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5E310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5E3109"/>
    <w:rPr>
      <w:sz w:val="18"/>
      <w:szCs w:val="18"/>
    </w:rPr>
  </w:style>
  <w:style w:type="paragraph" w:styleId="af4">
    <w:name w:val="Normal (Web)"/>
    <w:basedOn w:val="a"/>
    <w:qFormat/>
    <w:rsid w:val="00B30A51"/>
    <w:pPr>
      <w:widowControl w:val="0"/>
      <w:jc w:val="both"/>
    </w:pPr>
    <w:rPr>
      <w:kern w:val="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557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2</TotalTime>
  <Pages>2</Pages>
  <Words>979</Words>
  <Characters>5586</Characters>
  <Application>Microsoft Office Word</Application>
  <DocSecurity>0</DocSecurity>
  <Lines>46</Lines>
  <Paragraphs>13</Paragraphs>
  <ScaleCrop>false</ScaleCrop>
  <Company/>
  <LinksUpToDate>false</LinksUpToDate>
  <CharactersWithSpaces>6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Yu</cp:lastModifiedBy>
  <cp:revision>26</cp:revision>
  <dcterms:created xsi:type="dcterms:W3CDTF">2022-09-07T09:48:00Z</dcterms:created>
  <dcterms:modified xsi:type="dcterms:W3CDTF">2023-02-24T04:04:00Z</dcterms:modified>
</cp:coreProperties>
</file>